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585CD5" w14:textId="77777777" w:rsidR="0059526F" w:rsidRPr="001B6106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1B6106">
        <w:rPr>
          <w:b w:val="0"/>
          <w:sz w:val="32"/>
          <w:szCs w:val="32"/>
        </w:rPr>
        <w:t xml:space="preserve">Supporting Information </w:t>
      </w:r>
    </w:p>
    <w:p w14:paraId="2811AEFD" w14:textId="77777777" w:rsidR="001013F4" w:rsidRPr="001B6106" w:rsidRDefault="001013F4" w:rsidP="00F4467A">
      <w:pPr>
        <w:pStyle w:val="Tableofcontents"/>
      </w:pPr>
    </w:p>
    <w:p w14:paraId="1E38D0A8" w14:textId="77777777" w:rsidR="00EA03B1" w:rsidRPr="001B6106" w:rsidRDefault="00EA03B1" w:rsidP="00EA03B1">
      <w:pPr>
        <w:pStyle w:val="Title2"/>
        <w:spacing w:line="360" w:lineRule="auto"/>
      </w:pPr>
      <w:r w:rsidRPr="001B6106">
        <w:t>Lithium Distribution and Microstructural Analysis of Lithium-Ion Battery Recycling Slags using In-Situ Methods</w:t>
      </w:r>
    </w:p>
    <w:p w14:paraId="04A978D4" w14:textId="77777777" w:rsidR="00EA03B1" w:rsidRPr="001B6106" w:rsidRDefault="00EA03B1" w:rsidP="00F4467A">
      <w:pPr>
        <w:pStyle w:val="Tableofcontents"/>
      </w:pPr>
    </w:p>
    <w:p w14:paraId="748D0E8A" w14:textId="2E3AD927" w:rsidR="00EA03B1" w:rsidRPr="001B6106" w:rsidRDefault="000816EE" w:rsidP="00EA03B1">
      <w:pPr>
        <w:pStyle w:val="AuthorsFull"/>
        <w:spacing w:line="360" w:lineRule="auto"/>
      </w:pPr>
      <w:r>
        <w:t xml:space="preserve">Peter </w:t>
      </w:r>
      <w:r w:rsidR="00EA03B1" w:rsidRPr="001B6106">
        <w:t>Cornelius Gantz*,</w:t>
      </w:r>
      <w:r w:rsidR="00E53FCD" w:rsidRPr="001B6106">
        <w:t xml:space="preserve"> </w:t>
      </w:r>
      <w:r w:rsidR="0081195C" w:rsidRPr="001B6106">
        <w:t>Charlize Alexia Senkyr,</w:t>
      </w:r>
      <w:r w:rsidR="00EA03B1" w:rsidRPr="001B6106">
        <w:t xml:space="preserve"> Rüdiger Kilian, Andreas Neumann, Michael Neumann, Maximilian Korges, Daniel A. Frick, Hans Roggendorf, Ralf Wehrspohn, Stefan Stöber, and Christiane Stephan-Scherb*</w:t>
      </w:r>
    </w:p>
    <w:p w14:paraId="2761B3C8" w14:textId="77777777" w:rsidR="00AA5455" w:rsidRDefault="00AA5455" w:rsidP="00C0468D">
      <w:pPr>
        <w:pStyle w:val="Beschriftung"/>
        <w:keepNext/>
      </w:pPr>
    </w:p>
    <w:p w14:paraId="3B609032" w14:textId="00FB416A" w:rsidR="00C0468D" w:rsidRPr="001B6106" w:rsidRDefault="00C0468D" w:rsidP="00C0468D">
      <w:pPr>
        <w:pStyle w:val="Beschriftung"/>
        <w:keepNext/>
        <w:rPr>
          <w:b w:val="0"/>
          <w:bCs/>
        </w:rPr>
      </w:pPr>
      <w:r w:rsidRPr="001B6106">
        <w:t>Table S</w:t>
      </w:r>
      <w:r w:rsidR="006E6517">
        <w:t>1</w:t>
      </w:r>
      <w:r w:rsidRPr="001B6106">
        <w:t>.</w:t>
      </w:r>
      <w:r w:rsidRPr="001B6106">
        <w:rPr>
          <w:b w:val="0"/>
          <w:bCs/>
        </w:rPr>
        <w:t xml:space="preserve"> </w:t>
      </w:r>
      <w:r>
        <w:rPr>
          <w:b w:val="0"/>
          <w:bCs/>
        </w:rPr>
        <w:t>Step-by-Step documentation of the performed image analysis</w:t>
      </w:r>
      <w:r w:rsidR="00CB2CF6">
        <w:rPr>
          <w:b w:val="0"/>
          <w:bCs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6"/>
        <w:gridCol w:w="2130"/>
        <w:gridCol w:w="5664"/>
      </w:tblGrid>
      <w:tr w:rsidR="00C0468D" w:rsidRPr="001B6106" w14:paraId="406EB00D" w14:textId="77777777" w:rsidTr="00BF2CB6"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288A503" w14:textId="77777777" w:rsidR="00C0468D" w:rsidRPr="00056EA5" w:rsidRDefault="00C0468D" w:rsidP="00BF2CB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6EA5">
              <w:rPr>
                <w:rFonts w:ascii="Arial" w:hAnsi="Arial" w:cs="Arial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  <w:right w:val="nil"/>
            </w:tcBorders>
          </w:tcPr>
          <w:p w14:paraId="4F2F0535" w14:textId="77777777" w:rsidR="00C0468D" w:rsidRPr="00056EA5" w:rsidRDefault="00C0468D" w:rsidP="00BF2CB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6EA5">
              <w:rPr>
                <w:rFonts w:ascii="Arial" w:hAnsi="Arial" w:cs="Arial"/>
                <w:b/>
                <w:bCs/>
                <w:sz w:val="16"/>
                <w:szCs w:val="16"/>
              </w:rPr>
              <w:t>Step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9E7A709" w14:textId="77777777" w:rsidR="00C0468D" w:rsidRPr="00056EA5" w:rsidRDefault="00C0468D" w:rsidP="00BF2CB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56EA5">
              <w:rPr>
                <w:rFonts w:ascii="Arial" w:hAnsi="Arial" w:cs="Arial"/>
                <w:b/>
                <w:bCs/>
                <w:sz w:val="16"/>
                <w:szCs w:val="16"/>
              </w:rPr>
              <w:t>Description</w:t>
            </w:r>
          </w:p>
          <w:p w14:paraId="26FFDA84" w14:textId="77777777" w:rsidR="00C0468D" w:rsidRPr="00056EA5" w:rsidRDefault="00C0468D" w:rsidP="00BF2CB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C0468D" w:rsidRPr="001B6106" w14:paraId="5F34996A" w14:textId="77777777" w:rsidTr="00BF2CB6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64C21B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 w:rsidRPr="007F7D98">
              <w:rPr>
                <w:rFonts w:ascii="Arial" w:hAnsi="Arial" w:cs="Arial"/>
                <w:b/>
                <w:bCs/>
                <w:sz w:val="16"/>
                <w:szCs w:val="16"/>
              </w:rPr>
              <w:t>Pre-Process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177686A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shi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D85D9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plied a mean shift as edge preserving filter.</w:t>
            </w:r>
          </w:p>
        </w:tc>
      </w:tr>
      <w:tr w:rsidR="00C0468D" w:rsidRPr="001B6106" w14:paraId="47EC119A" w14:textId="77777777" w:rsidTr="00BF2CB6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EE7190" w14:textId="77777777" w:rsidR="00C0468D" w:rsidRPr="007F7D98" w:rsidRDefault="00C0468D" w:rsidP="00BF2CB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79879D64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rightness Contr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ADFDBC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plied B/C to set the gray value of the pores to 0.</w:t>
            </w:r>
          </w:p>
        </w:tc>
      </w:tr>
      <w:tr w:rsidR="00C0468D" w:rsidRPr="001B6106" w14:paraId="6C0C9D02" w14:textId="77777777" w:rsidTr="00BF2CB6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6C27E6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3E436C0F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955C8F" w14:textId="72730D56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moved polish residue from pores if necessary</w:t>
            </w:r>
            <w:r w:rsidR="00DE781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0468D" w:rsidRPr="001B6106" w14:paraId="3ED67038" w14:textId="77777777" w:rsidTr="00BF2CB6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F0455F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 w:rsidRPr="00C501AE">
              <w:rPr>
                <w:rFonts w:ascii="Arial" w:hAnsi="Arial" w:cs="Arial"/>
                <w:b/>
                <w:bCs/>
                <w:sz w:val="16"/>
                <w:szCs w:val="16"/>
              </w:rPr>
              <w:t>Segment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EA219DD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rey value threshol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710A6" w14:textId="25727A1C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hreshold to separate β-eucryptite</w:t>
            </w:r>
            <w:r w:rsidR="00F358BB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8960AA">
              <w:rPr>
                <w:rFonts w:ascii="Arial" w:hAnsi="Arial" w:cs="Arial"/>
                <w:sz w:val="16"/>
                <w:szCs w:val="16"/>
              </w:rPr>
              <w:t>spinel</w:t>
            </w:r>
            <w:r w:rsidR="00F358BB">
              <w:rPr>
                <w:rFonts w:ascii="Arial" w:hAnsi="Arial" w:cs="Arial"/>
                <w:sz w:val="16"/>
                <w:szCs w:val="16"/>
              </w:rPr>
              <w:t>, and pores, respectively</w:t>
            </w:r>
            <w:r>
              <w:rPr>
                <w:rFonts w:ascii="Arial" w:hAnsi="Arial" w:cs="Arial"/>
                <w:sz w:val="16"/>
                <w:szCs w:val="16"/>
              </w:rPr>
              <w:t xml:space="preserve"> into a binary phase map</w:t>
            </w:r>
            <w:r w:rsidR="00DE781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0468D" w:rsidRPr="001B6106" w14:paraId="18CCE43C" w14:textId="77777777" w:rsidTr="00BF2CB6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BEBDC" w14:textId="77777777" w:rsidR="00C0468D" w:rsidRPr="00C501AE" w:rsidRDefault="00C0468D" w:rsidP="00BF2CB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ost-Processing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4FB436C1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move outliers (b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5702A" w14:textId="77777777" w:rsidR="00C0468D" w:rsidRPr="001B6106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andard settings (2/50)</w:t>
            </w:r>
          </w:p>
        </w:tc>
      </w:tr>
      <w:tr w:rsidR="003358C6" w:rsidRPr="001B6106" w14:paraId="5ED85EAE" w14:textId="77777777" w:rsidTr="004E0267">
        <w:trPr>
          <w:trHeight w:val="7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B00EB8" w14:textId="77777777" w:rsidR="003358C6" w:rsidRDefault="003358C6" w:rsidP="00BF2CB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A319D23" w14:textId="2DB51899" w:rsidR="003358C6" w:rsidRDefault="003358C6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alyze 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5F798" w14:textId="35B8375D" w:rsidR="003358C6" w:rsidRDefault="003358C6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t size threshold to </w:t>
            </w:r>
            <w:r w:rsidR="009701F9">
              <w:rPr>
                <w:rFonts w:ascii="Arial" w:hAnsi="Arial" w:cs="Arial"/>
                <w:sz w:val="16"/>
                <w:szCs w:val="16"/>
              </w:rPr>
              <w:t>1-</w:t>
            </w:r>
            <w:r>
              <w:rPr>
                <w:rFonts w:ascii="Arial" w:hAnsi="Arial" w:cs="Arial"/>
                <w:sz w:val="16"/>
                <w:szCs w:val="16"/>
              </w:rPr>
              <w:t xml:space="preserve">infinity [µm²] removing particles smaller </w:t>
            </w:r>
            <w:r w:rsidR="009701F9">
              <w:rPr>
                <w:rFonts w:ascii="Arial" w:hAnsi="Arial" w:cs="Arial"/>
                <w:sz w:val="16"/>
                <w:szCs w:val="16"/>
              </w:rPr>
              <w:t>2</w:t>
            </w:r>
            <w:r w:rsidR="00CE3A03">
              <w:rPr>
                <w:rFonts w:ascii="Arial" w:hAnsi="Arial" w:cs="Arial"/>
                <w:sz w:val="16"/>
                <w:szCs w:val="16"/>
              </w:rPr>
              <w:t>6</w:t>
            </w:r>
            <w:r w:rsidR="00522F4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522F46">
              <w:rPr>
                <w:rFonts w:ascii="Arial" w:hAnsi="Arial" w:cs="Arial"/>
                <w:sz w:val="16"/>
                <w:szCs w:val="16"/>
              </w:rPr>
              <w:t>px</w:t>
            </w:r>
            <w:proofErr w:type="spellEnd"/>
            <w:r w:rsidR="001862B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862B3" w:rsidRPr="001862B3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 w:rsidR="001862B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971B6">
              <w:rPr>
                <w:rFonts w:ascii="Arial" w:hAnsi="Arial" w:cs="Arial"/>
                <w:sz w:val="16"/>
                <w:szCs w:val="16"/>
              </w:rPr>
              <w:t>splitting the phase map into two size fractions</w:t>
            </w:r>
            <w:r w:rsidR="001862B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862B3" w:rsidRPr="001862B3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 w:rsidR="001862B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22F46">
              <w:rPr>
                <w:rFonts w:ascii="Arial" w:hAnsi="Arial" w:cs="Arial"/>
                <w:sz w:val="16"/>
                <w:szCs w:val="16"/>
              </w:rPr>
              <w:t>result was only used for shape analysis</w:t>
            </w:r>
            <w:r w:rsidR="00CE3A03">
              <w:rPr>
                <w:rFonts w:ascii="Arial" w:hAnsi="Arial" w:cs="Arial"/>
                <w:sz w:val="16"/>
                <w:szCs w:val="16"/>
              </w:rPr>
              <w:t xml:space="preserve"> (aspect ratio + </w:t>
            </w:r>
            <w:proofErr w:type="spellStart"/>
            <w:r w:rsidR="00CE3A03">
              <w:rPr>
                <w:rFonts w:ascii="Arial" w:hAnsi="Arial" w:cs="Arial"/>
                <w:sz w:val="16"/>
                <w:szCs w:val="16"/>
              </w:rPr>
              <w:t>delt</w:t>
            </w:r>
            <w:r w:rsidR="00E51D81">
              <w:rPr>
                <w:rFonts w:ascii="Arial" w:hAnsi="Arial" w:cs="Arial"/>
                <w:sz w:val="16"/>
                <w:szCs w:val="16"/>
              </w:rPr>
              <w:t>P</w:t>
            </w:r>
            <w:proofErr w:type="spellEnd"/>
            <w:r w:rsidR="00E51D81">
              <w:rPr>
                <w:rFonts w:ascii="Arial" w:hAnsi="Arial" w:cs="Arial"/>
                <w:sz w:val="16"/>
                <w:szCs w:val="16"/>
              </w:rPr>
              <w:t>/</w:t>
            </w:r>
            <w:proofErr w:type="spellStart"/>
            <w:r w:rsidR="00E51D81">
              <w:rPr>
                <w:rFonts w:ascii="Arial" w:hAnsi="Arial" w:cs="Arial"/>
                <w:sz w:val="16"/>
                <w:szCs w:val="16"/>
              </w:rPr>
              <w:t>deltA</w:t>
            </w:r>
            <w:proofErr w:type="spellEnd"/>
            <w:r w:rsidR="00CE3A03">
              <w:rPr>
                <w:rFonts w:ascii="Arial" w:hAnsi="Arial" w:cs="Arial"/>
                <w:sz w:val="16"/>
                <w:szCs w:val="16"/>
              </w:rPr>
              <w:t>)</w:t>
            </w:r>
            <w:r w:rsidR="00DE781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0468D" w:rsidRPr="001B6106" w14:paraId="0BD547A6" w14:textId="77777777" w:rsidTr="00BF2CB6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5C97A2" w14:textId="77777777" w:rsidR="00C0468D" w:rsidRPr="00C501AE" w:rsidRDefault="00C0468D" w:rsidP="00BF2CB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easurement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631E06C" w14:textId="28791240" w:rsidR="00C0468D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nalyze particles</w:t>
            </w:r>
            <w:r w:rsidR="00C7515A">
              <w:rPr>
                <w:rFonts w:ascii="Arial" w:hAnsi="Arial" w:cs="Arial"/>
                <w:sz w:val="16"/>
                <w:szCs w:val="16"/>
              </w:rPr>
              <w:t xml:space="preserve"> + </w:t>
            </w:r>
            <w:proofErr w:type="spellStart"/>
            <w:r w:rsidR="00C7515A">
              <w:rPr>
                <w:rFonts w:ascii="Arial" w:hAnsi="Arial" w:cs="Arial"/>
                <w:sz w:val="16"/>
                <w:szCs w:val="16"/>
              </w:rPr>
              <w:t>Jazy</w:t>
            </w:r>
            <w:r w:rsidR="004E0267">
              <w:rPr>
                <w:rFonts w:ascii="Arial" w:hAnsi="Arial" w:cs="Arial"/>
                <w:sz w:val="16"/>
                <w:szCs w:val="16"/>
              </w:rPr>
              <w:t>_Err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7B360C" w14:textId="1E942E12" w:rsidR="00C0468D" w:rsidRDefault="009D0301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surement of area fraction</w:t>
            </w:r>
            <w:r w:rsidR="004E026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4E0267" w:rsidRPr="004E0267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 w:rsidR="004E0267">
              <w:rPr>
                <w:rFonts w:ascii="Arial" w:hAnsi="Arial" w:cs="Arial"/>
                <w:sz w:val="16"/>
                <w:szCs w:val="16"/>
              </w:rPr>
              <w:t xml:space="preserve"> determination of the error</w:t>
            </w:r>
            <w:r w:rsidR="00DE781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0468D" w:rsidRPr="001B6106" w14:paraId="5A149E2E" w14:textId="77777777" w:rsidTr="00BF2CB6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AEA772" w14:textId="77777777" w:rsidR="00C0468D" w:rsidRPr="00AB1AB9" w:rsidRDefault="00C0468D" w:rsidP="00BF2CB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rain shape analys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55AAB0A" w14:textId="6B1D1F07" w:rsidR="00C0468D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surement of the aspect ratio</w:t>
            </w:r>
          </w:p>
          <w:p w14:paraId="22606465" w14:textId="77777777" w:rsidR="00C0468D" w:rsidRPr="00D068BA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82E49" w14:textId="24DBC7FE" w:rsidR="00C0468D" w:rsidRDefault="00C0468D" w:rsidP="00BF2CB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t Measurements </w:t>
            </w:r>
            <w:r w:rsidRPr="0029103C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>
              <w:rPr>
                <w:rFonts w:ascii="Arial" w:hAnsi="Arial" w:cs="Arial"/>
                <w:sz w:val="16"/>
                <w:szCs w:val="16"/>
              </w:rPr>
              <w:t xml:space="preserve"> Shape descriptors</w:t>
            </w:r>
            <w:r w:rsidR="00E127F3">
              <w:rPr>
                <w:rFonts w:ascii="Arial" w:hAnsi="Arial" w:cs="Arial"/>
                <w:sz w:val="16"/>
                <w:szCs w:val="16"/>
              </w:rPr>
              <w:t>, Feret’s diameter</w:t>
            </w:r>
            <w:r>
              <w:rPr>
                <w:rFonts w:ascii="Arial" w:hAnsi="Arial" w:cs="Arial"/>
                <w:sz w:val="16"/>
                <w:szCs w:val="16"/>
              </w:rPr>
              <w:t xml:space="preserve">; Analyze particles </w:t>
            </w:r>
            <w:r w:rsidRPr="00D40713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>
              <w:rPr>
                <w:rFonts w:ascii="Arial" w:hAnsi="Arial" w:cs="Arial"/>
                <w:sz w:val="16"/>
                <w:szCs w:val="16"/>
              </w:rPr>
              <w:t xml:space="preserve"> show masks </w:t>
            </w:r>
            <w:r w:rsidRPr="00107561">
              <w:rPr>
                <w:rFonts w:ascii="Arial" w:hAnsi="Arial" w:cs="Arial"/>
                <w:sz w:val="16"/>
                <w:szCs w:val="16"/>
              </w:rPr>
              <w:sym w:font="Wingdings" w:char="F0E0"/>
            </w:r>
            <w:r>
              <w:rPr>
                <w:rFonts w:ascii="Arial" w:hAnsi="Arial" w:cs="Arial"/>
                <w:sz w:val="16"/>
                <w:szCs w:val="16"/>
              </w:rPr>
              <w:t xml:space="preserve"> Summarize, Exclude on edges</w:t>
            </w:r>
            <w:r w:rsidR="00DE781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DF03FF" w:rsidRPr="001B6106" w14:paraId="406DD3B6" w14:textId="77777777" w:rsidTr="00DF03FF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63DDDC" w14:textId="77777777" w:rsidR="00DF03FF" w:rsidRDefault="00DF03FF" w:rsidP="00DF03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22433031" w14:textId="77B046A4" w:rsidR="00DF03FF" w:rsidRDefault="00DF03FF" w:rsidP="00DF03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Jazy_Env_map</w:t>
            </w:r>
            <w:proofErr w:type="spellEnd"/>
            <w:r w:rsidR="00C7515A">
              <w:rPr>
                <w:rFonts w:ascii="Arial" w:hAnsi="Arial" w:cs="Arial"/>
                <w:sz w:val="16"/>
                <w:szCs w:val="16"/>
              </w:rPr>
              <w:t xml:space="preserve"> ma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3FE401" w14:textId="0B5DB455" w:rsidR="00DF03FF" w:rsidRDefault="00DF03FF" w:rsidP="00DF03F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“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map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env. prop"</w:t>
            </w:r>
            <w:r w:rsidR="00E85B35">
              <w:rPr>
                <w:rFonts w:ascii="Arial" w:hAnsi="Arial" w:cs="Arial"/>
                <w:sz w:val="16"/>
                <w:szCs w:val="16"/>
              </w:rPr>
              <w:t>, applied on phase maps &gt;10 µm eq. diameter and 1&lt;10 µm eq. diameter</w:t>
            </w:r>
            <w:r w:rsidR="00DE7816"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069C9787" w14:textId="6BDB9CE8" w:rsidR="00E85B35" w:rsidRDefault="00E85B35" w:rsidP="00DF03FF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03FF" w:rsidRPr="001B6106" w14:paraId="15A8BEAB" w14:textId="77777777" w:rsidTr="001E73E7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91E3E5" w14:textId="23D48D8D" w:rsidR="00DF03FF" w:rsidRDefault="00DF03FF" w:rsidP="00DF03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rain size a</w:t>
            </w:r>
            <w:r w:rsidRPr="003771BC">
              <w:rPr>
                <w:rFonts w:ascii="Arial" w:hAnsi="Arial" w:cs="Arial"/>
                <w:b/>
                <w:bCs/>
                <w:sz w:val="16"/>
                <w:szCs w:val="16"/>
              </w:rPr>
              <w:t>nalysi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14:paraId="01E091ED" w14:textId="2C472800" w:rsidR="00DF03FF" w:rsidRDefault="00DF03FF" w:rsidP="00DF03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Jazy_stripper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mac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ADA63" w14:textId="40D6504E" w:rsidR="00DF03FF" w:rsidRDefault="00DF03FF" w:rsidP="00DF03F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pplied the macro with a min. equivalent diameter of 0 µm, a maximum parameter of 150 µm with 15 bins.</w:t>
            </w:r>
          </w:p>
        </w:tc>
      </w:tr>
      <w:tr w:rsidR="001E73E7" w:rsidRPr="001B6106" w14:paraId="54CACDB3" w14:textId="77777777" w:rsidTr="00DF03FF">
        <w:trPr>
          <w:trHeight w:val="46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CFF2C" w14:textId="77777777" w:rsidR="001E73E7" w:rsidRDefault="001E73E7" w:rsidP="00DF03FF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61DBE" w14:textId="27D5827C" w:rsidR="001E73E7" w:rsidRDefault="006C210E" w:rsidP="00DF03F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ioVoxxel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Toolb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FD352" w14:textId="03D2FFBE" w:rsidR="001E73E7" w:rsidRDefault="006C210E" w:rsidP="00DF03F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Applied the plugin with </w:t>
            </w:r>
            <w:r w:rsidR="00AF344B">
              <w:rPr>
                <w:rFonts w:ascii="Arial" w:hAnsi="Arial" w:cs="Arial"/>
                <w:sz w:val="16"/>
                <w:szCs w:val="16"/>
              </w:rPr>
              <w:t>a</w:t>
            </w:r>
            <w:r w:rsidR="003E5CD2">
              <w:rPr>
                <w:rFonts w:ascii="Arial" w:hAnsi="Arial" w:cs="Arial"/>
                <w:sz w:val="16"/>
                <w:szCs w:val="16"/>
              </w:rPr>
              <w:t>n</w:t>
            </w:r>
            <w:r w:rsidR="00AF344B">
              <w:rPr>
                <w:rFonts w:ascii="Arial" w:hAnsi="Arial" w:cs="Arial"/>
                <w:sz w:val="16"/>
                <w:szCs w:val="16"/>
              </w:rPr>
              <w:t xml:space="preserve"> erosion cycle number of </w:t>
            </w:r>
            <w:r w:rsidR="00530C8A">
              <w:rPr>
                <w:rFonts w:ascii="Arial" w:hAnsi="Arial" w:cs="Arial"/>
                <w:sz w:val="16"/>
                <w:szCs w:val="16"/>
              </w:rPr>
              <w:t>10</w:t>
            </w:r>
            <w:r w:rsidR="00DE7816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</w:tbl>
    <w:p w14:paraId="7A1E5EF0" w14:textId="77777777" w:rsidR="00C0468D" w:rsidRPr="00DC2C8D" w:rsidRDefault="00C0468D" w:rsidP="00C0468D">
      <w:pPr>
        <w:pStyle w:val="Maintext0"/>
        <w:spacing w:line="360" w:lineRule="auto"/>
      </w:pPr>
    </w:p>
    <w:p w14:paraId="3FDC6A10" w14:textId="77777777" w:rsidR="0059526F" w:rsidRPr="001B6106" w:rsidRDefault="0059526F" w:rsidP="00F4467A">
      <w:pPr>
        <w:pStyle w:val="Tableofcontents"/>
      </w:pPr>
    </w:p>
    <w:p w14:paraId="580FCC10" w14:textId="517B4462" w:rsidR="00EA03B1" w:rsidRPr="001B6106" w:rsidRDefault="00EA03B1" w:rsidP="00EA03B1">
      <w:pPr>
        <w:pStyle w:val="Beschriftung"/>
        <w:keepNext/>
        <w:rPr>
          <w:b w:val="0"/>
          <w:bCs/>
        </w:rPr>
      </w:pPr>
      <w:bookmarkStart w:id="0" w:name="_Ref176970358"/>
      <w:r w:rsidRPr="001B6106">
        <w:t>Table S</w:t>
      </w:r>
      <w:bookmarkEnd w:id="0"/>
      <w:r w:rsidR="006E6517">
        <w:t>2</w:t>
      </w:r>
      <w:r w:rsidRPr="001B6106">
        <w:t>.</w:t>
      </w:r>
      <w:r w:rsidRPr="001B6106">
        <w:rPr>
          <w:b w:val="0"/>
          <w:bCs/>
        </w:rPr>
        <w:t xml:space="preserve"> Overview of the standards used for the calibration of the silicate and oxide phase measurements</w:t>
      </w:r>
      <w:r w:rsidR="00CB2CF6">
        <w:rPr>
          <w:b w:val="0"/>
          <w:bCs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2"/>
        <w:gridCol w:w="1186"/>
        <w:gridCol w:w="3511"/>
        <w:gridCol w:w="1871"/>
      </w:tblGrid>
      <w:tr w:rsidR="00EA03B1" w:rsidRPr="001B6106" w14:paraId="3C9D88A1" w14:textId="77777777" w:rsidTr="004653AF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1147221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standard nam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86B408B" w14:textId="77777777" w:rsidR="00EA03B1" w:rsidRPr="001B6106" w:rsidRDefault="00EA03B1" w:rsidP="004653A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B6106">
              <w:rPr>
                <w:rFonts w:ascii="Arial" w:hAnsi="Arial" w:cs="Arial"/>
                <w:bCs/>
                <w:sz w:val="16"/>
                <w:szCs w:val="16"/>
              </w:rPr>
              <w:t>mineral name</w:t>
            </w:r>
          </w:p>
          <w:p w14:paraId="0597E559" w14:textId="77777777" w:rsidR="00EA03B1" w:rsidRPr="001B6106" w:rsidRDefault="00EA03B1" w:rsidP="004653A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F463A6F" w14:textId="77777777" w:rsidR="00EA03B1" w:rsidRPr="001B6106" w:rsidRDefault="00EA03B1" w:rsidP="004653AF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1B6106">
              <w:rPr>
                <w:rFonts w:ascii="Arial" w:hAnsi="Arial" w:cs="Arial"/>
                <w:bCs/>
                <w:sz w:val="16"/>
                <w:szCs w:val="16"/>
              </w:rPr>
              <w:t>used to calibrate following elements</w:t>
            </w:r>
          </w:p>
          <w:p w14:paraId="343C8985" w14:textId="77777777" w:rsidR="00EA03B1" w:rsidRPr="001B6106" w:rsidRDefault="00EA03B1" w:rsidP="004653AF">
            <w:pPr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1747AF3" w14:textId="77777777" w:rsidR="00EA03B1" w:rsidRPr="001B6106" w:rsidRDefault="00EA03B1" w:rsidP="004653AF">
            <w:pPr>
              <w:rPr>
                <w:rFonts w:ascii="Arial" w:hAnsi="Arial" w:cs="Arial"/>
                <w:bCs/>
                <w:sz w:val="16"/>
                <w:szCs w:val="16"/>
                <w:highlight w:val="yellow"/>
              </w:rPr>
            </w:pPr>
            <w:r w:rsidRPr="001B6106">
              <w:rPr>
                <w:rFonts w:ascii="Arial" w:hAnsi="Arial" w:cs="Arial"/>
                <w:bCs/>
                <w:sz w:val="16"/>
                <w:szCs w:val="16"/>
              </w:rPr>
              <w:t>source institution</w:t>
            </w:r>
          </w:p>
        </w:tc>
      </w:tr>
      <w:tr w:rsidR="00EA03B1" w:rsidRPr="001B6106" w14:paraId="776D6410" w14:textId="77777777" w:rsidTr="004653AF">
        <w:trPr>
          <w:trHeight w:val="460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8F65DA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NMNH 115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2431C1C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plagiocl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9A35B0" w14:textId="17884481" w:rsidR="00EA03B1" w:rsidRPr="001B6106" w:rsidRDefault="00CF3A4A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Al</w:t>
            </w:r>
            <w:r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1B6106">
              <w:rPr>
                <w:rFonts w:ascii="Arial" w:hAnsi="Arial" w:cs="Arial"/>
                <w:sz w:val="16"/>
                <w:szCs w:val="16"/>
              </w:rPr>
              <w:t>O</w:t>
            </w:r>
            <w:r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>Na</w:t>
            </w:r>
            <w:r w:rsidR="00EA03B1"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>O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>Ca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0A97C5" w14:textId="6A74996E" w:rsidR="00EA03B1" w:rsidRPr="001B6106" w:rsidRDefault="00BD3AD5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Smithsonian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03B1" w:rsidRPr="001B6106">
              <w:rPr>
                <w:rFonts w:ascii="Arial" w:hAnsi="Arial" w:cs="Arial"/>
                <w:sz w:val="16"/>
                <w:szCs w:val="16"/>
              </w:rPr>
              <w:t>Institut</w:t>
            </w:r>
            <w:proofErr w:type="spellEnd"/>
          </w:p>
        </w:tc>
      </w:tr>
      <w:tr w:rsidR="00EA03B1" w:rsidRPr="001B6106" w14:paraId="0715DED8" w14:textId="77777777" w:rsidTr="004653AF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4B1A0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NMNH 143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3F0BAF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hornblen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01A22" w14:textId="3F6CD285" w:rsidR="00EA03B1" w:rsidRPr="001B6106" w:rsidRDefault="00CF3A4A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SiO</w:t>
            </w:r>
            <w:r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Pr="001B6106">
              <w:rPr>
                <w:rFonts w:ascii="Arial" w:hAnsi="Arial" w:cs="Arial"/>
                <w:sz w:val="16"/>
                <w:szCs w:val="16"/>
              </w:rPr>
              <w:t>TiO</w:t>
            </w:r>
            <w:r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,</w:t>
            </w:r>
            <w:r w:rsidR="0057504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7504A" w:rsidRPr="001B6106">
              <w:rPr>
                <w:rFonts w:ascii="Arial" w:hAnsi="Arial" w:cs="Arial"/>
                <w:sz w:val="16"/>
                <w:szCs w:val="16"/>
              </w:rPr>
              <w:t>Al</w:t>
            </w:r>
            <w:r w:rsidR="0057504A"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57504A" w:rsidRPr="001B6106">
              <w:rPr>
                <w:rFonts w:ascii="Arial" w:hAnsi="Arial" w:cs="Arial"/>
                <w:sz w:val="16"/>
                <w:szCs w:val="16"/>
              </w:rPr>
              <w:t>O</w:t>
            </w:r>
            <w:r w:rsidR="0057504A"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  <w:r w:rsidR="0057504A" w:rsidRPr="001B6106">
              <w:rPr>
                <w:rFonts w:ascii="Arial" w:hAnsi="Arial" w:cs="Arial"/>
                <w:sz w:val="16"/>
                <w:szCs w:val="16"/>
              </w:rPr>
              <w:t>,</w:t>
            </w:r>
            <w:r w:rsidR="0057504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7504A" w:rsidRPr="001B6106">
              <w:rPr>
                <w:rFonts w:ascii="Arial" w:hAnsi="Arial" w:cs="Arial"/>
                <w:sz w:val="16"/>
                <w:szCs w:val="16"/>
              </w:rPr>
              <w:t>CaO,</w:t>
            </w:r>
            <w:r w:rsidR="0057504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57504A" w:rsidRPr="001B6106">
              <w:rPr>
                <w:rFonts w:ascii="Arial" w:hAnsi="Arial" w:cs="Arial"/>
                <w:sz w:val="16"/>
                <w:szCs w:val="16"/>
              </w:rPr>
              <w:t>MgO,</w:t>
            </w:r>
            <w:r w:rsidR="001D464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1D464E" w:rsidRPr="001B6106">
              <w:rPr>
                <w:rFonts w:ascii="Arial" w:hAnsi="Arial" w:cs="Arial"/>
                <w:sz w:val="16"/>
                <w:szCs w:val="16"/>
              </w:rPr>
              <w:t>FeO</w:t>
            </w:r>
            <w:proofErr w:type="spellEnd"/>
            <w:r w:rsidR="001D464E" w:rsidRPr="001B6106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>Na</w:t>
            </w:r>
            <w:r w:rsidR="00EA03B1"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>O</w:t>
            </w:r>
            <w:r w:rsidR="001D464E">
              <w:rPr>
                <w:rFonts w:ascii="Arial" w:hAnsi="Arial" w:cs="Arial"/>
                <w:sz w:val="16"/>
                <w:szCs w:val="16"/>
              </w:rPr>
              <w:t>,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 xml:space="preserve"> K</w:t>
            </w:r>
            <w:r w:rsidR="00EA03B1"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 xml:space="preserve">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750DC" w14:textId="67D07E64" w:rsidR="00EA03B1" w:rsidRPr="001B6106" w:rsidRDefault="00BD3AD5" w:rsidP="004653A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Smithsonian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03B1" w:rsidRPr="001B6106">
              <w:rPr>
                <w:rFonts w:ascii="Arial" w:hAnsi="Arial" w:cs="Arial"/>
                <w:sz w:val="16"/>
                <w:szCs w:val="16"/>
              </w:rPr>
              <w:t>Institut</w:t>
            </w:r>
            <w:proofErr w:type="spellEnd"/>
          </w:p>
        </w:tc>
      </w:tr>
      <w:tr w:rsidR="00EA03B1" w:rsidRPr="001B6106" w14:paraId="48EBD86D" w14:textId="77777777" w:rsidTr="004653AF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12AC8E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lastRenderedPageBreak/>
              <w:t xml:space="preserve">19. Chrom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2A43F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chrom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3C4A7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Cr</w:t>
            </w:r>
            <w:r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1B6106">
              <w:rPr>
                <w:rFonts w:ascii="Arial" w:hAnsi="Arial" w:cs="Arial"/>
                <w:sz w:val="16"/>
                <w:szCs w:val="16"/>
              </w:rPr>
              <w:t>O</w:t>
            </w:r>
            <w:r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C0440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1B6106">
              <w:rPr>
                <w:rFonts w:ascii="Arial" w:hAnsi="Arial" w:cs="Arial"/>
                <w:sz w:val="16"/>
                <w:szCs w:val="16"/>
              </w:rPr>
              <w:t>Astimex</w:t>
            </w:r>
            <w:proofErr w:type="spellEnd"/>
            <w:r w:rsidRPr="001B6106">
              <w:rPr>
                <w:rFonts w:ascii="Arial" w:hAnsi="Arial" w:cs="Arial"/>
                <w:sz w:val="16"/>
                <w:szCs w:val="16"/>
              </w:rPr>
              <w:t xml:space="preserve"> Standards Ltd.</w:t>
            </w:r>
          </w:p>
        </w:tc>
      </w:tr>
      <w:tr w:rsidR="00EA03B1" w:rsidRPr="001B6106" w14:paraId="5D1BC41C" w14:textId="77777777" w:rsidTr="004653AF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AAAE3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9. Vanadium V 99.8% wi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A7F69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vana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6BAC8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V</w:t>
            </w:r>
            <w:r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1B6106">
              <w:rPr>
                <w:rFonts w:ascii="Arial" w:hAnsi="Arial" w:cs="Arial"/>
                <w:sz w:val="16"/>
                <w:szCs w:val="16"/>
              </w:rPr>
              <w:t>O</w:t>
            </w:r>
            <w:r w:rsidRPr="001B6106">
              <w:rPr>
                <w:rFonts w:ascii="Arial" w:hAnsi="Arial" w:cs="Arial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486A1E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SPI Supplies</w:t>
            </w:r>
          </w:p>
        </w:tc>
      </w:tr>
      <w:tr w:rsidR="00EA03B1" w:rsidRPr="001B6106" w14:paraId="459B543B" w14:textId="77777777" w:rsidTr="004653AF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3F3D64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 xml:space="preserve">50. Tugtupi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2E94A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tugtup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C8C0F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5DC8F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1B6106">
              <w:rPr>
                <w:rFonts w:ascii="Arial" w:hAnsi="Arial" w:cs="Arial"/>
                <w:sz w:val="16"/>
                <w:szCs w:val="16"/>
              </w:rPr>
              <w:t>Astimex</w:t>
            </w:r>
            <w:proofErr w:type="spellEnd"/>
            <w:r w:rsidRPr="001B6106">
              <w:rPr>
                <w:rFonts w:ascii="Arial" w:hAnsi="Arial" w:cs="Arial"/>
                <w:sz w:val="16"/>
                <w:szCs w:val="16"/>
              </w:rPr>
              <w:t xml:space="preserve"> Standards Ltd.</w:t>
            </w:r>
          </w:p>
        </w:tc>
      </w:tr>
      <w:tr w:rsidR="00EA03B1" w:rsidRPr="001B6106" w14:paraId="16E33D49" w14:textId="77777777" w:rsidTr="004653AF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B460E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NMNH 86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BB7322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benito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CB67F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B6106">
              <w:rPr>
                <w:rFonts w:ascii="Arial" w:hAnsi="Arial" w:cs="Arial"/>
                <w:sz w:val="16"/>
                <w:szCs w:val="16"/>
              </w:rPr>
              <w:t>B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1E320" w14:textId="4885A858" w:rsidR="00EA03B1" w:rsidRPr="001B6106" w:rsidRDefault="00BD3AD5" w:rsidP="004653A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Smithsonian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03B1" w:rsidRPr="001B6106">
              <w:rPr>
                <w:rFonts w:ascii="Arial" w:hAnsi="Arial" w:cs="Arial"/>
                <w:sz w:val="16"/>
                <w:szCs w:val="16"/>
              </w:rPr>
              <w:t>Institut</w:t>
            </w:r>
            <w:proofErr w:type="spellEnd"/>
          </w:p>
        </w:tc>
      </w:tr>
      <w:tr w:rsidR="00EA03B1" w:rsidRPr="001B6106" w14:paraId="455D2C32" w14:textId="77777777" w:rsidTr="004653AF">
        <w:trPr>
          <w:trHeight w:val="4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2DA42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NMNH 1458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BED6B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gahn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FFABC" w14:textId="77777777" w:rsidR="00EA03B1" w:rsidRPr="001B6106" w:rsidRDefault="00EA03B1" w:rsidP="004653AF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B6106">
              <w:rPr>
                <w:rFonts w:ascii="Arial" w:hAnsi="Arial" w:cs="Arial"/>
                <w:sz w:val="16"/>
                <w:szCs w:val="16"/>
              </w:rPr>
              <w:t>MnO</w:t>
            </w:r>
            <w:proofErr w:type="spellEnd"/>
            <w:r w:rsidRPr="001B6106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1B6106">
              <w:rPr>
                <w:rFonts w:ascii="Arial" w:hAnsi="Arial" w:cs="Arial"/>
                <w:sz w:val="16"/>
                <w:szCs w:val="16"/>
              </w:rPr>
              <w:t>Zn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2E878" w14:textId="14B00FCB" w:rsidR="00EA03B1" w:rsidRPr="001B6106" w:rsidRDefault="00BD3AD5" w:rsidP="004653A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B6106">
              <w:rPr>
                <w:rFonts w:ascii="Arial" w:hAnsi="Arial" w:cs="Arial"/>
                <w:sz w:val="16"/>
                <w:szCs w:val="16"/>
              </w:rPr>
              <w:t>Smithsonian</w:t>
            </w:r>
            <w:r w:rsidR="00EA03B1" w:rsidRPr="001B6106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EA03B1" w:rsidRPr="001B6106">
              <w:rPr>
                <w:rFonts w:ascii="Arial" w:hAnsi="Arial" w:cs="Arial"/>
                <w:sz w:val="16"/>
                <w:szCs w:val="16"/>
              </w:rPr>
              <w:t>Institut</w:t>
            </w:r>
            <w:proofErr w:type="spellEnd"/>
          </w:p>
        </w:tc>
      </w:tr>
    </w:tbl>
    <w:p w14:paraId="05DDD0F1" w14:textId="77777777" w:rsidR="0059526F" w:rsidRDefault="0059526F" w:rsidP="008C6D5F">
      <w:pPr>
        <w:pStyle w:val="Maintext0"/>
        <w:spacing w:line="360" w:lineRule="auto"/>
      </w:pPr>
    </w:p>
    <w:sectPr w:rsidR="0059526F" w:rsidSect="00E00E37">
      <w:headerReference w:type="default" r:id="rId12"/>
      <w:footerReference w:type="default" r:id="rId13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A833C" w14:textId="77777777" w:rsidR="00CE4906" w:rsidRPr="001B6106" w:rsidRDefault="00CE4906">
      <w:r w:rsidRPr="001B6106">
        <w:separator/>
      </w:r>
    </w:p>
  </w:endnote>
  <w:endnote w:type="continuationSeparator" w:id="0">
    <w:p w14:paraId="0AFEEF75" w14:textId="77777777" w:rsidR="00CE4906" w:rsidRPr="001B6106" w:rsidRDefault="00CE4906">
      <w:r w:rsidRPr="001B6106">
        <w:continuationSeparator/>
      </w:r>
    </w:p>
  </w:endnote>
  <w:endnote w:type="continuationNotice" w:id="1">
    <w:p w14:paraId="1E49FC4C" w14:textId="77777777" w:rsidR="00CE4906" w:rsidRPr="001B6106" w:rsidRDefault="00CE490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5B96A1" w14:textId="6C180958" w:rsidR="007B7A09" w:rsidRPr="001B6106" w:rsidRDefault="007B7A09">
    <w:pPr>
      <w:pStyle w:val="Fuzeile"/>
      <w:jc w:val="center"/>
    </w:pPr>
    <w:r w:rsidRPr="001B6106">
      <w:fldChar w:fldCharType="begin"/>
    </w:r>
    <w:r w:rsidRPr="001B6106">
      <w:instrText>PAGE   \* MERGEFORMAT</w:instrText>
    </w:r>
    <w:r w:rsidRPr="001B6106">
      <w:fldChar w:fldCharType="separate"/>
    </w:r>
    <w:r w:rsidR="00844E69" w:rsidRPr="001B6106">
      <w:t>16</w:t>
    </w:r>
    <w:r w:rsidRPr="001B6106">
      <w:fldChar w:fldCharType="end"/>
    </w:r>
  </w:p>
  <w:p w14:paraId="76AE581B" w14:textId="77777777" w:rsidR="00562E2B" w:rsidRPr="001B6106" w:rsidRDefault="00562E2B" w:rsidP="00881456">
    <w:pPr>
      <w:pStyle w:val="Fuzeile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6BF74" w14:textId="77777777" w:rsidR="00CE4906" w:rsidRPr="001B6106" w:rsidRDefault="00CE4906">
      <w:r w:rsidRPr="001B6106">
        <w:separator/>
      </w:r>
    </w:p>
  </w:footnote>
  <w:footnote w:type="continuationSeparator" w:id="0">
    <w:p w14:paraId="4E1D5FB8" w14:textId="77777777" w:rsidR="00CE4906" w:rsidRPr="001B6106" w:rsidRDefault="00CE4906">
      <w:r w:rsidRPr="001B6106">
        <w:continuationSeparator/>
      </w:r>
    </w:p>
  </w:footnote>
  <w:footnote w:type="continuationNotice" w:id="1">
    <w:p w14:paraId="5E221D78" w14:textId="77777777" w:rsidR="00CE4906" w:rsidRPr="001B6106" w:rsidRDefault="00CE490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7A9236" w14:textId="77777777" w:rsidR="00562E2B" w:rsidRPr="001B6106" w:rsidRDefault="00562E2B" w:rsidP="009B44CC">
    <w:pPr>
      <w:pStyle w:val="Kopfzeile"/>
      <w:tabs>
        <w:tab w:val="left" w:pos="5003"/>
      </w:tabs>
      <w:jc w:val="right"/>
      <w:rPr>
        <w:lang w:val="en-US"/>
      </w:rPr>
    </w:pPr>
    <w:r w:rsidRPr="001B6106">
      <w:rPr>
        <w:lang w:val="en-US"/>
      </w:rPr>
      <w:tab/>
    </w:r>
    <w:r w:rsidR="00C56CD4" w:rsidRPr="001B6106">
      <w:rPr>
        <w:noProof/>
        <w:lang w:val="en-US" w:eastAsia="de-DE"/>
      </w:rPr>
      <w:drawing>
        <wp:inline distT="0" distB="0" distL="0" distR="0" wp14:anchorId="08A47E0E" wp14:editId="2984969C">
          <wp:extent cx="1488440" cy="414655"/>
          <wp:effectExtent l="0" t="0" r="0" b="0"/>
          <wp:docPr id="960391935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2B2A2E6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69E1EF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2AC674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DEA35C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56E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6467DE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5C609E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064C7B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30C475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9E998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FF61AB"/>
    <w:multiLevelType w:val="hybridMultilevel"/>
    <w:tmpl w:val="53B6C7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6B48EF"/>
    <w:multiLevelType w:val="hybridMultilevel"/>
    <w:tmpl w:val="208260BA"/>
    <w:lvl w:ilvl="0" w:tplc="42F8A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19A6B39"/>
    <w:multiLevelType w:val="hybridMultilevel"/>
    <w:tmpl w:val="1AB026A2"/>
    <w:lvl w:ilvl="0" w:tplc="C260514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160B74"/>
    <w:multiLevelType w:val="hybridMultilevel"/>
    <w:tmpl w:val="8E8AED3E"/>
    <w:lvl w:ilvl="0" w:tplc="514E79DC">
      <w:start w:val="4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6540AA"/>
    <w:multiLevelType w:val="hybridMultilevel"/>
    <w:tmpl w:val="4DBA694C"/>
    <w:lvl w:ilvl="0" w:tplc="4FE217BE">
      <w:start w:val="1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0723DD"/>
    <w:multiLevelType w:val="hybridMultilevel"/>
    <w:tmpl w:val="5B50A976"/>
    <w:lvl w:ilvl="0" w:tplc="A6688852">
      <w:start w:val="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D90476"/>
    <w:multiLevelType w:val="hybridMultilevel"/>
    <w:tmpl w:val="3F645798"/>
    <w:lvl w:ilvl="0" w:tplc="A9EC40C6">
      <w:start w:val="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767564"/>
    <w:multiLevelType w:val="hybridMultilevel"/>
    <w:tmpl w:val="489277E8"/>
    <w:lvl w:ilvl="0" w:tplc="2BBADC48">
      <w:start w:val="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9B56D2"/>
    <w:multiLevelType w:val="multilevel"/>
    <w:tmpl w:val="1226BDB6"/>
    <w:lvl w:ilvl="0">
      <w:start w:val="9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DC8601A"/>
    <w:multiLevelType w:val="hybridMultilevel"/>
    <w:tmpl w:val="60C857A6"/>
    <w:lvl w:ilvl="0" w:tplc="274CECDC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EB7A5BA2">
      <w:start w:val="1"/>
      <w:numFmt w:val="bullet"/>
      <w:pStyle w:val="CitaviBibliographySubheading8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5970F6"/>
    <w:multiLevelType w:val="hybridMultilevel"/>
    <w:tmpl w:val="A4A86444"/>
    <w:lvl w:ilvl="0" w:tplc="21784208">
      <w:start w:val="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C30D4D"/>
    <w:multiLevelType w:val="hybridMultilevel"/>
    <w:tmpl w:val="491C4D08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257AEF"/>
    <w:multiLevelType w:val="hybridMultilevel"/>
    <w:tmpl w:val="0CDC94FE"/>
    <w:lvl w:ilvl="0" w:tplc="274CECDC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1C099C"/>
    <w:multiLevelType w:val="hybridMultilevel"/>
    <w:tmpl w:val="3974929A"/>
    <w:lvl w:ilvl="0" w:tplc="0AE8EB36">
      <w:start w:val="9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73A74FE"/>
    <w:multiLevelType w:val="hybridMultilevel"/>
    <w:tmpl w:val="8DBAAE52"/>
    <w:lvl w:ilvl="0" w:tplc="4FA4CD7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124457"/>
    <w:multiLevelType w:val="hybridMultilevel"/>
    <w:tmpl w:val="AE52F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531C20"/>
    <w:multiLevelType w:val="hybridMultilevel"/>
    <w:tmpl w:val="366400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1D09A4"/>
    <w:multiLevelType w:val="hybridMultilevel"/>
    <w:tmpl w:val="7876D7A2"/>
    <w:lvl w:ilvl="0" w:tplc="28A22B7C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9B3458"/>
    <w:multiLevelType w:val="hybridMultilevel"/>
    <w:tmpl w:val="E20EEDEE"/>
    <w:lvl w:ilvl="0" w:tplc="1E0E3E5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3043637">
    <w:abstractNumId w:val="19"/>
  </w:num>
  <w:num w:numId="2" w16cid:durableId="1200362211">
    <w:abstractNumId w:val="22"/>
  </w:num>
  <w:num w:numId="3" w16cid:durableId="391078480">
    <w:abstractNumId w:val="0"/>
  </w:num>
  <w:num w:numId="4" w16cid:durableId="1243563336">
    <w:abstractNumId w:val="1"/>
  </w:num>
  <w:num w:numId="5" w16cid:durableId="1274435719">
    <w:abstractNumId w:val="2"/>
  </w:num>
  <w:num w:numId="6" w16cid:durableId="1565524581">
    <w:abstractNumId w:val="3"/>
  </w:num>
  <w:num w:numId="7" w16cid:durableId="744228108">
    <w:abstractNumId w:val="4"/>
  </w:num>
  <w:num w:numId="8" w16cid:durableId="641731699">
    <w:abstractNumId w:val="5"/>
  </w:num>
  <w:num w:numId="9" w16cid:durableId="1250388548">
    <w:abstractNumId w:val="6"/>
  </w:num>
  <w:num w:numId="10" w16cid:durableId="643124282">
    <w:abstractNumId w:val="7"/>
  </w:num>
  <w:num w:numId="11" w16cid:durableId="563176013">
    <w:abstractNumId w:val="8"/>
  </w:num>
  <w:num w:numId="12" w16cid:durableId="2019112876">
    <w:abstractNumId w:val="9"/>
  </w:num>
  <w:num w:numId="13" w16cid:durableId="459422691">
    <w:abstractNumId w:val="21"/>
  </w:num>
  <w:num w:numId="14" w16cid:durableId="1272130696">
    <w:abstractNumId w:val="10"/>
  </w:num>
  <w:num w:numId="15" w16cid:durableId="2009208017">
    <w:abstractNumId w:val="25"/>
  </w:num>
  <w:num w:numId="16" w16cid:durableId="975916707">
    <w:abstractNumId w:val="18"/>
  </w:num>
  <w:num w:numId="17" w16cid:durableId="1065878570">
    <w:abstractNumId w:val="26"/>
  </w:num>
  <w:num w:numId="18" w16cid:durableId="359555240">
    <w:abstractNumId w:val="12"/>
  </w:num>
  <w:num w:numId="19" w16cid:durableId="2080472716">
    <w:abstractNumId w:val="28"/>
  </w:num>
  <w:num w:numId="20" w16cid:durableId="284586804">
    <w:abstractNumId w:val="15"/>
  </w:num>
  <w:num w:numId="21" w16cid:durableId="1780449135">
    <w:abstractNumId w:val="27"/>
  </w:num>
  <w:num w:numId="22" w16cid:durableId="744844332">
    <w:abstractNumId w:val="17"/>
  </w:num>
  <w:num w:numId="23" w16cid:durableId="1547254878">
    <w:abstractNumId w:val="13"/>
  </w:num>
  <w:num w:numId="24" w16cid:durableId="1716808197">
    <w:abstractNumId w:val="11"/>
  </w:num>
  <w:num w:numId="25" w16cid:durableId="1708677242">
    <w:abstractNumId w:val="20"/>
  </w:num>
  <w:num w:numId="26" w16cid:durableId="1407798551">
    <w:abstractNumId w:val="14"/>
  </w:num>
  <w:num w:numId="27" w16cid:durableId="306520968">
    <w:abstractNumId w:val="16"/>
  </w:num>
  <w:num w:numId="28" w16cid:durableId="1701665004">
    <w:abstractNumId w:val="24"/>
  </w:num>
  <w:num w:numId="29" w16cid:durableId="150012047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removePersonalInformation/>
  <w:removeDateAndTim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6A0"/>
    <w:rsid w:val="000003BB"/>
    <w:rsid w:val="00000BD8"/>
    <w:rsid w:val="00000D5C"/>
    <w:rsid w:val="0000104F"/>
    <w:rsid w:val="00001B79"/>
    <w:rsid w:val="0000230E"/>
    <w:rsid w:val="0000248B"/>
    <w:rsid w:val="000024ED"/>
    <w:rsid w:val="00002C82"/>
    <w:rsid w:val="00003214"/>
    <w:rsid w:val="0000374D"/>
    <w:rsid w:val="00003B1F"/>
    <w:rsid w:val="000042DE"/>
    <w:rsid w:val="00004535"/>
    <w:rsid w:val="00004867"/>
    <w:rsid w:val="00004A23"/>
    <w:rsid w:val="00005311"/>
    <w:rsid w:val="00006A0A"/>
    <w:rsid w:val="00006EA1"/>
    <w:rsid w:val="0000703E"/>
    <w:rsid w:val="00007648"/>
    <w:rsid w:val="00007DCD"/>
    <w:rsid w:val="000104A7"/>
    <w:rsid w:val="0001070F"/>
    <w:rsid w:val="000107FD"/>
    <w:rsid w:val="00010D91"/>
    <w:rsid w:val="00010FAF"/>
    <w:rsid w:val="000112FC"/>
    <w:rsid w:val="00011469"/>
    <w:rsid w:val="000118B0"/>
    <w:rsid w:val="00011F40"/>
    <w:rsid w:val="000123EC"/>
    <w:rsid w:val="00013EA5"/>
    <w:rsid w:val="00014435"/>
    <w:rsid w:val="0001454A"/>
    <w:rsid w:val="000148E3"/>
    <w:rsid w:val="00014A77"/>
    <w:rsid w:val="00014B8A"/>
    <w:rsid w:val="00014FF6"/>
    <w:rsid w:val="00015AB5"/>
    <w:rsid w:val="00015C0B"/>
    <w:rsid w:val="00015C8D"/>
    <w:rsid w:val="000165AD"/>
    <w:rsid w:val="0001667B"/>
    <w:rsid w:val="0001677D"/>
    <w:rsid w:val="0001683C"/>
    <w:rsid w:val="00016857"/>
    <w:rsid w:val="000168CC"/>
    <w:rsid w:val="0001697F"/>
    <w:rsid w:val="00016EFC"/>
    <w:rsid w:val="000172E7"/>
    <w:rsid w:val="00020A5E"/>
    <w:rsid w:val="000210FE"/>
    <w:rsid w:val="000214A8"/>
    <w:rsid w:val="00021C76"/>
    <w:rsid w:val="00021EA6"/>
    <w:rsid w:val="00021F3E"/>
    <w:rsid w:val="00021F71"/>
    <w:rsid w:val="00022608"/>
    <w:rsid w:val="000236AA"/>
    <w:rsid w:val="00023A40"/>
    <w:rsid w:val="00023F64"/>
    <w:rsid w:val="00023F6D"/>
    <w:rsid w:val="00024715"/>
    <w:rsid w:val="000252C9"/>
    <w:rsid w:val="0002550B"/>
    <w:rsid w:val="00025C21"/>
    <w:rsid w:val="00026114"/>
    <w:rsid w:val="00026776"/>
    <w:rsid w:val="00026932"/>
    <w:rsid w:val="0002706A"/>
    <w:rsid w:val="00027771"/>
    <w:rsid w:val="000278DC"/>
    <w:rsid w:val="00027FB5"/>
    <w:rsid w:val="000304FC"/>
    <w:rsid w:val="000308F5"/>
    <w:rsid w:val="00030BFB"/>
    <w:rsid w:val="00030E42"/>
    <w:rsid w:val="000314D2"/>
    <w:rsid w:val="00031A30"/>
    <w:rsid w:val="00031BAC"/>
    <w:rsid w:val="00031C94"/>
    <w:rsid w:val="0003203F"/>
    <w:rsid w:val="00032761"/>
    <w:rsid w:val="0003318F"/>
    <w:rsid w:val="00033671"/>
    <w:rsid w:val="000340E6"/>
    <w:rsid w:val="00034748"/>
    <w:rsid w:val="00034A11"/>
    <w:rsid w:val="00034C8E"/>
    <w:rsid w:val="00034D6C"/>
    <w:rsid w:val="00035203"/>
    <w:rsid w:val="000353CE"/>
    <w:rsid w:val="00035980"/>
    <w:rsid w:val="00036521"/>
    <w:rsid w:val="00036690"/>
    <w:rsid w:val="000366DA"/>
    <w:rsid w:val="00036D4E"/>
    <w:rsid w:val="00037B1E"/>
    <w:rsid w:val="00037C19"/>
    <w:rsid w:val="00037C2B"/>
    <w:rsid w:val="00037E46"/>
    <w:rsid w:val="00037EA7"/>
    <w:rsid w:val="0004094E"/>
    <w:rsid w:val="00040982"/>
    <w:rsid w:val="000409E9"/>
    <w:rsid w:val="00040B7B"/>
    <w:rsid w:val="00041810"/>
    <w:rsid w:val="00041C1B"/>
    <w:rsid w:val="00041DDA"/>
    <w:rsid w:val="00041F58"/>
    <w:rsid w:val="0004264A"/>
    <w:rsid w:val="00042BCC"/>
    <w:rsid w:val="0004306F"/>
    <w:rsid w:val="00043106"/>
    <w:rsid w:val="000437F7"/>
    <w:rsid w:val="000443F0"/>
    <w:rsid w:val="00044411"/>
    <w:rsid w:val="000447A0"/>
    <w:rsid w:val="00044845"/>
    <w:rsid w:val="00044A93"/>
    <w:rsid w:val="00044AE6"/>
    <w:rsid w:val="00044C83"/>
    <w:rsid w:val="00044CE0"/>
    <w:rsid w:val="00045BA2"/>
    <w:rsid w:val="00045BF9"/>
    <w:rsid w:val="00046677"/>
    <w:rsid w:val="00046A47"/>
    <w:rsid w:val="00047819"/>
    <w:rsid w:val="00047AE9"/>
    <w:rsid w:val="00047DC8"/>
    <w:rsid w:val="000506BE"/>
    <w:rsid w:val="00050985"/>
    <w:rsid w:val="000509F0"/>
    <w:rsid w:val="000513CE"/>
    <w:rsid w:val="00052344"/>
    <w:rsid w:val="000525E0"/>
    <w:rsid w:val="00052C6A"/>
    <w:rsid w:val="0005314D"/>
    <w:rsid w:val="00053492"/>
    <w:rsid w:val="00053654"/>
    <w:rsid w:val="0005378D"/>
    <w:rsid w:val="00053C56"/>
    <w:rsid w:val="00053EEC"/>
    <w:rsid w:val="00053F57"/>
    <w:rsid w:val="0005438A"/>
    <w:rsid w:val="000546AB"/>
    <w:rsid w:val="0005501E"/>
    <w:rsid w:val="00055883"/>
    <w:rsid w:val="00056141"/>
    <w:rsid w:val="0005615E"/>
    <w:rsid w:val="00056350"/>
    <w:rsid w:val="00056AAD"/>
    <w:rsid w:val="00056EA5"/>
    <w:rsid w:val="000575E0"/>
    <w:rsid w:val="00057BE2"/>
    <w:rsid w:val="00060251"/>
    <w:rsid w:val="0006044D"/>
    <w:rsid w:val="00060D37"/>
    <w:rsid w:val="00061EA7"/>
    <w:rsid w:val="0006225A"/>
    <w:rsid w:val="00062291"/>
    <w:rsid w:val="00062324"/>
    <w:rsid w:val="000624C1"/>
    <w:rsid w:val="00062A9A"/>
    <w:rsid w:val="00062D3E"/>
    <w:rsid w:val="00063C0E"/>
    <w:rsid w:val="00063F24"/>
    <w:rsid w:val="0006429C"/>
    <w:rsid w:val="00064375"/>
    <w:rsid w:val="000647F0"/>
    <w:rsid w:val="00064AEB"/>
    <w:rsid w:val="0006530C"/>
    <w:rsid w:val="000653A6"/>
    <w:rsid w:val="0006565B"/>
    <w:rsid w:val="00065B52"/>
    <w:rsid w:val="000665F1"/>
    <w:rsid w:val="000666AF"/>
    <w:rsid w:val="000708C2"/>
    <w:rsid w:val="000715F7"/>
    <w:rsid w:val="0007218D"/>
    <w:rsid w:val="000723C9"/>
    <w:rsid w:val="000725DC"/>
    <w:rsid w:val="00072EA7"/>
    <w:rsid w:val="00073191"/>
    <w:rsid w:val="00073634"/>
    <w:rsid w:val="00073657"/>
    <w:rsid w:val="000737F3"/>
    <w:rsid w:val="00073DB1"/>
    <w:rsid w:val="00074245"/>
    <w:rsid w:val="00074354"/>
    <w:rsid w:val="00075871"/>
    <w:rsid w:val="00075FE6"/>
    <w:rsid w:val="00076EAD"/>
    <w:rsid w:val="000772AB"/>
    <w:rsid w:val="00077933"/>
    <w:rsid w:val="00077960"/>
    <w:rsid w:val="000802BA"/>
    <w:rsid w:val="00080DAB"/>
    <w:rsid w:val="00081127"/>
    <w:rsid w:val="00081281"/>
    <w:rsid w:val="000816EE"/>
    <w:rsid w:val="000818EC"/>
    <w:rsid w:val="00082295"/>
    <w:rsid w:val="0008230B"/>
    <w:rsid w:val="0008287E"/>
    <w:rsid w:val="00082C2A"/>
    <w:rsid w:val="00082EF0"/>
    <w:rsid w:val="00083031"/>
    <w:rsid w:val="00083590"/>
    <w:rsid w:val="00083994"/>
    <w:rsid w:val="00084EE9"/>
    <w:rsid w:val="00085BD0"/>
    <w:rsid w:val="00085C58"/>
    <w:rsid w:val="00085D23"/>
    <w:rsid w:val="00085DCD"/>
    <w:rsid w:val="000867C6"/>
    <w:rsid w:val="000869BB"/>
    <w:rsid w:val="00086ABD"/>
    <w:rsid w:val="0008740B"/>
    <w:rsid w:val="000877AE"/>
    <w:rsid w:val="000878CA"/>
    <w:rsid w:val="000878CD"/>
    <w:rsid w:val="00087F9E"/>
    <w:rsid w:val="000900C3"/>
    <w:rsid w:val="000904D3"/>
    <w:rsid w:val="000904E8"/>
    <w:rsid w:val="00090BB4"/>
    <w:rsid w:val="00090C32"/>
    <w:rsid w:val="00090D3F"/>
    <w:rsid w:val="00090E17"/>
    <w:rsid w:val="00091920"/>
    <w:rsid w:val="00092A38"/>
    <w:rsid w:val="0009309C"/>
    <w:rsid w:val="00093645"/>
    <w:rsid w:val="00093F1B"/>
    <w:rsid w:val="00094566"/>
    <w:rsid w:val="00094617"/>
    <w:rsid w:val="00094F44"/>
    <w:rsid w:val="000951D1"/>
    <w:rsid w:val="00095FD1"/>
    <w:rsid w:val="0009653E"/>
    <w:rsid w:val="00096A8A"/>
    <w:rsid w:val="00096AF3"/>
    <w:rsid w:val="00096BAE"/>
    <w:rsid w:val="00096C3F"/>
    <w:rsid w:val="000977A9"/>
    <w:rsid w:val="00097816"/>
    <w:rsid w:val="000A05D0"/>
    <w:rsid w:val="000A0CA6"/>
    <w:rsid w:val="000A1967"/>
    <w:rsid w:val="000A1F4B"/>
    <w:rsid w:val="000A21A9"/>
    <w:rsid w:val="000A2448"/>
    <w:rsid w:val="000A3396"/>
    <w:rsid w:val="000A3573"/>
    <w:rsid w:val="000A35FF"/>
    <w:rsid w:val="000A3E93"/>
    <w:rsid w:val="000A45CC"/>
    <w:rsid w:val="000A4651"/>
    <w:rsid w:val="000A472C"/>
    <w:rsid w:val="000A4FE2"/>
    <w:rsid w:val="000A5773"/>
    <w:rsid w:val="000A636E"/>
    <w:rsid w:val="000A682F"/>
    <w:rsid w:val="000A6EB2"/>
    <w:rsid w:val="000A70C5"/>
    <w:rsid w:val="000A7542"/>
    <w:rsid w:val="000A78FB"/>
    <w:rsid w:val="000A7D96"/>
    <w:rsid w:val="000A7F34"/>
    <w:rsid w:val="000B0001"/>
    <w:rsid w:val="000B0373"/>
    <w:rsid w:val="000B0482"/>
    <w:rsid w:val="000B04AF"/>
    <w:rsid w:val="000B0585"/>
    <w:rsid w:val="000B05A0"/>
    <w:rsid w:val="000B1555"/>
    <w:rsid w:val="000B176A"/>
    <w:rsid w:val="000B1BC0"/>
    <w:rsid w:val="000B1D37"/>
    <w:rsid w:val="000B28FA"/>
    <w:rsid w:val="000B33EE"/>
    <w:rsid w:val="000B37CD"/>
    <w:rsid w:val="000B3A41"/>
    <w:rsid w:val="000B3D25"/>
    <w:rsid w:val="000B40A1"/>
    <w:rsid w:val="000B4293"/>
    <w:rsid w:val="000B44B2"/>
    <w:rsid w:val="000B5349"/>
    <w:rsid w:val="000B560B"/>
    <w:rsid w:val="000B5F90"/>
    <w:rsid w:val="000B6018"/>
    <w:rsid w:val="000B6060"/>
    <w:rsid w:val="000B624D"/>
    <w:rsid w:val="000B699F"/>
    <w:rsid w:val="000B6A35"/>
    <w:rsid w:val="000B7E6C"/>
    <w:rsid w:val="000B7F6F"/>
    <w:rsid w:val="000C04E3"/>
    <w:rsid w:val="000C0AD5"/>
    <w:rsid w:val="000C0B28"/>
    <w:rsid w:val="000C0BDC"/>
    <w:rsid w:val="000C0FD3"/>
    <w:rsid w:val="000C1184"/>
    <w:rsid w:val="000C126F"/>
    <w:rsid w:val="000C15CC"/>
    <w:rsid w:val="000C16AE"/>
    <w:rsid w:val="000C259E"/>
    <w:rsid w:val="000C2B06"/>
    <w:rsid w:val="000C2FD5"/>
    <w:rsid w:val="000C35E1"/>
    <w:rsid w:val="000C3C7A"/>
    <w:rsid w:val="000C3E0C"/>
    <w:rsid w:val="000C6202"/>
    <w:rsid w:val="000C6252"/>
    <w:rsid w:val="000C68B4"/>
    <w:rsid w:val="000C6AFF"/>
    <w:rsid w:val="000C6F8A"/>
    <w:rsid w:val="000C716E"/>
    <w:rsid w:val="000C7E66"/>
    <w:rsid w:val="000D08C9"/>
    <w:rsid w:val="000D108B"/>
    <w:rsid w:val="000D10AB"/>
    <w:rsid w:val="000D180F"/>
    <w:rsid w:val="000D19DA"/>
    <w:rsid w:val="000D1A50"/>
    <w:rsid w:val="000D1B6F"/>
    <w:rsid w:val="000D2B3F"/>
    <w:rsid w:val="000D2D4B"/>
    <w:rsid w:val="000D321D"/>
    <w:rsid w:val="000D3781"/>
    <w:rsid w:val="000D3839"/>
    <w:rsid w:val="000D397F"/>
    <w:rsid w:val="000D3AFD"/>
    <w:rsid w:val="000D3B72"/>
    <w:rsid w:val="000D45F4"/>
    <w:rsid w:val="000D4675"/>
    <w:rsid w:val="000D5AB4"/>
    <w:rsid w:val="000D5DAE"/>
    <w:rsid w:val="000D66DB"/>
    <w:rsid w:val="000D6C2D"/>
    <w:rsid w:val="000D6C3B"/>
    <w:rsid w:val="000D7862"/>
    <w:rsid w:val="000D7C48"/>
    <w:rsid w:val="000D7EBA"/>
    <w:rsid w:val="000E04D3"/>
    <w:rsid w:val="000E06A9"/>
    <w:rsid w:val="000E08D2"/>
    <w:rsid w:val="000E0ABA"/>
    <w:rsid w:val="000E0EE1"/>
    <w:rsid w:val="000E186B"/>
    <w:rsid w:val="000E2B95"/>
    <w:rsid w:val="000E31B6"/>
    <w:rsid w:val="000E3701"/>
    <w:rsid w:val="000E384F"/>
    <w:rsid w:val="000E4363"/>
    <w:rsid w:val="000E459D"/>
    <w:rsid w:val="000E5439"/>
    <w:rsid w:val="000E599E"/>
    <w:rsid w:val="000E5CC4"/>
    <w:rsid w:val="000E5F1D"/>
    <w:rsid w:val="000E5F5F"/>
    <w:rsid w:val="000E5FBD"/>
    <w:rsid w:val="000E60C2"/>
    <w:rsid w:val="000E61E5"/>
    <w:rsid w:val="000E6509"/>
    <w:rsid w:val="000E6529"/>
    <w:rsid w:val="000E788B"/>
    <w:rsid w:val="000E7A5B"/>
    <w:rsid w:val="000E7BBA"/>
    <w:rsid w:val="000E7ED5"/>
    <w:rsid w:val="000F021F"/>
    <w:rsid w:val="000F06D7"/>
    <w:rsid w:val="000F0A41"/>
    <w:rsid w:val="000F0F96"/>
    <w:rsid w:val="000F0FBB"/>
    <w:rsid w:val="000F1C3E"/>
    <w:rsid w:val="000F1D6B"/>
    <w:rsid w:val="000F2503"/>
    <w:rsid w:val="000F2521"/>
    <w:rsid w:val="000F287B"/>
    <w:rsid w:val="000F353B"/>
    <w:rsid w:val="000F3714"/>
    <w:rsid w:val="000F39E1"/>
    <w:rsid w:val="000F4378"/>
    <w:rsid w:val="000F4498"/>
    <w:rsid w:val="000F488B"/>
    <w:rsid w:val="000F512F"/>
    <w:rsid w:val="000F54B8"/>
    <w:rsid w:val="000F56A9"/>
    <w:rsid w:val="000F5806"/>
    <w:rsid w:val="000F587F"/>
    <w:rsid w:val="000F5B78"/>
    <w:rsid w:val="000F6AA5"/>
    <w:rsid w:val="000F7761"/>
    <w:rsid w:val="0010046E"/>
    <w:rsid w:val="001013F4"/>
    <w:rsid w:val="00101774"/>
    <w:rsid w:val="001018FA"/>
    <w:rsid w:val="00101D12"/>
    <w:rsid w:val="00101F82"/>
    <w:rsid w:val="001027E6"/>
    <w:rsid w:val="00102A9A"/>
    <w:rsid w:val="00102B9D"/>
    <w:rsid w:val="00102D88"/>
    <w:rsid w:val="00102E9B"/>
    <w:rsid w:val="00103460"/>
    <w:rsid w:val="001035FB"/>
    <w:rsid w:val="0010396F"/>
    <w:rsid w:val="00103AED"/>
    <w:rsid w:val="001041B7"/>
    <w:rsid w:val="001046A2"/>
    <w:rsid w:val="001046FD"/>
    <w:rsid w:val="00104744"/>
    <w:rsid w:val="00104B79"/>
    <w:rsid w:val="001054D4"/>
    <w:rsid w:val="00105ABD"/>
    <w:rsid w:val="00105B8E"/>
    <w:rsid w:val="00105DD6"/>
    <w:rsid w:val="00105E96"/>
    <w:rsid w:val="0010686C"/>
    <w:rsid w:val="00106AD0"/>
    <w:rsid w:val="0010700F"/>
    <w:rsid w:val="001073BF"/>
    <w:rsid w:val="00107561"/>
    <w:rsid w:val="0010790C"/>
    <w:rsid w:val="00107C5F"/>
    <w:rsid w:val="00107CCC"/>
    <w:rsid w:val="00110011"/>
    <w:rsid w:val="001102CA"/>
    <w:rsid w:val="001105BD"/>
    <w:rsid w:val="001109BB"/>
    <w:rsid w:val="00110AE3"/>
    <w:rsid w:val="00110ED8"/>
    <w:rsid w:val="0011130F"/>
    <w:rsid w:val="0011157F"/>
    <w:rsid w:val="001121BB"/>
    <w:rsid w:val="00112320"/>
    <w:rsid w:val="00112347"/>
    <w:rsid w:val="00112AA9"/>
    <w:rsid w:val="00113689"/>
    <w:rsid w:val="0011379E"/>
    <w:rsid w:val="0011447B"/>
    <w:rsid w:val="001148B1"/>
    <w:rsid w:val="0011542E"/>
    <w:rsid w:val="00115E53"/>
    <w:rsid w:val="00115FE9"/>
    <w:rsid w:val="00116C82"/>
    <w:rsid w:val="00117611"/>
    <w:rsid w:val="00117A6D"/>
    <w:rsid w:val="00120706"/>
    <w:rsid w:val="00120BE6"/>
    <w:rsid w:val="00120E85"/>
    <w:rsid w:val="0012147F"/>
    <w:rsid w:val="0012184C"/>
    <w:rsid w:val="00121E2F"/>
    <w:rsid w:val="00122039"/>
    <w:rsid w:val="001226ED"/>
    <w:rsid w:val="00123ADA"/>
    <w:rsid w:val="00123CC5"/>
    <w:rsid w:val="001240AD"/>
    <w:rsid w:val="0012463A"/>
    <w:rsid w:val="001248C8"/>
    <w:rsid w:val="00125573"/>
    <w:rsid w:val="00125719"/>
    <w:rsid w:val="00125DB9"/>
    <w:rsid w:val="0012642A"/>
    <w:rsid w:val="00126D17"/>
    <w:rsid w:val="00127069"/>
    <w:rsid w:val="001271D1"/>
    <w:rsid w:val="001272AD"/>
    <w:rsid w:val="001272BB"/>
    <w:rsid w:val="00127734"/>
    <w:rsid w:val="00127E3F"/>
    <w:rsid w:val="00127ED5"/>
    <w:rsid w:val="001305BF"/>
    <w:rsid w:val="0013078B"/>
    <w:rsid w:val="001307A3"/>
    <w:rsid w:val="0013134A"/>
    <w:rsid w:val="00131D58"/>
    <w:rsid w:val="00131E6D"/>
    <w:rsid w:val="001341F7"/>
    <w:rsid w:val="00134DE1"/>
    <w:rsid w:val="00135199"/>
    <w:rsid w:val="001354B6"/>
    <w:rsid w:val="00135A7B"/>
    <w:rsid w:val="00135F87"/>
    <w:rsid w:val="001370B1"/>
    <w:rsid w:val="001376BB"/>
    <w:rsid w:val="001377CA"/>
    <w:rsid w:val="00137BE9"/>
    <w:rsid w:val="00137DBE"/>
    <w:rsid w:val="00137FF5"/>
    <w:rsid w:val="00140047"/>
    <w:rsid w:val="0014055B"/>
    <w:rsid w:val="00140B94"/>
    <w:rsid w:val="001414BB"/>
    <w:rsid w:val="00141F66"/>
    <w:rsid w:val="0014214C"/>
    <w:rsid w:val="00142227"/>
    <w:rsid w:val="001424A3"/>
    <w:rsid w:val="00142938"/>
    <w:rsid w:val="00142AB0"/>
    <w:rsid w:val="0014301E"/>
    <w:rsid w:val="00143274"/>
    <w:rsid w:val="001449A0"/>
    <w:rsid w:val="00145061"/>
    <w:rsid w:val="001450FB"/>
    <w:rsid w:val="00145A45"/>
    <w:rsid w:val="00145BF8"/>
    <w:rsid w:val="0014658A"/>
    <w:rsid w:val="00146799"/>
    <w:rsid w:val="00147D10"/>
    <w:rsid w:val="00147DB8"/>
    <w:rsid w:val="00150573"/>
    <w:rsid w:val="001514AA"/>
    <w:rsid w:val="0015158C"/>
    <w:rsid w:val="00151683"/>
    <w:rsid w:val="00151788"/>
    <w:rsid w:val="0015199F"/>
    <w:rsid w:val="00151B74"/>
    <w:rsid w:val="00152333"/>
    <w:rsid w:val="00152681"/>
    <w:rsid w:val="00153013"/>
    <w:rsid w:val="00153384"/>
    <w:rsid w:val="00153827"/>
    <w:rsid w:val="0015392F"/>
    <w:rsid w:val="00153D3A"/>
    <w:rsid w:val="00154329"/>
    <w:rsid w:val="0015563E"/>
    <w:rsid w:val="00155936"/>
    <w:rsid w:val="00155AB5"/>
    <w:rsid w:val="00155F66"/>
    <w:rsid w:val="001562E8"/>
    <w:rsid w:val="00156448"/>
    <w:rsid w:val="00156601"/>
    <w:rsid w:val="0015678B"/>
    <w:rsid w:val="00157155"/>
    <w:rsid w:val="00157EEC"/>
    <w:rsid w:val="001605D5"/>
    <w:rsid w:val="00160790"/>
    <w:rsid w:val="001608ED"/>
    <w:rsid w:val="00161129"/>
    <w:rsid w:val="0016125B"/>
    <w:rsid w:val="0016145E"/>
    <w:rsid w:val="001616FB"/>
    <w:rsid w:val="0016278B"/>
    <w:rsid w:val="00162FAE"/>
    <w:rsid w:val="0016355C"/>
    <w:rsid w:val="001636A5"/>
    <w:rsid w:val="0016390D"/>
    <w:rsid w:val="00164057"/>
    <w:rsid w:val="001644D2"/>
    <w:rsid w:val="00164C90"/>
    <w:rsid w:val="00164F2C"/>
    <w:rsid w:val="0016538D"/>
    <w:rsid w:val="00165B37"/>
    <w:rsid w:val="00166C77"/>
    <w:rsid w:val="00166F86"/>
    <w:rsid w:val="00167102"/>
    <w:rsid w:val="001673C9"/>
    <w:rsid w:val="00167915"/>
    <w:rsid w:val="00167DDD"/>
    <w:rsid w:val="00170369"/>
    <w:rsid w:val="00170AAF"/>
    <w:rsid w:val="00170BA9"/>
    <w:rsid w:val="00170D13"/>
    <w:rsid w:val="00170DB7"/>
    <w:rsid w:val="00170F60"/>
    <w:rsid w:val="00171073"/>
    <w:rsid w:val="00171B4A"/>
    <w:rsid w:val="00171F9A"/>
    <w:rsid w:val="00173757"/>
    <w:rsid w:val="00173F83"/>
    <w:rsid w:val="00173FD8"/>
    <w:rsid w:val="00174176"/>
    <w:rsid w:val="00174467"/>
    <w:rsid w:val="0017492E"/>
    <w:rsid w:val="00174C22"/>
    <w:rsid w:val="00174DA2"/>
    <w:rsid w:val="00174EBF"/>
    <w:rsid w:val="00174FB9"/>
    <w:rsid w:val="00175CA3"/>
    <w:rsid w:val="00175F68"/>
    <w:rsid w:val="00176D13"/>
    <w:rsid w:val="00176DEC"/>
    <w:rsid w:val="00177206"/>
    <w:rsid w:val="00177DF5"/>
    <w:rsid w:val="00177EC3"/>
    <w:rsid w:val="0018040A"/>
    <w:rsid w:val="001814FE"/>
    <w:rsid w:val="00181528"/>
    <w:rsid w:val="001816B7"/>
    <w:rsid w:val="00181D92"/>
    <w:rsid w:val="001822E5"/>
    <w:rsid w:val="001823B6"/>
    <w:rsid w:val="00182530"/>
    <w:rsid w:val="001829EF"/>
    <w:rsid w:val="00182C99"/>
    <w:rsid w:val="00182D92"/>
    <w:rsid w:val="0018319F"/>
    <w:rsid w:val="001834A7"/>
    <w:rsid w:val="0018443C"/>
    <w:rsid w:val="001848EB"/>
    <w:rsid w:val="00184A14"/>
    <w:rsid w:val="00184E36"/>
    <w:rsid w:val="001858A7"/>
    <w:rsid w:val="00185E3C"/>
    <w:rsid w:val="001862B3"/>
    <w:rsid w:val="001863FE"/>
    <w:rsid w:val="00187A5A"/>
    <w:rsid w:val="00187CBD"/>
    <w:rsid w:val="00187DB9"/>
    <w:rsid w:val="001902D7"/>
    <w:rsid w:val="00190418"/>
    <w:rsid w:val="0019077D"/>
    <w:rsid w:val="00190FFA"/>
    <w:rsid w:val="0019173A"/>
    <w:rsid w:val="0019194D"/>
    <w:rsid w:val="00191A38"/>
    <w:rsid w:val="00191C28"/>
    <w:rsid w:val="00191E9E"/>
    <w:rsid w:val="00193308"/>
    <w:rsid w:val="001941C7"/>
    <w:rsid w:val="001946BF"/>
    <w:rsid w:val="00194847"/>
    <w:rsid w:val="0019521D"/>
    <w:rsid w:val="0019559B"/>
    <w:rsid w:val="00195846"/>
    <w:rsid w:val="00195BFB"/>
    <w:rsid w:val="0019697F"/>
    <w:rsid w:val="00196A1F"/>
    <w:rsid w:val="0019723B"/>
    <w:rsid w:val="001A034A"/>
    <w:rsid w:val="001A06A1"/>
    <w:rsid w:val="001A10D9"/>
    <w:rsid w:val="001A1385"/>
    <w:rsid w:val="001A14B1"/>
    <w:rsid w:val="001A14F1"/>
    <w:rsid w:val="001A1579"/>
    <w:rsid w:val="001A1B08"/>
    <w:rsid w:val="001A1DA9"/>
    <w:rsid w:val="001A1E0D"/>
    <w:rsid w:val="001A1FD6"/>
    <w:rsid w:val="001A2AC2"/>
    <w:rsid w:val="001A3082"/>
    <w:rsid w:val="001A3F3C"/>
    <w:rsid w:val="001A4240"/>
    <w:rsid w:val="001A4656"/>
    <w:rsid w:val="001A4810"/>
    <w:rsid w:val="001A4C1F"/>
    <w:rsid w:val="001A4DB6"/>
    <w:rsid w:val="001A4E97"/>
    <w:rsid w:val="001A519A"/>
    <w:rsid w:val="001A51B0"/>
    <w:rsid w:val="001A5372"/>
    <w:rsid w:val="001A552B"/>
    <w:rsid w:val="001A6156"/>
    <w:rsid w:val="001A6609"/>
    <w:rsid w:val="001A66C0"/>
    <w:rsid w:val="001A6821"/>
    <w:rsid w:val="001A6AF8"/>
    <w:rsid w:val="001A6CBE"/>
    <w:rsid w:val="001A72E9"/>
    <w:rsid w:val="001A734D"/>
    <w:rsid w:val="001A7E4B"/>
    <w:rsid w:val="001A7F67"/>
    <w:rsid w:val="001B003A"/>
    <w:rsid w:val="001B0B42"/>
    <w:rsid w:val="001B0EE3"/>
    <w:rsid w:val="001B11F0"/>
    <w:rsid w:val="001B1299"/>
    <w:rsid w:val="001B12D0"/>
    <w:rsid w:val="001B1578"/>
    <w:rsid w:val="001B1B86"/>
    <w:rsid w:val="001B1CDA"/>
    <w:rsid w:val="001B2066"/>
    <w:rsid w:val="001B22CD"/>
    <w:rsid w:val="001B2CFB"/>
    <w:rsid w:val="001B2E86"/>
    <w:rsid w:val="001B3D9F"/>
    <w:rsid w:val="001B4224"/>
    <w:rsid w:val="001B45E0"/>
    <w:rsid w:val="001B4AD5"/>
    <w:rsid w:val="001B5041"/>
    <w:rsid w:val="001B539D"/>
    <w:rsid w:val="001B58D9"/>
    <w:rsid w:val="001B604A"/>
    <w:rsid w:val="001B6106"/>
    <w:rsid w:val="001B71B0"/>
    <w:rsid w:val="001B7386"/>
    <w:rsid w:val="001B7472"/>
    <w:rsid w:val="001C02D9"/>
    <w:rsid w:val="001C05F9"/>
    <w:rsid w:val="001C0D42"/>
    <w:rsid w:val="001C0F68"/>
    <w:rsid w:val="001C10AC"/>
    <w:rsid w:val="001C1995"/>
    <w:rsid w:val="001C1C9E"/>
    <w:rsid w:val="001C248F"/>
    <w:rsid w:val="001C2894"/>
    <w:rsid w:val="001C2898"/>
    <w:rsid w:val="001C2C66"/>
    <w:rsid w:val="001C3385"/>
    <w:rsid w:val="001C34E5"/>
    <w:rsid w:val="001C388C"/>
    <w:rsid w:val="001C3B9C"/>
    <w:rsid w:val="001C3D4A"/>
    <w:rsid w:val="001C4888"/>
    <w:rsid w:val="001C4B08"/>
    <w:rsid w:val="001C4EEB"/>
    <w:rsid w:val="001C4FFB"/>
    <w:rsid w:val="001C542C"/>
    <w:rsid w:val="001C5475"/>
    <w:rsid w:val="001C55FB"/>
    <w:rsid w:val="001C56D3"/>
    <w:rsid w:val="001C593F"/>
    <w:rsid w:val="001C6C78"/>
    <w:rsid w:val="001C7496"/>
    <w:rsid w:val="001C79DA"/>
    <w:rsid w:val="001D009E"/>
    <w:rsid w:val="001D0178"/>
    <w:rsid w:val="001D0B78"/>
    <w:rsid w:val="001D0F4F"/>
    <w:rsid w:val="001D12BC"/>
    <w:rsid w:val="001D148E"/>
    <w:rsid w:val="001D17A0"/>
    <w:rsid w:val="001D221A"/>
    <w:rsid w:val="001D2AFC"/>
    <w:rsid w:val="001D355D"/>
    <w:rsid w:val="001D378F"/>
    <w:rsid w:val="001D464E"/>
    <w:rsid w:val="001D561D"/>
    <w:rsid w:val="001D58E8"/>
    <w:rsid w:val="001D6F56"/>
    <w:rsid w:val="001D7433"/>
    <w:rsid w:val="001E17E6"/>
    <w:rsid w:val="001E1824"/>
    <w:rsid w:val="001E18CC"/>
    <w:rsid w:val="001E3AE0"/>
    <w:rsid w:val="001E3D2D"/>
    <w:rsid w:val="001E3E19"/>
    <w:rsid w:val="001E420C"/>
    <w:rsid w:val="001E433C"/>
    <w:rsid w:val="001E4605"/>
    <w:rsid w:val="001E4A3D"/>
    <w:rsid w:val="001E4C4E"/>
    <w:rsid w:val="001E573A"/>
    <w:rsid w:val="001E5ED5"/>
    <w:rsid w:val="001E5EED"/>
    <w:rsid w:val="001E5F4E"/>
    <w:rsid w:val="001E5F9B"/>
    <w:rsid w:val="001E650C"/>
    <w:rsid w:val="001E71C7"/>
    <w:rsid w:val="001E7305"/>
    <w:rsid w:val="001E73E7"/>
    <w:rsid w:val="001F0A03"/>
    <w:rsid w:val="001F0E91"/>
    <w:rsid w:val="001F10F0"/>
    <w:rsid w:val="001F118E"/>
    <w:rsid w:val="001F1338"/>
    <w:rsid w:val="001F1410"/>
    <w:rsid w:val="001F19AC"/>
    <w:rsid w:val="001F1AB4"/>
    <w:rsid w:val="001F1E7A"/>
    <w:rsid w:val="001F1F65"/>
    <w:rsid w:val="001F216B"/>
    <w:rsid w:val="001F2663"/>
    <w:rsid w:val="001F2689"/>
    <w:rsid w:val="001F2839"/>
    <w:rsid w:val="001F2AB7"/>
    <w:rsid w:val="001F305C"/>
    <w:rsid w:val="001F32D0"/>
    <w:rsid w:val="001F3C9B"/>
    <w:rsid w:val="001F3E77"/>
    <w:rsid w:val="001F4BD1"/>
    <w:rsid w:val="001F5091"/>
    <w:rsid w:val="001F5110"/>
    <w:rsid w:val="001F5702"/>
    <w:rsid w:val="001F5AED"/>
    <w:rsid w:val="001F5BC2"/>
    <w:rsid w:val="001F6227"/>
    <w:rsid w:val="001F65A2"/>
    <w:rsid w:val="001F7373"/>
    <w:rsid w:val="001F7468"/>
    <w:rsid w:val="001F792F"/>
    <w:rsid w:val="002002FC"/>
    <w:rsid w:val="002004DE"/>
    <w:rsid w:val="00200859"/>
    <w:rsid w:val="00200C50"/>
    <w:rsid w:val="00201455"/>
    <w:rsid w:val="0020172F"/>
    <w:rsid w:val="00201C1F"/>
    <w:rsid w:val="00201CA5"/>
    <w:rsid w:val="00201DDF"/>
    <w:rsid w:val="00201F71"/>
    <w:rsid w:val="00202BB8"/>
    <w:rsid w:val="00202C65"/>
    <w:rsid w:val="00202EAB"/>
    <w:rsid w:val="00203670"/>
    <w:rsid w:val="002036D3"/>
    <w:rsid w:val="00203934"/>
    <w:rsid w:val="00203C0E"/>
    <w:rsid w:val="002041C6"/>
    <w:rsid w:val="00204318"/>
    <w:rsid w:val="0020446B"/>
    <w:rsid w:val="002047C5"/>
    <w:rsid w:val="00204B21"/>
    <w:rsid w:val="00204BA7"/>
    <w:rsid w:val="00204E10"/>
    <w:rsid w:val="00204E1D"/>
    <w:rsid w:val="00204EBF"/>
    <w:rsid w:val="00205CED"/>
    <w:rsid w:val="0020680B"/>
    <w:rsid w:val="002069F0"/>
    <w:rsid w:val="002072AB"/>
    <w:rsid w:val="002073B7"/>
    <w:rsid w:val="0020755A"/>
    <w:rsid w:val="00210123"/>
    <w:rsid w:val="00210140"/>
    <w:rsid w:val="00210379"/>
    <w:rsid w:val="00210504"/>
    <w:rsid w:val="00211073"/>
    <w:rsid w:val="002118FF"/>
    <w:rsid w:val="00211942"/>
    <w:rsid w:val="00213184"/>
    <w:rsid w:val="00213803"/>
    <w:rsid w:val="00213AB7"/>
    <w:rsid w:val="002142A9"/>
    <w:rsid w:val="002146F6"/>
    <w:rsid w:val="00214D95"/>
    <w:rsid w:val="00214E44"/>
    <w:rsid w:val="00215008"/>
    <w:rsid w:val="002150FB"/>
    <w:rsid w:val="0021521B"/>
    <w:rsid w:val="00215531"/>
    <w:rsid w:val="002156C3"/>
    <w:rsid w:val="002162B2"/>
    <w:rsid w:val="002165A4"/>
    <w:rsid w:val="0021668E"/>
    <w:rsid w:val="0021691A"/>
    <w:rsid w:val="00216A29"/>
    <w:rsid w:val="00216BF0"/>
    <w:rsid w:val="00216D9D"/>
    <w:rsid w:val="00216F54"/>
    <w:rsid w:val="00217573"/>
    <w:rsid w:val="00217BA6"/>
    <w:rsid w:val="00217D5C"/>
    <w:rsid w:val="00217DB9"/>
    <w:rsid w:val="002201C7"/>
    <w:rsid w:val="00220933"/>
    <w:rsid w:val="00220A55"/>
    <w:rsid w:val="00220C72"/>
    <w:rsid w:val="00220D0E"/>
    <w:rsid w:val="00221BEE"/>
    <w:rsid w:val="002228CE"/>
    <w:rsid w:val="00223989"/>
    <w:rsid w:val="0022442A"/>
    <w:rsid w:val="002244D0"/>
    <w:rsid w:val="00224DF7"/>
    <w:rsid w:val="0022532F"/>
    <w:rsid w:val="00225368"/>
    <w:rsid w:val="00225379"/>
    <w:rsid w:val="0022540C"/>
    <w:rsid w:val="0022609C"/>
    <w:rsid w:val="00226120"/>
    <w:rsid w:val="00226AA4"/>
    <w:rsid w:val="00226FFB"/>
    <w:rsid w:val="0023076F"/>
    <w:rsid w:val="00230B6D"/>
    <w:rsid w:val="00230E57"/>
    <w:rsid w:val="00230E67"/>
    <w:rsid w:val="002311B8"/>
    <w:rsid w:val="0023148F"/>
    <w:rsid w:val="002317D6"/>
    <w:rsid w:val="0023191E"/>
    <w:rsid w:val="002328E5"/>
    <w:rsid w:val="00232A30"/>
    <w:rsid w:val="00233944"/>
    <w:rsid w:val="00233C8A"/>
    <w:rsid w:val="00234C13"/>
    <w:rsid w:val="00235590"/>
    <w:rsid w:val="00235875"/>
    <w:rsid w:val="00235E5D"/>
    <w:rsid w:val="00236036"/>
    <w:rsid w:val="0023744D"/>
    <w:rsid w:val="0023759B"/>
    <w:rsid w:val="00237796"/>
    <w:rsid w:val="00237FBA"/>
    <w:rsid w:val="0024044B"/>
    <w:rsid w:val="00240996"/>
    <w:rsid w:val="00240BA3"/>
    <w:rsid w:val="00240D90"/>
    <w:rsid w:val="00240FC5"/>
    <w:rsid w:val="002423D0"/>
    <w:rsid w:val="00243BCB"/>
    <w:rsid w:val="00243F7A"/>
    <w:rsid w:val="00244DEC"/>
    <w:rsid w:val="00245007"/>
    <w:rsid w:val="002459AD"/>
    <w:rsid w:val="00246CB1"/>
    <w:rsid w:val="00246D18"/>
    <w:rsid w:val="00247388"/>
    <w:rsid w:val="002473C0"/>
    <w:rsid w:val="0024793D"/>
    <w:rsid w:val="00247C07"/>
    <w:rsid w:val="0025062B"/>
    <w:rsid w:val="00250783"/>
    <w:rsid w:val="00250E43"/>
    <w:rsid w:val="00251190"/>
    <w:rsid w:val="002511A4"/>
    <w:rsid w:val="0025163D"/>
    <w:rsid w:val="00251D33"/>
    <w:rsid w:val="00252A0C"/>
    <w:rsid w:val="00252B43"/>
    <w:rsid w:val="0025388E"/>
    <w:rsid w:val="00253CB1"/>
    <w:rsid w:val="00253DFA"/>
    <w:rsid w:val="002543F9"/>
    <w:rsid w:val="00254CB4"/>
    <w:rsid w:val="00255392"/>
    <w:rsid w:val="00256229"/>
    <w:rsid w:val="002569FD"/>
    <w:rsid w:val="002576E1"/>
    <w:rsid w:val="00257ADD"/>
    <w:rsid w:val="00257E76"/>
    <w:rsid w:val="002604B9"/>
    <w:rsid w:val="00260785"/>
    <w:rsid w:val="00260B0E"/>
    <w:rsid w:val="00260B18"/>
    <w:rsid w:val="00260F72"/>
    <w:rsid w:val="002615F7"/>
    <w:rsid w:val="002619C4"/>
    <w:rsid w:val="00261FDD"/>
    <w:rsid w:val="00262605"/>
    <w:rsid w:val="00262DB9"/>
    <w:rsid w:val="002630C0"/>
    <w:rsid w:val="00263723"/>
    <w:rsid w:val="00263CF8"/>
    <w:rsid w:val="00263E8D"/>
    <w:rsid w:val="002643C8"/>
    <w:rsid w:val="00264527"/>
    <w:rsid w:val="0026464A"/>
    <w:rsid w:val="002647FE"/>
    <w:rsid w:val="00265635"/>
    <w:rsid w:val="00266389"/>
    <w:rsid w:val="002666B8"/>
    <w:rsid w:val="002668CA"/>
    <w:rsid w:val="00266BC0"/>
    <w:rsid w:val="002675F7"/>
    <w:rsid w:val="00267762"/>
    <w:rsid w:val="002678C3"/>
    <w:rsid w:val="00270035"/>
    <w:rsid w:val="0027005F"/>
    <w:rsid w:val="0027019E"/>
    <w:rsid w:val="002703FB"/>
    <w:rsid w:val="002706C2"/>
    <w:rsid w:val="00270707"/>
    <w:rsid w:val="00270825"/>
    <w:rsid w:val="00270EA7"/>
    <w:rsid w:val="002712AB"/>
    <w:rsid w:val="00272168"/>
    <w:rsid w:val="002725A5"/>
    <w:rsid w:val="0027272C"/>
    <w:rsid w:val="002727CE"/>
    <w:rsid w:val="0027293A"/>
    <w:rsid w:val="00272AD8"/>
    <w:rsid w:val="00272E2A"/>
    <w:rsid w:val="00272F90"/>
    <w:rsid w:val="0027314F"/>
    <w:rsid w:val="00273E26"/>
    <w:rsid w:val="00273E96"/>
    <w:rsid w:val="00274E6B"/>
    <w:rsid w:val="002751E9"/>
    <w:rsid w:val="0027586C"/>
    <w:rsid w:val="00275A1D"/>
    <w:rsid w:val="00276A8C"/>
    <w:rsid w:val="00276C39"/>
    <w:rsid w:val="00276E78"/>
    <w:rsid w:val="002804FF"/>
    <w:rsid w:val="00280B58"/>
    <w:rsid w:val="00280B94"/>
    <w:rsid w:val="00280DD3"/>
    <w:rsid w:val="0028289F"/>
    <w:rsid w:val="00282F04"/>
    <w:rsid w:val="00283203"/>
    <w:rsid w:val="00283382"/>
    <w:rsid w:val="002835BF"/>
    <w:rsid w:val="00283B59"/>
    <w:rsid w:val="00283B9A"/>
    <w:rsid w:val="00284157"/>
    <w:rsid w:val="002850A2"/>
    <w:rsid w:val="002851E5"/>
    <w:rsid w:val="00285631"/>
    <w:rsid w:val="00285F62"/>
    <w:rsid w:val="002864A8"/>
    <w:rsid w:val="00286B86"/>
    <w:rsid w:val="00287728"/>
    <w:rsid w:val="002877A0"/>
    <w:rsid w:val="00290307"/>
    <w:rsid w:val="00290D94"/>
    <w:rsid w:val="0029103C"/>
    <w:rsid w:val="0029145A"/>
    <w:rsid w:val="0029183E"/>
    <w:rsid w:val="00291CFD"/>
    <w:rsid w:val="0029203C"/>
    <w:rsid w:val="0029233E"/>
    <w:rsid w:val="00292884"/>
    <w:rsid w:val="00292A66"/>
    <w:rsid w:val="00292C93"/>
    <w:rsid w:val="002930EC"/>
    <w:rsid w:val="00293386"/>
    <w:rsid w:val="00293A47"/>
    <w:rsid w:val="00293F38"/>
    <w:rsid w:val="00294055"/>
    <w:rsid w:val="002944C3"/>
    <w:rsid w:val="00294873"/>
    <w:rsid w:val="00294944"/>
    <w:rsid w:val="00295022"/>
    <w:rsid w:val="00295291"/>
    <w:rsid w:val="0029529D"/>
    <w:rsid w:val="00295758"/>
    <w:rsid w:val="002957AD"/>
    <w:rsid w:val="00295A01"/>
    <w:rsid w:val="00296F7A"/>
    <w:rsid w:val="00297FCD"/>
    <w:rsid w:val="002A039D"/>
    <w:rsid w:val="002A08E8"/>
    <w:rsid w:val="002A1008"/>
    <w:rsid w:val="002A1212"/>
    <w:rsid w:val="002A1A21"/>
    <w:rsid w:val="002A227D"/>
    <w:rsid w:val="002A25AC"/>
    <w:rsid w:val="002A2756"/>
    <w:rsid w:val="002A2932"/>
    <w:rsid w:val="002A34EB"/>
    <w:rsid w:val="002A4779"/>
    <w:rsid w:val="002A4A81"/>
    <w:rsid w:val="002A4B33"/>
    <w:rsid w:val="002A5012"/>
    <w:rsid w:val="002A58BF"/>
    <w:rsid w:val="002A6631"/>
    <w:rsid w:val="002A6C2B"/>
    <w:rsid w:val="002A7109"/>
    <w:rsid w:val="002A73A2"/>
    <w:rsid w:val="002A7CE8"/>
    <w:rsid w:val="002B0667"/>
    <w:rsid w:val="002B0671"/>
    <w:rsid w:val="002B08CE"/>
    <w:rsid w:val="002B0F2A"/>
    <w:rsid w:val="002B1BE0"/>
    <w:rsid w:val="002B1BE8"/>
    <w:rsid w:val="002B1CC7"/>
    <w:rsid w:val="002B22C4"/>
    <w:rsid w:val="002B25FC"/>
    <w:rsid w:val="002B262F"/>
    <w:rsid w:val="002B2CA3"/>
    <w:rsid w:val="002B3051"/>
    <w:rsid w:val="002B3553"/>
    <w:rsid w:val="002B37E2"/>
    <w:rsid w:val="002B3BFC"/>
    <w:rsid w:val="002B4455"/>
    <w:rsid w:val="002B4703"/>
    <w:rsid w:val="002B4B5E"/>
    <w:rsid w:val="002B4B60"/>
    <w:rsid w:val="002B4CF8"/>
    <w:rsid w:val="002B551D"/>
    <w:rsid w:val="002B573E"/>
    <w:rsid w:val="002B57CB"/>
    <w:rsid w:val="002B5E06"/>
    <w:rsid w:val="002B705A"/>
    <w:rsid w:val="002B715B"/>
    <w:rsid w:val="002B7761"/>
    <w:rsid w:val="002C005F"/>
    <w:rsid w:val="002C03D8"/>
    <w:rsid w:val="002C0496"/>
    <w:rsid w:val="002C08BC"/>
    <w:rsid w:val="002C0AA6"/>
    <w:rsid w:val="002C0CD3"/>
    <w:rsid w:val="002C0CFF"/>
    <w:rsid w:val="002C146B"/>
    <w:rsid w:val="002C14A4"/>
    <w:rsid w:val="002C172F"/>
    <w:rsid w:val="002C192B"/>
    <w:rsid w:val="002C19F5"/>
    <w:rsid w:val="002C35B9"/>
    <w:rsid w:val="002C37A9"/>
    <w:rsid w:val="002C38D1"/>
    <w:rsid w:val="002C3959"/>
    <w:rsid w:val="002C3E8B"/>
    <w:rsid w:val="002C4345"/>
    <w:rsid w:val="002C44C6"/>
    <w:rsid w:val="002C4658"/>
    <w:rsid w:val="002C4966"/>
    <w:rsid w:val="002C5622"/>
    <w:rsid w:val="002C5A3C"/>
    <w:rsid w:val="002C5D56"/>
    <w:rsid w:val="002C5DA2"/>
    <w:rsid w:val="002C5FC8"/>
    <w:rsid w:val="002C6454"/>
    <w:rsid w:val="002C6F15"/>
    <w:rsid w:val="002C74C1"/>
    <w:rsid w:val="002C7528"/>
    <w:rsid w:val="002C7BF8"/>
    <w:rsid w:val="002D09B9"/>
    <w:rsid w:val="002D0F31"/>
    <w:rsid w:val="002D16A0"/>
    <w:rsid w:val="002D1AB1"/>
    <w:rsid w:val="002D1C4A"/>
    <w:rsid w:val="002D2156"/>
    <w:rsid w:val="002D2289"/>
    <w:rsid w:val="002D233C"/>
    <w:rsid w:val="002D271C"/>
    <w:rsid w:val="002D2930"/>
    <w:rsid w:val="002D2DFF"/>
    <w:rsid w:val="002D307E"/>
    <w:rsid w:val="002D3A84"/>
    <w:rsid w:val="002D3D6D"/>
    <w:rsid w:val="002D4401"/>
    <w:rsid w:val="002D4EF2"/>
    <w:rsid w:val="002D4F8C"/>
    <w:rsid w:val="002D53A0"/>
    <w:rsid w:val="002D5602"/>
    <w:rsid w:val="002D5BF8"/>
    <w:rsid w:val="002D63CB"/>
    <w:rsid w:val="002D6568"/>
    <w:rsid w:val="002D72E7"/>
    <w:rsid w:val="002D7A1F"/>
    <w:rsid w:val="002D7AD9"/>
    <w:rsid w:val="002D7EC4"/>
    <w:rsid w:val="002D7ECC"/>
    <w:rsid w:val="002D7F93"/>
    <w:rsid w:val="002E02DB"/>
    <w:rsid w:val="002E08BB"/>
    <w:rsid w:val="002E0AEF"/>
    <w:rsid w:val="002E0C22"/>
    <w:rsid w:val="002E0D46"/>
    <w:rsid w:val="002E1000"/>
    <w:rsid w:val="002E1359"/>
    <w:rsid w:val="002E1389"/>
    <w:rsid w:val="002E141E"/>
    <w:rsid w:val="002E1435"/>
    <w:rsid w:val="002E1B8F"/>
    <w:rsid w:val="002E1CC6"/>
    <w:rsid w:val="002E201F"/>
    <w:rsid w:val="002E22B8"/>
    <w:rsid w:val="002E2DC2"/>
    <w:rsid w:val="002E2DEF"/>
    <w:rsid w:val="002E31CC"/>
    <w:rsid w:val="002E34FE"/>
    <w:rsid w:val="002E3542"/>
    <w:rsid w:val="002E395E"/>
    <w:rsid w:val="002E3C3E"/>
    <w:rsid w:val="002E403B"/>
    <w:rsid w:val="002E42E2"/>
    <w:rsid w:val="002E44A5"/>
    <w:rsid w:val="002E468A"/>
    <w:rsid w:val="002E4A88"/>
    <w:rsid w:val="002E4B00"/>
    <w:rsid w:val="002E4E3E"/>
    <w:rsid w:val="002E4F5E"/>
    <w:rsid w:val="002E51D5"/>
    <w:rsid w:val="002E5947"/>
    <w:rsid w:val="002E6291"/>
    <w:rsid w:val="002E6DF5"/>
    <w:rsid w:val="002E76B2"/>
    <w:rsid w:val="002E79A2"/>
    <w:rsid w:val="002E7EAE"/>
    <w:rsid w:val="002F0EAE"/>
    <w:rsid w:val="002F10E8"/>
    <w:rsid w:val="002F149A"/>
    <w:rsid w:val="002F199A"/>
    <w:rsid w:val="002F2F6F"/>
    <w:rsid w:val="002F32D7"/>
    <w:rsid w:val="002F354D"/>
    <w:rsid w:val="002F3797"/>
    <w:rsid w:val="002F393E"/>
    <w:rsid w:val="002F3F1C"/>
    <w:rsid w:val="002F41A2"/>
    <w:rsid w:val="002F4537"/>
    <w:rsid w:val="002F4EA6"/>
    <w:rsid w:val="002F4F4B"/>
    <w:rsid w:val="002F550E"/>
    <w:rsid w:val="002F55FD"/>
    <w:rsid w:val="002F57CB"/>
    <w:rsid w:val="002F5917"/>
    <w:rsid w:val="002F594C"/>
    <w:rsid w:val="002F5A89"/>
    <w:rsid w:val="002F713C"/>
    <w:rsid w:val="002F766B"/>
    <w:rsid w:val="002F7BC9"/>
    <w:rsid w:val="003001FB"/>
    <w:rsid w:val="00300E78"/>
    <w:rsid w:val="00301984"/>
    <w:rsid w:val="00301B0B"/>
    <w:rsid w:val="00301E84"/>
    <w:rsid w:val="003020DE"/>
    <w:rsid w:val="003021F2"/>
    <w:rsid w:val="00302B6F"/>
    <w:rsid w:val="00302E7A"/>
    <w:rsid w:val="00302F84"/>
    <w:rsid w:val="00303034"/>
    <w:rsid w:val="0030374F"/>
    <w:rsid w:val="00303D1B"/>
    <w:rsid w:val="00303D3C"/>
    <w:rsid w:val="00304620"/>
    <w:rsid w:val="003046B7"/>
    <w:rsid w:val="00304FFF"/>
    <w:rsid w:val="0030552E"/>
    <w:rsid w:val="00305769"/>
    <w:rsid w:val="00305A65"/>
    <w:rsid w:val="00305D4F"/>
    <w:rsid w:val="003060BF"/>
    <w:rsid w:val="00306437"/>
    <w:rsid w:val="00306AB5"/>
    <w:rsid w:val="003072C7"/>
    <w:rsid w:val="003078C4"/>
    <w:rsid w:val="003103B7"/>
    <w:rsid w:val="0031058D"/>
    <w:rsid w:val="0031085B"/>
    <w:rsid w:val="003108B9"/>
    <w:rsid w:val="00311FCF"/>
    <w:rsid w:val="00312A88"/>
    <w:rsid w:val="00312F8C"/>
    <w:rsid w:val="00313627"/>
    <w:rsid w:val="00313743"/>
    <w:rsid w:val="00313E41"/>
    <w:rsid w:val="00315841"/>
    <w:rsid w:val="003159C5"/>
    <w:rsid w:val="00315E0B"/>
    <w:rsid w:val="00315F07"/>
    <w:rsid w:val="0031605B"/>
    <w:rsid w:val="003160AF"/>
    <w:rsid w:val="0031676A"/>
    <w:rsid w:val="003169E5"/>
    <w:rsid w:val="0031734E"/>
    <w:rsid w:val="00317855"/>
    <w:rsid w:val="0031789E"/>
    <w:rsid w:val="00317A57"/>
    <w:rsid w:val="0032010A"/>
    <w:rsid w:val="0032046E"/>
    <w:rsid w:val="0032075D"/>
    <w:rsid w:val="00320A99"/>
    <w:rsid w:val="00320B2A"/>
    <w:rsid w:val="00320B67"/>
    <w:rsid w:val="00320E17"/>
    <w:rsid w:val="00320E78"/>
    <w:rsid w:val="003211FC"/>
    <w:rsid w:val="0032144B"/>
    <w:rsid w:val="0032176E"/>
    <w:rsid w:val="00321E38"/>
    <w:rsid w:val="00322D5B"/>
    <w:rsid w:val="003235F8"/>
    <w:rsid w:val="0032370F"/>
    <w:rsid w:val="00323D39"/>
    <w:rsid w:val="00323D7E"/>
    <w:rsid w:val="00323DFE"/>
    <w:rsid w:val="003253A4"/>
    <w:rsid w:val="00325AC2"/>
    <w:rsid w:val="00325EA5"/>
    <w:rsid w:val="003262D3"/>
    <w:rsid w:val="0032689C"/>
    <w:rsid w:val="00326A1C"/>
    <w:rsid w:val="00326B7A"/>
    <w:rsid w:val="003278E2"/>
    <w:rsid w:val="00327FDC"/>
    <w:rsid w:val="003314B0"/>
    <w:rsid w:val="00331A7C"/>
    <w:rsid w:val="003329A3"/>
    <w:rsid w:val="00332CF2"/>
    <w:rsid w:val="00332F29"/>
    <w:rsid w:val="003331E6"/>
    <w:rsid w:val="0033355B"/>
    <w:rsid w:val="00333607"/>
    <w:rsid w:val="00334515"/>
    <w:rsid w:val="00334732"/>
    <w:rsid w:val="00334784"/>
    <w:rsid w:val="00334E49"/>
    <w:rsid w:val="00334F93"/>
    <w:rsid w:val="0033522C"/>
    <w:rsid w:val="003358C6"/>
    <w:rsid w:val="003360E3"/>
    <w:rsid w:val="00336F22"/>
    <w:rsid w:val="00336F91"/>
    <w:rsid w:val="00336F92"/>
    <w:rsid w:val="003371D5"/>
    <w:rsid w:val="00337603"/>
    <w:rsid w:val="003376A1"/>
    <w:rsid w:val="003376CD"/>
    <w:rsid w:val="00337FB2"/>
    <w:rsid w:val="0034076E"/>
    <w:rsid w:val="00340AB6"/>
    <w:rsid w:val="003410A9"/>
    <w:rsid w:val="00341DEA"/>
    <w:rsid w:val="00342A33"/>
    <w:rsid w:val="00342B5B"/>
    <w:rsid w:val="00342CA8"/>
    <w:rsid w:val="00343CDE"/>
    <w:rsid w:val="003442E2"/>
    <w:rsid w:val="003452C3"/>
    <w:rsid w:val="00345B04"/>
    <w:rsid w:val="00346532"/>
    <w:rsid w:val="00346DA1"/>
    <w:rsid w:val="00346DDA"/>
    <w:rsid w:val="003475FF"/>
    <w:rsid w:val="00347A23"/>
    <w:rsid w:val="00347A48"/>
    <w:rsid w:val="00347C38"/>
    <w:rsid w:val="003500BE"/>
    <w:rsid w:val="003501A7"/>
    <w:rsid w:val="0035043B"/>
    <w:rsid w:val="0035048A"/>
    <w:rsid w:val="003507F2"/>
    <w:rsid w:val="003516AD"/>
    <w:rsid w:val="00353EE1"/>
    <w:rsid w:val="00354878"/>
    <w:rsid w:val="0035543B"/>
    <w:rsid w:val="00356F04"/>
    <w:rsid w:val="003579A1"/>
    <w:rsid w:val="00357D8C"/>
    <w:rsid w:val="00357DB7"/>
    <w:rsid w:val="0036086D"/>
    <w:rsid w:val="003609A8"/>
    <w:rsid w:val="00360CE0"/>
    <w:rsid w:val="00360EB4"/>
    <w:rsid w:val="00360F48"/>
    <w:rsid w:val="00361146"/>
    <w:rsid w:val="0036125E"/>
    <w:rsid w:val="00361295"/>
    <w:rsid w:val="003616A7"/>
    <w:rsid w:val="003617B7"/>
    <w:rsid w:val="0036186F"/>
    <w:rsid w:val="003619D0"/>
    <w:rsid w:val="00361A7B"/>
    <w:rsid w:val="00361BE0"/>
    <w:rsid w:val="0036220D"/>
    <w:rsid w:val="003625CF"/>
    <w:rsid w:val="0036263B"/>
    <w:rsid w:val="00362DBD"/>
    <w:rsid w:val="0036369B"/>
    <w:rsid w:val="00363768"/>
    <w:rsid w:val="00363B62"/>
    <w:rsid w:val="003640C0"/>
    <w:rsid w:val="00364112"/>
    <w:rsid w:val="003641FB"/>
    <w:rsid w:val="00364583"/>
    <w:rsid w:val="003645B0"/>
    <w:rsid w:val="00364659"/>
    <w:rsid w:val="00364B2C"/>
    <w:rsid w:val="00364B4E"/>
    <w:rsid w:val="00364DFF"/>
    <w:rsid w:val="00365175"/>
    <w:rsid w:val="003654AA"/>
    <w:rsid w:val="003662BE"/>
    <w:rsid w:val="003664F1"/>
    <w:rsid w:val="0036694D"/>
    <w:rsid w:val="00367B9F"/>
    <w:rsid w:val="00367E3F"/>
    <w:rsid w:val="00370F84"/>
    <w:rsid w:val="00371202"/>
    <w:rsid w:val="003718C6"/>
    <w:rsid w:val="00371B94"/>
    <w:rsid w:val="003723CA"/>
    <w:rsid w:val="00372497"/>
    <w:rsid w:val="00372851"/>
    <w:rsid w:val="0037291E"/>
    <w:rsid w:val="003731BB"/>
    <w:rsid w:val="00373563"/>
    <w:rsid w:val="00373B72"/>
    <w:rsid w:val="00373FE0"/>
    <w:rsid w:val="00374113"/>
    <w:rsid w:val="003743EA"/>
    <w:rsid w:val="003744AD"/>
    <w:rsid w:val="0037529A"/>
    <w:rsid w:val="00375BF3"/>
    <w:rsid w:val="00375DC5"/>
    <w:rsid w:val="00376F55"/>
    <w:rsid w:val="003771BC"/>
    <w:rsid w:val="00377233"/>
    <w:rsid w:val="00377A6E"/>
    <w:rsid w:val="00377DFA"/>
    <w:rsid w:val="00377EA5"/>
    <w:rsid w:val="00377F77"/>
    <w:rsid w:val="003809E5"/>
    <w:rsid w:val="003813E5"/>
    <w:rsid w:val="00381533"/>
    <w:rsid w:val="00382753"/>
    <w:rsid w:val="00382F08"/>
    <w:rsid w:val="00383073"/>
    <w:rsid w:val="00383192"/>
    <w:rsid w:val="0038438F"/>
    <w:rsid w:val="00384899"/>
    <w:rsid w:val="00384F70"/>
    <w:rsid w:val="0038545F"/>
    <w:rsid w:val="003857BB"/>
    <w:rsid w:val="00385AA0"/>
    <w:rsid w:val="00386163"/>
    <w:rsid w:val="003875A0"/>
    <w:rsid w:val="0038763C"/>
    <w:rsid w:val="00387C67"/>
    <w:rsid w:val="00387D49"/>
    <w:rsid w:val="00387D98"/>
    <w:rsid w:val="003909CD"/>
    <w:rsid w:val="00390B0F"/>
    <w:rsid w:val="00390B38"/>
    <w:rsid w:val="00390B6B"/>
    <w:rsid w:val="0039101E"/>
    <w:rsid w:val="0039178A"/>
    <w:rsid w:val="00391CFE"/>
    <w:rsid w:val="00391EF0"/>
    <w:rsid w:val="0039225C"/>
    <w:rsid w:val="00393200"/>
    <w:rsid w:val="00393533"/>
    <w:rsid w:val="0039353B"/>
    <w:rsid w:val="00393DA0"/>
    <w:rsid w:val="00394475"/>
    <w:rsid w:val="0039462C"/>
    <w:rsid w:val="003948C4"/>
    <w:rsid w:val="00394D32"/>
    <w:rsid w:val="00394D93"/>
    <w:rsid w:val="00394F9E"/>
    <w:rsid w:val="003952B6"/>
    <w:rsid w:val="00395426"/>
    <w:rsid w:val="00395B91"/>
    <w:rsid w:val="00396615"/>
    <w:rsid w:val="0039662E"/>
    <w:rsid w:val="0039670C"/>
    <w:rsid w:val="0039700D"/>
    <w:rsid w:val="00397089"/>
    <w:rsid w:val="00397738"/>
    <w:rsid w:val="003978A8"/>
    <w:rsid w:val="00397C51"/>
    <w:rsid w:val="003A0D9B"/>
    <w:rsid w:val="003A0F30"/>
    <w:rsid w:val="003A1445"/>
    <w:rsid w:val="003A1645"/>
    <w:rsid w:val="003A17CE"/>
    <w:rsid w:val="003A1881"/>
    <w:rsid w:val="003A1B50"/>
    <w:rsid w:val="003A2ED2"/>
    <w:rsid w:val="003A345E"/>
    <w:rsid w:val="003A3BF2"/>
    <w:rsid w:val="003A3EDF"/>
    <w:rsid w:val="003A44E7"/>
    <w:rsid w:val="003A48E7"/>
    <w:rsid w:val="003A4B08"/>
    <w:rsid w:val="003A4C44"/>
    <w:rsid w:val="003A50C1"/>
    <w:rsid w:val="003A5112"/>
    <w:rsid w:val="003A5A5F"/>
    <w:rsid w:val="003A5AD0"/>
    <w:rsid w:val="003A6489"/>
    <w:rsid w:val="003A64A8"/>
    <w:rsid w:val="003A6510"/>
    <w:rsid w:val="003A6568"/>
    <w:rsid w:val="003A65FF"/>
    <w:rsid w:val="003A679B"/>
    <w:rsid w:val="003A6825"/>
    <w:rsid w:val="003A6AE4"/>
    <w:rsid w:val="003A6BE7"/>
    <w:rsid w:val="003A6CE3"/>
    <w:rsid w:val="003A7247"/>
    <w:rsid w:val="003A743E"/>
    <w:rsid w:val="003A7899"/>
    <w:rsid w:val="003A790F"/>
    <w:rsid w:val="003A7D4C"/>
    <w:rsid w:val="003A7D67"/>
    <w:rsid w:val="003B0489"/>
    <w:rsid w:val="003B0CD6"/>
    <w:rsid w:val="003B0FCC"/>
    <w:rsid w:val="003B128D"/>
    <w:rsid w:val="003B15EE"/>
    <w:rsid w:val="003B2344"/>
    <w:rsid w:val="003B23E1"/>
    <w:rsid w:val="003B2473"/>
    <w:rsid w:val="003B2702"/>
    <w:rsid w:val="003B2CF3"/>
    <w:rsid w:val="003B3DCC"/>
    <w:rsid w:val="003B3EF7"/>
    <w:rsid w:val="003B4592"/>
    <w:rsid w:val="003B4609"/>
    <w:rsid w:val="003B4B4B"/>
    <w:rsid w:val="003B517D"/>
    <w:rsid w:val="003B555D"/>
    <w:rsid w:val="003B5A43"/>
    <w:rsid w:val="003B5B5B"/>
    <w:rsid w:val="003B5B6F"/>
    <w:rsid w:val="003B60EC"/>
    <w:rsid w:val="003B6BA6"/>
    <w:rsid w:val="003B6E93"/>
    <w:rsid w:val="003B6FFA"/>
    <w:rsid w:val="003B76BB"/>
    <w:rsid w:val="003B77CE"/>
    <w:rsid w:val="003B7C49"/>
    <w:rsid w:val="003B7D1D"/>
    <w:rsid w:val="003B7DC2"/>
    <w:rsid w:val="003C00ED"/>
    <w:rsid w:val="003C0195"/>
    <w:rsid w:val="003C0627"/>
    <w:rsid w:val="003C0D40"/>
    <w:rsid w:val="003C0D88"/>
    <w:rsid w:val="003C0FAD"/>
    <w:rsid w:val="003C11D6"/>
    <w:rsid w:val="003C1583"/>
    <w:rsid w:val="003C1B67"/>
    <w:rsid w:val="003C1C0A"/>
    <w:rsid w:val="003C2B09"/>
    <w:rsid w:val="003C2B37"/>
    <w:rsid w:val="003C326F"/>
    <w:rsid w:val="003C3334"/>
    <w:rsid w:val="003C345A"/>
    <w:rsid w:val="003C35DF"/>
    <w:rsid w:val="003C3661"/>
    <w:rsid w:val="003C3703"/>
    <w:rsid w:val="003C3AC6"/>
    <w:rsid w:val="003C3D4C"/>
    <w:rsid w:val="003C44DB"/>
    <w:rsid w:val="003C453F"/>
    <w:rsid w:val="003C483F"/>
    <w:rsid w:val="003C4A68"/>
    <w:rsid w:val="003C4C08"/>
    <w:rsid w:val="003C4DE9"/>
    <w:rsid w:val="003C50A7"/>
    <w:rsid w:val="003C5440"/>
    <w:rsid w:val="003C554F"/>
    <w:rsid w:val="003C61DD"/>
    <w:rsid w:val="003C6279"/>
    <w:rsid w:val="003C75F3"/>
    <w:rsid w:val="003C7893"/>
    <w:rsid w:val="003D10C0"/>
    <w:rsid w:val="003D1190"/>
    <w:rsid w:val="003D131F"/>
    <w:rsid w:val="003D16C0"/>
    <w:rsid w:val="003D1FE3"/>
    <w:rsid w:val="003D2690"/>
    <w:rsid w:val="003D27E4"/>
    <w:rsid w:val="003D2B2D"/>
    <w:rsid w:val="003D2CD0"/>
    <w:rsid w:val="003D3853"/>
    <w:rsid w:val="003D3CF4"/>
    <w:rsid w:val="003D41CE"/>
    <w:rsid w:val="003D4708"/>
    <w:rsid w:val="003D62AB"/>
    <w:rsid w:val="003D6309"/>
    <w:rsid w:val="003D63E7"/>
    <w:rsid w:val="003D710B"/>
    <w:rsid w:val="003D7A48"/>
    <w:rsid w:val="003E05F1"/>
    <w:rsid w:val="003E0B2D"/>
    <w:rsid w:val="003E113B"/>
    <w:rsid w:val="003E17E7"/>
    <w:rsid w:val="003E2102"/>
    <w:rsid w:val="003E26C3"/>
    <w:rsid w:val="003E28B1"/>
    <w:rsid w:val="003E377B"/>
    <w:rsid w:val="003E4E91"/>
    <w:rsid w:val="003E5092"/>
    <w:rsid w:val="003E5CD2"/>
    <w:rsid w:val="003E672D"/>
    <w:rsid w:val="003E6781"/>
    <w:rsid w:val="003E6A8D"/>
    <w:rsid w:val="003E6C36"/>
    <w:rsid w:val="003E7142"/>
    <w:rsid w:val="003E715D"/>
    <w:rsid w:val="003E79D6"/>
    <w:rsid w:val="003F00C4"/>
    <w:rsid w:val="003F0D64"/>
    <w:rsid w:val="003F103E"/>
    <w:rsid w:val="003F11CF"/>
    <w:rsid w:val="003F2186"/>
    <w:rsid w:val="003F2E48"/>
    <w:rsid w:val="003F420A"/>
    <w:rsid w:val="003F440C"/>
    <w:rsid w:val="003F4A9F"/>
    <w:rsid w:val="003F4F0C"/>
    <w:rsid w:val="003F525A"/>
    <w:rsid w:val="003F5721"/>
    <w:rsid w:val="003F5A05"/>
    <w:rsid w:val="003F607D"/>
    <w:rsid w:val="003F6375"/>
    <w:rsid w:val="003F6E32"/>
    <w:rsid w:val="003F746C"/>
    <w:rsid w:val="003F7BE6"/>
    <w:rsid w:val="003F7F16"/>
    <w:rsid w:val="004006A9"/>
    <w:rsid w:val="00400929"/>
    <w:rsid w:val="00400A7F"/>
    <w:rsid w:val="00400D44"/>
    <w:rsid w:val="004015E0"/>
    <w:rsid w:val="00401DA8"/>
    <w:rsid w:val="00401FAE"/>
    <w:rsid w:val="004027A2"/>
    <w:rsid w:val="004039D4"/>
    <w:rsid w:val="004042FB"/>
    <w:rsid w:val="00404548"/>
    <w:rsid w:val="00404AD8"/>
    <w:rsid w:val="00404B5A"/>
    <w:rsid w:val="00405178"/>
    <w:rsid w:val="004052AE"/>
    <w:rsid w:val="00405512"/>
    <w:rsid w:val="004057AD"/>
    <w:rsid w:val="00406D90"/>
    <w:rsid w:val="00407AB1"/>
    <w:rsid w:val="00407AF5"/>
    <w:rsid w:val="00407F57"/>
    <w:rsid w:val="00407F8C"/>
    <w:rsid w:val="00410094"/>
    <w:rsid w:val="004108D3"/>
    <w:rsid w:val="00410CA9"/>
    <w:rsid w:val="004118A5"/>
    <w:rsid w:val="00412169"/>
    <w:rsid w:val="00413118"/>
    <w:rsid w:val="00413672"/>
    <w:rsid w:val="00413EF1"/>
    <w:rsid w:val="00414041"/>
    <w:rsid w:val="00414465"/>
    <w:rsid w:val="00414729"/>
    <w:rsid w:val="004147C9"/>
    <w:rsid w:val="00414C80"/>
    <w:rsid w:val="00414F4B"/>
    <w:rsid w:val="00415693"/>
    <w:rsid w:val="004157A9"/>
    <w:rsid w:val="00415950"/>
    <w:rsid w:val="00415EF9"/>
    <w:rsid w:val="00416120"/>
    <w:rsid w:val="004162EB"/>
    <w:rsid w:val="00416629"/>
    <w:rsid w:val="00416919"/>
    <w:rsid w:val="004176F7"/>
    <w:rsid w:val="00417B72"/>
    <w:rsid w:val="00417DA1"/>
    <w:rsid w:val="004201A6"/>
    <w:rsid w:val="00420E94"/>
    <w:rsid w:val="0042128A"/>
    <w:rsid w:val="0042140D"/>
    <w:rsid w:val="00421474"/>
    <w:rsid w:val="0042176D"/>
    <w:rsid w:val="004222D3"/>
    <w:rsid w:val="0042253B"/>
    <w:rsid w:val="00422B38"/>
    <w:rsid w:val="004232B3"/>
    <w:rsid w:val="00423478"/>
    <w:rsid w:val="00423DF5"/>
    <w:rsid w:val="004246E1"/>
    <w:rsid w:val="004254C4"/>
    <w:rsid w:val="00425B76"/>
    <w:rsid w:val="00425BAC"/>
    <w:rsid w:val="004260A2"/>
    <w:rsid w:val="0042653E"/>
    <w:rsid w:val="00426FC6"/>
    <w:rsid w:val="00427080"/>
    <w:rsid w:val="004271D2"/>
    <w:rsid w:val="004273BC"/>
    <w:rsid w:val="00427914"/>
    <w:rsid w:val="00427C5F"/>
    <w:rsid w:val="0043004C"/>
    <w:rsid w:val="0043007C"/>
    <w:rsid w:val="00430397"/>
    <w:rsid w:val="004307E5"/>
    <w:rsid w:val="0043088D"/>
    <w:rsid w:val="00430B02"/>
    <w:rsid w:val="00430C7C"/>
    <w:rsid w:val="00431676"/>
    <w:rsid w:val="00431838"/>
    <w:rsid w:val="00432199"/>
    <w:rsid w:val="00432363"/>
    <w:rsid w:val="00433358"/>
    <w:rsid w:val="00434899"/>
    <w:rsid w:val="00435313"/>
    <w:rsid w:val="00435D68"/>
    <w:rsid w:val="004361F5"/>
    <w:rsid w:val="00436A0F"/>
    <w:rsid w:val="0043727F"/>
    <w:rsid w:val="00437422"/>
    <w:rsid w:val="004377F8"/>
    <w:rsid w:val="00437819"/>
    <w:rsid w:val="00440171"/>
    <w:rsid w:val="004409EF"/>
    <w:rsid w:val="00440C65"/>
    <w:rsid w:val="00440E25"/>
    <w:rsid w:val="00440EC0"/>
    <w:rsid w:val="00441370"/>
    <w:rsid w:val="004413C9"/>
    <w:rsid w:val="00441D1A"/>
    <w:rsid w:val="00441DE0"/>
    <w:rsid w:val="00441EAC"/>
    <w:rsid w:val="004424A6"/>
    <w:rsid w:val="00442B6F"/>
    <w:rsid w:val="00443A4D"/>
    <w:rsid w:val="00443DDC"/>
    <w:rsid w:val="00443E76"/>
    <w:rsid w:val="0044488E"/>
    <w:rsid w:val="004448FE"/>
    <w:rsid w:val="0044495E"/>
    <w:rsid w:val="00444C1D"/>
    <w:rsid w:val="00445158"/>
    <w:rsid w:val="0044588C"/>
    <w:rsid w:val="00445D73"/>
    <w:rsid w:val="00446A29"/>
    <w:rsid w:val="00447DAD"/>
    <w:rsid w:val="00447FE7"/>
    <w:rsid w:val="00450452"/>
    <w:rsid w:val="004504B4"/>
    <w:rsid w:val="004507E5"/>
    <w:rsid w:val="00451296"/>
    <w:rsid w:val="004519AD"/>
    <w:rsid w:val="004521B6"/>
    <w:rsid w:val="00452545"/>
    <w:rsid w:val="00452C0C"/>
    <w:rsid w:val="00452F3F"/>
    <w:rsid w:val="0045317C"/>
    <w:rsid w:val="004534E3"/>
    <w:rsid w:val="00453B35"/>
    <w:rsid w:val="00453B9F"/>
    <w:rsid w:val="00453C9B"/>
    <w:rsid w:val="0045407F"/>
    <w:rsid w:val="004540DA"/>
    <w:rsid w:val="0045459A"/>
    <w:rsid w:val="004545DB"/>
    <w:rsid w:val="0045464A"/>
    <w:rsid w:val="00455260"/>
    <w:rsid w:val="0045557D"/>
    <w:rsid w:val="0045558B"/>
    <w:rsid w:val="00455AD4"/>
    <w:rsid w:val="00455BE9"/>
    <w:rsid w:val="00455E83"/>
    <w:rsid w:val="0045728F"/>
    <w:rsid w:val="0045786A"/>
    <w:rsid w:val="00457CE4"/>
    <w:rsid w:val="00457E4C"/>
    <w:rsid w:val="0046014F"/>
    <w:rsid w:val="00460A25"/>
    <w:rsid w:val="00460B06"/>
    <w:rsid w:val="00460F13"/>
    <w:rsid w:val="00460F76"/>
    <w:rsid w:val="00461B37"/>
    <w:rsid w:val="00462091"/>
    <w:rsid w:val="00462F12"/>
    <w:rsid w:val="00463050"/>
    <w:rsid w:val="00463144"/>
    <w:rsid w:val="0046340F"/>
    <w:rsid w:val="0046436B"/>
    <w:rsid w:val="004647AB"/>
    <w:rsid w:val="0046498C"/>
    <w:rsid w:val="004653AF"/>
    <w:rsid w:val="00465403"/>
    <w:rsid w:val="0046557E"/>
    <w:rsid w:val="004655D4"/>
    <w:rsid w:val="00465AB5"/>
    <w:rsid w:val="00465B53"/>
    <w:rsid w:val="004660BB"/>
    <w:rsid w:val="00466168"/>
    <w:rsid w:val="00466F83"/>
    <w:rsid w:val="0046718B"/>
    <w:rsid w:val="00467621"/>
    <w:rsid w:val="0046778B"/>
    <w:rsid w:val="00467AED"/>
    <w:rsid w:val="00467DD6"/>
    <w:rsid w:val="004701B6"/>
    <w:rsid w:val="0047029D"/>
    <w:rsid w:val="004702CF"/>
    <w:rsid w:val="00470BF5"/>
    <w:rsid w:val="00470C93"/>
    <w:rsid w:val="00470E70"/>
    <w:rsid w:val="0047124E"/>
    <w:rsid w:val="004714D4"/>
    <w:rsid w:val="0047163A"/>
    <w:rsid w:val="00471904"/>
    <w:rsid w:val="00471987"/>
    <w:rsid w:val="00471BFD"/>
    <w:rsid w:val="00471D4F"/>
    <w:rsid w:val="004722A8"/>
    <w:rsid w:val="00472973"/>
    <w:rsid w:val="00473712"/>
    <w:rsid w:val="00473B37"/>
    <w:rsid w:val="004741B6"/>
    <w:rsid w:val="00474230"/>
    <w:rsid w:val="00474438"/>
    <w:rsid w:val="00474696"/>
    <w:rsid w:val="00475323"/>
    <w:rsid w:val="00475712"/>
    <w:rsid w:val="00475D51"/>
    <w:rsid w:val="00475FD8"/>
    <w:rsid w:val="004766F5"/>
    <w:rsid w:val="00476FAF"/>
    <w:rsid w:val="00477150"/>
    <w:rsid w:val="00477E8C"/>
    <w:rsid w:val="00480CCE"/>
    <w:rsid w:val="0048155F"/>
    <w:rsid w:val="004819FC"/>
    <w:rsid w:val="00481AF2"/>
    <w:rsid w:val="00482FAA"/>
    <w:rsid w:val="004830CC"/>
    <w:rsid w:val="00483F8A"/>
    <w:rsid w:val="0048408D"/>
    <w:rsid w:val="004846F6"/>
    <w:rsid w:val="004858A1"/>
    <w:rsid w:val="00485954"/>
    <w:rsid w:val="00485FCF"/>
    <w:rsid w:val="004861CB"/>
    <w:rsid w:val="004867B4"/>
    <w:rsid w:val="00486822"/>
    <w:rsid w:val="00486D9F"/>
    <w:rsid w:val="00487211"/>
    <w:rsid w:val="00487BFC"/>
    <w:rsid w:val="00487C6F"/>
    <w:rsid w:val="00490150"/>
    <w:rsid w:val="0049075F"/>
    <w:rsid w:val="0049179B"/>
    <w:rsid w:val="00491885"/>
    <w:rsid w:val="00491E2F"/>
    <w:rsid w:val="00492411"/>
    <w:rsid w:val="00492B3E"/>
    <w:rsid w:val="00492DA8"/>
    <w:rsid w:val="004936EA"/>
    <w:rsid w:val="00493F7D"/>
    <w:rsid w:val="00494813"/>
    <w:rsid w:val="0049487A"/>
    <w:rsid w:val="00494DFD"/>
    <w:rsid w:val="004953D5"/>
    <w:rsid w:val="00495A4A"/>
    <w:rsid w:val="00495BC6"/>
    <w:rsid w:val="00495F44"/>
    <w:rsid w:val="00496B38"/>
    <w:rsid w:val="00496F36"/>
    <w:rsid w:val="0049729E"/>
    <w:rsid w:val="0049734A"/>
    <w:rsid w:val="0049764B"/>
    <w:rsid w:val="00497CFA"/>
    <w:rsid w:val="00497DE5"/>
    <w:rsid w:val="004A0888"/>
    <w:rsid w:val="004A132F"/>
    <w:rsid w:val="004A1BD7"/>
    <w:rsid w:val="004A1E3A"/>
    <w:rsid w:val="004A22DA"/>
    <w:rsid w:val="004A23C8"/>
    <w:rsid w:val="004A3230"/>
    <w:rsid w:val="004A32B3"/>
    <w:rsid w:val="004A3657"/>
    <w:rsid w:val="004A3EF2"/>
    <w:rsid w:val="004A41F6"/>
    <w:rsid w:val="004A43B6"/>
    <w:rsid w:val="004A49BD"/>
    <w:rsid w:val="004A4E1F"/>
    <w:rsid w:val="004A4F4D"/>
    <w:rsid w:val="004A50EE"/>
    <w:rsid w:val="004A516C"/>
    <w:rsid w:val="004A5949"/>
    <w:rsid w:val="004A640D"/>
    <w:rsid w:val="004A67DC"/>
    <w:rsid w:val="004A6BE7"/>
    <w:rsid w:val="004A6BF4"/>
    <w:rsid w:val="004A70EC"/>
    <w:rsid w:val="004A70EE"/>
    <w:rsid w:val="004A73C7"/>
    <w:rsid w:val="004A774E"/>
    <w:rsid w:val="004A7B2D"/>
    <w:rsid w:val="004A7D3E"/>
    <w:rsid w:val="004A7DA4"/>
    <w:rsid w:val="004A7F2C"/>
    <w:rsid w:val="004A7FF9"/>
    <w:rsid w:val="004B0140"/>
    <w:rsid w:val="004B0539"/>
    <w:rsid w:val="004B070E"/>
    <w:rsid w:val="004B0753"/>
    <w:rsid w:val="004B096C"/>
    <w:rsid w:val="004B0BC7"/>
    <w:rsid w:val="004B0D44"/>
    <w:rsid w:val="004B0FC4"/>
    <w:rsid w:val="004B14F9"/>
    <w:rsid w:val="004B18BA"/>
    <w:rsid w:val="004B1905"/>
    <w:rsid w:val="004B1D15"/>
    <w:rsid w:val="004B2536"/>
    <w:rsid w:val="004B25F3"/>
    <w:rsid w:val="004B26E9"/>
    <w:rsid w:val="004B29B9"/>
    <w:rsid w:val="004B379D"/>
    <w:rsid w:val="004B38F3"/>
    <w:rsid w:val="004B3B4E"/>
    <w:rsid w:val="004B3B7F"/>
    <w:rsid w:val="004B4E27"/>
    <w:rsid w:val="004B5A51"/>
    <w:rsid w:val="004B5B1F"/>
    <w:rsid w:val="004B5CA7"/>
    <w:rsid w:val="004B5F0C"/>
    <w:rsid w:val="004B6031"/>
    <w:rsid w:val="004B6344"/>
    <w:rsid w:val="004B644D"/>
    <w:rsid w:val="004B6777"/>
    <w:rsid w:val="004B6BE5"/>
    <w:rsid w:val="004B7860"/>
    <w:rsid w:val="004B798B"/>
    <w:rsid w:val="004B7DB0"/>
    <w:rsid w:val="004B7F01"/>
    <w:rsid w:val="004C046E"/>
    <w:rsid w:val="004C1140"/>
    <w:rsid w:val="004C1609"/>
    <w:rsid w:val="004C216B"/>
    <w:rsid w:val="004C2A20"/>
    <w:rsid w:val="004C2CF5"/>
    <w:rsid w:val="004C46DE"/>
    <w:rsid w:val="004C4C38"/>
    <w:rsid w:val="004C4C86"/>
    <w:rsid w:val="004C4CCD"/>
    <w:rsid w:val="004C4E8C"/>
    <w:rsid w:val="004C5189"/>
    <w:rsid w:val="004C550E"/>
    <w:rsid w:val="004C5DD3"/>
    <w:rsid w:val="004C6216"/>
    <w:rsid w:val="004C632A"/>
    <w:rsid w:val="004C66AA"/>
    <w:rsid w:val="004C720D"/>
    <w:rsid w:val="004C7C42"/>
    <w:rsid w:val="004D0ECF"/>
    <w:rsid w:val="004D105C"/>
    <w:rsid w:val="004D15BC"/>
    <w:rsid w:val="004D1774"/>
    <w:rsid w:val="004D2A52"/>
    <w:rsid w:val="004D2C27"/>
    <w:rsid w:val="004D2E8F"/>
    <w:rsid w:val="004D2F0B"/>
    <w:rsid w:val="004D30F9"/>
    <w:rsid w:val="004D33DB"/>
    <w:rsid w:val="004D365F"/>
    <w:rsid w:val="004D3D84"/>
    <w:rsid w:val="004D3FEC"/>
    <w:rsid w:val="004D45D8"/>
    <w:rsid w:val="004D4758"/>
    <w:rsid w:val="004D4797"/>
    <w:rsid w:val="004D4A32"/>
    <w:rsid w:val="004D51AC"/>
    <w:rsid w:val="004D5866"/>
    <w:rsid w:val="004D5C14"/>
    <w:rsid w:val="004D5E52"/>
    <w:rsid w:val="004D5E68"/>
    <w:rsid w:val="004D600B"/>
    <w:rsid w:val="004D64AB"/>
    <w:rsid w:val="004D68F9"/>
    <w:rsid w:val="004D6EC6"/>
    <w:rsid w:val="004D6F04"/>
    <w:rsid w:val="004D6F6A"/>
    <w:rsid w:val="004D7895"/>
    <w:rsid w:val="004D7A2F"/>
    <w:rsid w:val="004D7A9F"/>
    <w:rsid w:val="004D7BDB"/>
    <w:rsid w:val="004D7CC4"/>
    <w:rsid w:val="004E015A"/>
    <w:rsid w:val="004E0267"/>
    <w:rsid w:val="004E1847"/>
    <w:rsid w:val="004E18B2"/>
    <w:rsid w:val="004E1A7E"/>
    <w:rsid w:val="004E222D"/>
    <w:rsid w:val="004E2824"/>
    <w:rsid w:val="004E2918"/>
    <w:rsid w:val="004E2CF2"/>
    <w:rsid w:val="004E2FF2"/>
    <w:rsid w:val="004E345F"/>
    <w:rsid w:val="004E388A"/>
    <w:rsid w:val="004E40D5"/>
    <w:rsid w:val="004E51C2"/>
    <w:rsid w:val="004E5612"/>
    <w:rsid w:val="004E677D"/>
    <w:rsid w:val="004E6BEE"/>
    <w:rsid w:val="004E713F"/>
    <w:rsid w:val="004E78BF"/>
    <w:rsid w:val="004E7CE8"/>
    <w:rsid w:val="004F03AB"/>
    <w:rsid w:val="004F04D6"/>
    <w:rsid w:val="004F095D"/>
    <w:rsid w:val="004F0DC3"/>
    <w:rsid w:val="004F1592"/>
    <w:rsid w:val="004F19D0"/>
    <w:rsid w:val="004F1E0E"/>
    <w:rsid w:val="004F2286"/>
    <w:rsid w:val="004F271D"/>
    <w:rsid w:val="004F2C7E"/>
    <w:rsid w:val="004F420D"/>
    <w:rsid w:val="004F4469"/>
    <w:rsid w:val="004F455C"/>
    <w:rsid w:val="004F4DEA"/>
    <w:rsid w:val="004F5114"/>
    <w:rsid w:val="004F5C7C"/>
    <w:rsid w:val="004F5DC3"/>
    <w:rsid w:val="004F6038"/>
    <w:rsid w:val="004F6A7C"/>
    <w:rsid w:val="004F7209"/>
    <w:rsid w:val="004F7294"/>
    <w:rsid w:val="004F756C"/>
    <w:rsid w:val="005001FA"/>
    <w:rsid w:val="005019AF"/>
    <w:rsid w:val="00501D0D"/>
    <w:rsid w:val="00501D12"/>
    <w:rsid w:val="00502375"/>
    <w:rsid w:val="0050248D"/>
    <w:rsid w:val="005036F8"/>
    <w:rsid w:val="00503DB6"/>
    <w:rsid w:val="005041C2"/>
    <w:rsid w:val="0050488D"/>
    <w:rsid w:val="00504D12"/>
    <w:rsid w:val="0050527A"/>
    <w:rsid w:val="00505329"/>
    <w:rsid w:val="0050535A"/>
    <w:rsid w:val="0050541A"/>
    <w:rsid w:val="0050559F"/>
    <w:rsid w:val="005057A2"/>
    <w:rsid w:val="00506EB5"/>
    <w:rsid w:val="00506FC2"/>
    <w:rsid w:val="00507B5D"/>
    <w:rsid w:val="005106F5"/>
    <w:rsid w:val="0051089F"/>
    <w:rsid w:val="005108E9"/>
    <w:rsid w:val="00510DDB"/>
    <w:rsid w:val="00511192"/>
    <w:rsid w:val="005111E0"/>
    <w:rsid w:val="00511488"/>
    <w:rsid w:val="0051175F"/>
    <w:rsid w:val="005118AD"/>
    <w:rsid w:val="00511FFF"/>
    <w:rsid w:val="00512353"/>
    <w:rsid w:val="005123EC"/>
    <w:rsid w:val="005127D3"/>
    <w:rsid w:val="00512DFE"/>
    <w:rsid w:val="00512F39"/>
    <w:rsid w:val="0051340D"/>
    <w:rsid w:val="00514CD0"/>
    <w:rsid w:val="00515CD6"/>
    <w:rsid w:val="00516100"/>
    <w:rsid w:val="0051623F"/>
    <w:rsid w:val="00517522"/>
    <w:rsid w:val="005179D5"/>
    <w:rsid w:val="00517DAE"/>
    <w:rsid w:val="00520155"/>
    <w:rsid w:val="00520457"/>
    <w:rsid w:val="0052127E"/>
    <w:rsid w:val="0052135D"/>
    <w:rsid w:val="00521766"/>
    <w:rsid w:val="00521D2E"/>
    <w:rsid w:val="00521D41"/>
    <w:rsid w:val="00521DAD"/>
    <w:rsid w:val="005220C2"/>
    <w:rsid w:val="0052221B"/>
    <w:rsid w:val="00522872"/>
    <w:rsid w:val="00522B10"/>
    <w:rsid w:val="00522E88"/>
    <w:rsid w:val="00522F46"/>
    <w:rsid w:val="00523189"/>
    <w:rsid w:val="00523369"/>
    <w:rsid w:val="005236E1"/>
    <w:rsid w:val="0052398F"/>
    <w:rsid w:val="005242E0"/>
    <w:rsid w:val="00524A39"/>
    <w:rsid w:val="00524E4F"/>
    <w:rsid w:val="00524FF4"/>
    <w:rsid w:val="005250E2"/>
    <w:rsid w:val="005251DD"/>
    <w:rsid w:val="00525263"/>
    <w:rsid w:val="00525367"/>
    <w:rsid w:val="0052594C"/>
    <w:rsid w:val="00526CD5"/>
    <w:rsid w:val="00526D1B"/>
    <w:rsid w:val="005275E2"/>
    <w:rsid w:val="00527BAF"/>
    <w:rsid w:val="00527E2B"/>
    <w:rsid w:val="00527F2F"/>
    <w:rsid w:val="00530A00"/>
    <w:rsid w:val="00530C8A"/>
    <w:rsid w:val="00530DA1"/>
    <w:rsid w:val="00531236"/>
    <w:rsid w:val="00531F77"/>
    <w:rsid w:val="005320A6"/>
    <w:rsid w:val="00532960"/>
    <w:rsid w:val="00533490"/>
    <w:rsid w:val="00533816"/>
    <w:rsid w:val="00533882"/>
    <w:rsid w:val="0053389C"/>
    <w:rsid w:val="00533A76"/>
    <w:rsid w:val="00533ABF"/>
    <w:rsid w:val="00533C56"/>
    <w:rsid w:val="005346A5"/>
    <w:rsid w:val="0053488F"/>
    <w:rsid w:val="00534DFE"/>
    <w:rsid w:val="00534FB9"/>
    <w:rsid w:val="0053503E"/>
    <w:rsid w:val="00535613"/>
    <w:rsid w:val="005357FD"/>
    <w:rsid w:val="00535AF6"/>
    <w:rsid w:val="00535CF1"/>
    <w:rsid w:val="00537246"/>
    <w:rsid w:val="00537A02"/>
    <w:rsid w:val="00537FD4"/>
    <w:rsid w:val="00540018"/>
    <w:rsid w:val="005405B6"/>
    <w:rsid w:val="00540C09"/>
    <w:rsid w:val="00540D63"/>
    <w:rsid w:val="00540E3B"/>
    <w:rsid w:val="00540F2E"/>
    <w:rsid w:val="0054155B"/>
    <w:rsid w:val="005415E4"/>
    <w:rsid w:val="00542279"/>
    <w:rsid w:val="00542B54"/>
    <w:rsid w:val="005431DF"/>
    <w:rsid w:val="005431F2"/>
    <w:rsid w:val="0054365B"/>
    <w:rsid w:val="00543BA8"/>
    <w:rsid w:val="0054435A"/>
    <w:rsid w:val="00544BF6"/>
    <w:rsid w:val="00544FFA"/>
    <w:rsid w:val="005451B1"/>
    <w:rsid w:val="00545273"/>
    <w:rsid w:val="005453B1"/>
    <w:rsid w:val="00545916"/>
    <w:rsid w:val="00545A59"/>
    <w:rsid w:val="00545A73"/>
    <w:rsid w:val="00545AA8"/>
    <w:rsid w:val="00545C18"/>
    <w:rsid w:val="00545F31"/>
    <w:rsid w:val="005463E9"/>
    <w:rsid w:val="00546435"/>
    <w:rsid w:val="00546DEB"/>
    <w:rsid w:val="00546F0F"/>
    <w:rsid w:val="0054768A"/>
    <w:rsid w:val="005476E4"/>
    <w:rsid w:val="005477E7"/>
    <w:rsid w:val="00550159"/>
    <w:rsid w:val="005503DB"/>
    <w:rsid w:val="005506A3"/>
    <w:rsid w:val="00550B88"/>
    <w:rsid w:val="00550D79"/>
    <w:rsid w:val="00551788"/>
    <w:rsid w:val="00551897"/>
    <w:rsid w:val="00551F76"/>
    <w:rsid w:val="00551FFD"/>
    <w:rsid w:val="0055228F"/>
    <w:rsid w:val="00552356"/>
    <w:rsid w:val="005526E1"/>
    <w:rsid w:val="0055283C"/>
    <w:rsid w:val="00552A0F"/>
    <w:rsid w:val="0055344C"/>
    <w:rsid w:val="00553CEA"/>
    <w:rsid w:val="00554219"/>
    <w:rsid w:val="00554433"/>
    <w:rsid w:val="0055460B"/>
    <w:rsid w:val="0055462C"/>
    <w:rsid w:val="005546C3"/>
    <w:rsid w:val="00554D48"/>
    <w:rsid w:val="005551ED"/>
    <w:rsid w:val="005552B3"/>
    <w:rsid w:val="00555E24"/>
    <w:rsid w:val="00556298"/>
    <w:rsid w:val="00556419"/>
    <w:rsid w:val="005572B4"/>
    <w:rsid w:val="005572DD"/>
    <w:rsid w:val="00557345"/>
    <w:rsid w:val="005574B6"/>
    <w:rsid w:val="00557760"/>
    <w:rsid w:val="00557D23"/>
    <w:rsid w:val="00560190"/>
    <w:rsid w:val="00560374"/>
    <w:rsid w:val="00560407"/>
    <w:rsid w:val="00560564"/>
    <w:rsid w:val="005605F0"/>
    <w:rsid w:val="005608A2"/>
    <w:rsid w:val="00560D6E"/>
    <w:rsid w:val="005610A3"/>
    <w:rsid w:val="0056144C"/>
    <w:rsid w:val="005624FB"/>
    <w:rsid w:val="00562709"/>
    <w:rsid w:val="00562E2B"/>
    <w:rsid w:val="005634B9"/>
    <w:rsid w:val="005635B3"/>
    <w:rsid w:val="00563806"/>
    <w:rsid w:val="00563B13"/>
    <w:rsid w:val="00564660"/>
    <w:rsid w:val="00564668"/>
    <w:rsid w:val="005647D1"/>
    <w:rsid w:val="00564DF9"/>
    <w:rsid w:val="005650D4"/>
    <w:rsid w:val="00565A6E"/>
    <w:rsid w:val="00565AC0"/>
    <w:rsid w:val="00565BC9"/>
    <w:rsid w:val="0056793F"/>
    <w:rsid w:val="00567A34"/>
    <w:rsid w:val="00570353"/>
    <w:rsid w:val="0057047B"/>
    <w:rsid w:val="005706B2"/>
    <w:rsid w:val="0057070C"/>
    <w:rsid w:val="00570739"/>
    <w:rsid w:val="00570F36"/>
    <w:rsid w:val="005715F5"/>
    <w:rsid w:val="0057171E"/>
    <w:rsid w:val="00571749"/>
    <w:rsid w:val="00571EEC"/>
    <w:rsid w:val="00572023"/>
    <w:rsid w:val="00572666"/>
    <w:rsid w:val="0057267E"/>
    <w:rsid w:val="005726BD"/>
    <w:rsid w:val="00572F72"/>
    <w:rsid w:val="005734EA"/>
    <w:rsid w:val="00573AFB"/>
    <w:rsid w:val="00573D89"/>
    <w:rsid w:val="005741F3"/>
    <w:rsid w:val="00574A5A"/>
    <w:rsid w:val="0057504A"/>
    <w:rsid w:val="005750F6"/>
    <w:rsid w:val="005753B8"/>
    <w:rsid w:val="00575439"/>
    <w:rsid w:val="00575531"/>
    <w:rsid w:val="005759A2"/>
    <w:rsid w:val="005760DB"/>
    <w:rsid w:val="005766F1"/>
    <w:rsid w:val="00576818"/>
    <w:rsid w:val="00577C65"/>
    <w:rsid w:val="0058000E"/>
    <w:rsid w:val="00580034"/>
    <w:rsid w:val="005800A7"/>
    <w:rsid w:val="00580550"/>
    <w:rsid w:val="00581096"/>
    <w:rsid w:val="0058145C"/>
    <w:rsid w:val="00581CB2"/>
    <w:rsid w:val="0058201B"/>
    <w:rsid w:val="00582040"/>
    <w:rsid w:val="005820AA"/>
    <w:rsid w:val="00582315"/>
    <w:rsid w:val="00582B52"/>
    <w:rsid w:val="00582E1A"/>
    <w:rsid w:val="00583404"/>
    <w:rsid w:val="0058365E"/>
    <w:rsid w:val="005838C5"/>
    <w:rsid w:val="00583A24"/>
    <w:rsid w:val="00583C72"/>
    <w:rsid w:val="00583C9B"/>
    <w:rsid w:val="00583ED5"/>
    <w:rsid w:val="005841E7"/>
    <w:rsid w:val="00584230"/>
    <w:rsid w:val="005842D6"/>
    <w:rsid w:val="00584598"/>
    <w:rsid w:val="005846DD"/>
    <w:rsid w:val="005848A9"/>
    <w:rsid w:val="005859F2"/>
    <w:rsid w:val="005859F8"/>
    <w:rsid w:val="00585F46"/>
    <w:rsid w:val="005868A5"/>
    <w:rsid w:val="00586A35"/>
    <w:rsid w:val="00586F83"/>
    <w:rsid w:val="005871DF"/>
    <w:rsid w:val="0058739B"/>
    <w:rsid w:val="005873E0"/>
    <w:rsid w:val="00587437"/>
    <w:rsid w:val="00587C72"/>
    <w:rsid w:val="00587EFF"/>
    <w:rsid w:val="005902C5"/>
    <w:rsid w:val="00590555"/>
    <w:rsid w:val="00590817"/>
    <w:rsid w:val="00590C5C"/>
    <w:rsid w:val="00590F10"/>
    <w:rsid w:val="00592096"/>
    <w:rsid w:val="00592678"/>
    <w:rsid w:val="00593206"/>
    <w:rsid w:val="00593DA3"/>
    <w:rsid w:val="00593DEA"/>
    <w:rsid w:val="00593E72"/>
    <w:rsid w:val="00594644"/>
    <w:rsid w:val="00594C2A"/>
    <w:rsid w:val="0059526F"/>
    <w:rsid w:val="00595569"/>
    <w:rsid w:val="0059593C"/>
    <w:rsid w:val="0059611C"/>
    <w:rsid w:val="00596F36"/>
    <w:rsid w:val="00596FC7"/>
    <w:rsid w:val="005973E7"/>
    <w:rsid w:val="0059743C"/>
    <w:rsid w:val="00597C26"/>
    <w:rsid w:val="005A0D88"/>
    <w:rsid w:val="005A0E52"/>
    <w:rsid w:val="005A0ECE"/>
    <w:rsid w:val="005A13C1"/>
    <w:rsid w:val="005A1741"/>
    <w:rsid w:val="005A1AAA"/>
    <w:rsid w:val="005A1CD3"/>
    <w:rsid w:val="005A1D45"/>
    <w:rsid w:val="005A235F"/>
    <w:rsid w:val="005A23C8"/>
    <w:rsid w:val="005A23E6"/>
    <w:rsid w:val="005A269C"/>
    <w:rsid w:val="005A2A93"/>
    <w:rsid w:val="005A4A49"/>
    <w:rsid w:val="005A4E7D"/>
    <w:rsid w:val="005A5A83"/>
    <w:rsid w:val="005A5CFE"/>
    <w:rsid w:val="005A6D1C"/>
    <w:rsid w:val="005A709F"/>
    <w:rsid w:val="005A73D6"/>
    <w:rsid w:val="005A745D"/>
    <w:rsid w:val="005A751F"/>
    <w:rsid w:val="005A7719"/>
    <w:rsid w:val="005A77C2"/>
    <w:rsid w:val="005A794B"/>
    <w:rsid w:val="005A7E49"/>
    <w:rsid w:val="005B0126"/>
    <w:rsid w:val="005B072F"/>
    <w:rsid w:val="005B0BB0"/>
    <w:rsid w:val="005B1CC6"/>
    <w:rsid w:val="005B1D6C"/>
    <w:rsid w:val="005B1E62"/>
    <w:rsid w:val="005B2241"/>
    <w:rsid w:val="005B24C3"/>
    <w:rsid w:val="005B256B"/>
    <w:rsid w:val="005B291B"/>
    <w:rsid w:val="005B345C"/>
    <w:rsid w:val="005B5341"/>
    <w:rsid w:val="005B54B7"/>
    <w:rsid w:val="005B605E"/>
    <w:rsid w:val="005B60FC"/>
    <w:rsid w:val="005B709C"/>
    <w:rsid w:val="005B70FD"/>
    <w:rsid w:val="005B76C5"/>
    <w:rsid w:val="005B7AF0"/>
    <w:rsid w:val="005B7B8A"/>
    <w:rsid w:val="005B7D3E"/>
    <w:rsid w:val="005B7DA9"/>
    <w:rsid w:val="005C09C6"/>
    <w:rsid w:val="005C0DEA"/>
    <w:rsid w:val="005C0F3C"/>
    <w:rsid w:val="005C1976"/>
    <w:rsid w:val="005C1AFF"/>
    <w:rsid w:val="005C1BC4"/>
    <w:rsid w:val="005C1C7F"/>
    <w:rsid w:val="005C3027"/>
    <w:rsid w:val="005C3937"/>
    <w:rsid w:val="005C458D"/>
    <w:rsid w:val="005C46B9"/>
    <w:rsid w:val="005C491E"/>
    <w:rsid w:val="005C4950"/>
    <w:rsid w:val="005C4C5E"/>
    <w:rsid w:val="005C5934"/>
    <w:rsid w:val="005C5C99"/>
    <w:rsid w:val="005C5E0A"/>
    <w:rsid w:val="005C6C0C"/>
    <w:rsid w:val="005C6CD8"/>
    <w:rsid w:val="005C6E94"/>
    <w:rsid w:val="005C7108"/>
    <w:rsid w:val="005C7426"/>
    <w:rsid w:val="005C7A33"/>
    <w:rsid w:val="005C7A86"/>
    <w:rsid w:val="005D0180"/>
    <w:rsid w:val="005D0CE8"/>
    <w:rsid w:val="005D1727"/>
    <w:rsid w:val="005D1DA6"/>
    <w:rsid w:val="005D2276"/>
    <w:rsid w:val="005D255D"/>
    <w:rsid w:val="005D25FD"/>
    <w:rsid w:val="005D2808"/>
    <w:rsid w:val="005D2882"/>
    <w:rsid w:val="005D2A2E"/>
    <w:rsid w:val="005D2A78"/>
    <w:rsid w:val="005D2EF6"/>
    <w:rsid w:val="005D3170"/>
    <w:rsid w:val="005D3A48"/>
    <w:rsid w:val="005D3D8C"/>
    <w:rsid w:val="005D422A"/>
    <w:rsid w:val="005D4598"/>
    <w:rsid w:val="005D46FD"/>
    <w:rsid w:val="005D4894"/>
    <w:rsid w:val="005D49BB"/>
    <w:rsid w:val="005D4F8E"/>
    <w:rsid w:val="005D4F9A"/>
    <w:rsid w:val="005D4FEB"/>
    <w:rsid w:val="005D56A3"/>
    <w:rsid w:val="005D57DA"/>
    <w:rsid w:val="005D58D1"/>
    <w:rsid w:val="005D5901"/>
    <w:rsid w:val="005D5A61"/>
    <w:rsid w:val="005D5AA5"/>
    <w:rsid w:val="005D5B00"/>
    <w:rsid w:val="005D5B3A"/>
    <w:rsid w:val="005D5D97"/>
    <w:rsid w:val="005D61F3"/>
    <w:rsid w:val="005D68ED"/>
    <w:rsid w:val="005D6AAB"/>
    <w:rsid w:val="005D6B75"/>
    <w:rsid w:val="005D6D09"/>
    <w:rsid w:val="005D6EDE"/>
    <w:rsid w:val="005D7296"/>
    <w:rsid w:val="005D79C7"/>
    <w:rsid w:val="005D7A0C"/>
    <w:rsid w:val="005D7BDD"/>
    <w:rsid w:val="005D7C9E"/>
    <w:rsid w:val="005E0858"/>
    <w:rsid w:val="005E1377"/>
    <w:rsid w:val="005E1D19"/>
    <w:rsid w:val="005E20C0"/>
    <w:rsid w:val="005E23DE"/>
    <w:rsid w:val="005E23E3"/>
    <w:rsid w:val="005E2794"/>
    <w:rsid w:val="005E2977"/>
    <w:rsid w:val="005E2F51"/>
    <w:rsid w:val="005E3011"/>
    <w:rsid w:val="005E3530"/>
    <w:rsid w:val="005E3862"/>
    <w:rsid w:val="005E3CBF"/>
    <w:rsid w:val="005E3DC9"/>
    <w:rsid w:val="005E403C"/>
    <w:rsid w:val="005E47CA"/>
    <w:rsid w:val="005E4973"/>
    <w:rsid w:val="005E4CF9"/>
    <w:rsid w:val="005E50DC"/>
    <w:rsid w:val="005E5740"/>
    <w:rsid w:val="005E5931"/>
    <w:rsid w:val="005E5B7A"/>
    <w:rsid w:val="005E6F9D"/>
    <w:rsid w:val="005E70B1"/>
    <w:rsid w:val="005E77A2"/>
    <w:rsid w:val="005E7B5A"/>
    <w:rsid w:val="005F01FC"/>
    <w:rsid w:val="005F0C89"/>
    <w:rsid w:val="005F19ED"/>
    <w:rsid w:val="005F2B7A"/>
    <w:rsid w:val="005F2E6B"/>
    <w:rsid w:val="005F2FEA"/>
    <w:rsid w:val="005F3701"/>
    <w:rsid w:val="005F38DB"/>
    <w:rsid w:val="005F396D"/>
    <w:rsid w:val="005F3B17"/>
    <w:rsid w:val="005F3C45"/>
    <w:rsid w:val="005F41DF"/>
    <w:rsid w:val="005F4521"/>
    <w:rsid w:val="005F4E18"/>
    <w:rsid w:val="005F4E31"/>
    <w:rsid w:val="005F52E0"/>
    <w:rsid w:val="005F5478"/>
    <w:rsid w:val="005F5631"/>
    <w:rsid w:val="005F59FB"/>
    <w:rsid w:val="005F6414"/>
    <w:rsid w:val="005F7E99"/>
    <w:rsid w:val="005F7EC3"/>
    <w:rsid w:val="006006FC"/>
    <w:rsid w:val="00601629"/>
    <w:rsid w:val="0060197C"/>
    <w:rsid w:val="00601A7A"/>
    <w:rsid w:val="00602310"/>
    <w:rsid w:val="00602386"/>
    <w:rsid w:val="00602B2A"/>
    <w:rsid w:val="00602EFC"/>
    <w:rsid w:val="00603288"/>
    <w:rsid w:val="00604447"/>
    <w:rsid w:val="006045BA"/>
    <w:rsid w:val="00604677"/>
    <w:rsid w:val="006047DB"/>
    <w:rsid w:val="006051AF"/>
    <w:rsid w:val="0060536A"/>
    <w:rsid w:val="006053A7"/>
    <w:rsid w:val="00605647"/>
    <w:rsid w:val="0060583A"/>
    <w:rsid w:val="00606150"/>
    <w:rsid w:val="00606155"/>
    <w:rsid w:val="00606A5D"/>
    <w:rsid w:val="00606AD6"/>
    <w:rsid w:val="00606E46"/>
    <w:rsid w:val="00607202"/>
    <w:rsid w:val="00607535"/>
    <w:rsid w:val="00607583"/>
    <w:rsid w:val="00607D33"/>
    <w:rsid w:val="0061077E"/>
    <w:rsid w:val="00611649"/>
    <w:rsid w:val="00611950"/>
    <w:rsid w:val="00611A0E"/>
    <w:rsid w:val="00611A15"/>
    <w:rsid w:val="00611A8A"/>
    <w:rsid w:val="00611EE8"/>
    <w:rsid w:val="006120E1"/>
    <w:rsid w:val="00612174"/>
    <w:rsid w:val="0061282B"/>
    <w:rsid w:val="00612E93"/>
    <w:rsid w:val="00613615"/>
    <w:rsid w:val="00613B4E"/>
    <w:rsid w:val="00613D52"/>
    <w:rsid w:val="0061402C"/>
    <w:rsid w:val="00614154"/>
    <w:rsid w:val="00614BD3"/>
    <w:rsid w:val="0061565A"/>
    <w:rsid w:val="0061595F"/>
    <w:rsid w:val="00616217"/>
    <w:rsid w:val="00616255"/>
    <w:rsid w:val="00616506"/>
    <w:rsid w:val="00616548"/>
    <w:rsid w:val="00616862"/>
    <w:rsid w:val="006168C9"/>
    <w:rsid w:val="006170BD"/>
    <w:rsid w:val="006174EB"/>
    <w:rsid w:val="00617D7D"/>
    <w:rsid w:val="00620856"/>
    <w:rsid w:val="006208EC"/>
    <w:rsid w:val="00620E3E"/>
    <w:rsid w:val="00620E5C"/>
    <w:rsid w:val="0062148D"/>
    <w:rsid w:val="00621922"/>
    <w:rsid w:val="0062198E"/>
    <w:rsid w:val="006222AE"/>
    <w:rsid w:val="00622541"/>
    <w:rsid w:val="00622713"/>
    <w:rsid w:val="0062298A"/>
    <w:rsid w:val="00623524"/>
    <w:rsid w:val="00623A77"/>
    <w:rsid w:val="00623D9F"/>
    <w:rsid w:val="006243D8"/>
    <w:rsid w:val="006247E3"/>
    <w:rsid w:val="00624E7A"/>
    <w:rsid w:val="006256F2"/>
    <w:rsid w:val="006256F5"/>
    <w:rsid w:val="00625757"/>
    <w:rsid w:val="0062743A"/>
    <w:rsid w:val="00627896"/>
    <w:rsid w:val="00627903"/>
    <w:rsid w:val="00630667"/>
    <w:rsid w:val="0063097B"/>
    <w:rsid w:val="00630EB4"/>
    <w:rsid w:val="00631304"/>
    <w:rsid w:val="00631368"/>
    <w:rsid w:val="006314B3"/>
    <w:rsid w:val="006319C5"/>
    <w:rsid w:val="006326CE"/>
    <w:rsid w:val="006331E3"/>
    <w:rsid w:val="00633370"/>
    <w:rsid w:val="0063338D"/>
    <w:rsid w:val="00634901"/>
    <w:rsid w:val="00634A8A"/>
    <w:rsid w:val="00634D55"/>
    <w:rsid w:val="00634F18"/>
    <w:rsid w:val="00634F3B"/>
    <w:rsid w:val="0063537A"/>
    <w:rsid w:val="00635A11"/>
    <w:rsid w:val="00635F06"/>
    <w:rsid w:val="006364B8"/>
    <w:rsid w:val="00636601"/>
    <w:rsid w:val="00636955"/>
    <w:rsid w:val="00636A64"/>
    <w:rsid w:val="00636B93"/>
    <w:rsid w:val="00636D75"/>
    <w:rsid w:val="00636D82"/>
    <w:rsid w:val="00637AE4"/>
    <w:rsid w:val="00637FD0"/>
    <w:rsid w:val="00640200"/>
    <w:rsid w:val="00640370"/>
    <w:rsid w:val="00640550"/>
    <w:rsid w:val="006407DB"/>
    <w:rsid w:val="00640BB3"/>
    <w:rsid w:val="00641208"/>
    <w:rsid w:val="006415FF"/>
    <w:rsid w:val="0064175A"/>
    <w:rsid w:val="006424DE"/>
    <w:rsid w:val="00642CFC"/>
    <w:rsid w:val="00642F60"/>
    <w:rsid w:val="0064326A"/>
    <w:rsid w:val="006438F5"/>
    <w:rsid w:val="00643907"/>
    <w:rsid w:val="00643F0A"/>
    <w:rsid w:val="0064437E"/>
    <w:rsid w:val="006444B5"/>
    <w:rsid w:val="00644735"/>
    <w:rsid w:val="00644D5D"/>
    <w:rsid w:val="00644FC2"/>
    <w:rsid w:val="006453B6"/>
    <w:rsid w:val="006456CA"/>
    <w:rsid w:val="0064572D"/>
    <w:rsid w:val="00645F89"/>
    <w:rsid w:val="0064612B"/>
    <w:rsid w:val="0064646F"/>
    <w:rsid w:val="006464CA"/>
    <w:rsid w:val="006467C6"/>
    <w:rsid w:val="0064695B"/>
    <w:rsid w:val="00646965"/>
    <w:rsid w:val="006469C4"/>
    <w:rsid w:val="00646D8B"/>
    <w:rsid w:val="00646DC7"/>
    <w:rsid w:val="00646F8D"/>
    <w:rsid w:val="0064725A"/>
    <w:rsid w:val="00647434"/>
    <w:rsid w:val="00647785"/>
    <w:rsid w:val="00647D23"/>
    <w:rsid w:val="00650DD1"/>
    <w:rsid w:val="006511FB"/>
    <w:rsid w:val="006518A1"/>
    <w:rsid w:val="00651A9D"/>
    <w:rsid w:val="00651E21"/>
    <w:rsid w:val="006524A7"/>
    <w:rsid w:val="00653092"/>
    <w:rsid w:val="006530E0"/>
    <w:rsid w:val="00653430"/>
    <w:rsid w:val="00653A94"/>
    <w:rsid w:val="00653FFA"/>
    <w:rsid w:val="00654112"/>
    <w:rsid w:val="0065412D"/>
    <w:rsid w:val="006545B8"/>
    <w:rsid w:val="00654808"/>
    <w:rsid w:val="00654BA1"/>
    <w:rsid w:val="00654C93"/>
    <w:rsid w:val="00655129"/>
    <w:rsid w:val="006554E7"/>
    <w:rsid w:val="00655B55"/>
    <w:rsid w:val="00656092"/>
    <w:rsid w:val="006561C9"/>
    <w:rsid w:val="006564EC"/>
    <w:rsid w:val="0065700C"/>
    <w:rsid w:val="0065711C"/>
    <w:rsid w:val="00657391"/>
    <w:rsid w:val="0065741C"/>
    <w:rsid w:val="00660B85"/>
    <w:rsid w:val="00660E09"/>
    <w:rsid w:val="00660EC2"/>
    <w:rsid w:val="00661102"/>
    <w:rsid w:val="0066178A"/>
    <w:rsid w:val="00661F11"/>
    <w:rsid w:val="00661F94"/>
    <w:rsid w:val="006622E0"/>
    <w:rsid w:val="00662DCE"/>
    <w:rsid w:val="00662E3B"/>
    <w:rsid w:val="00662F3C"/>
    <w:rsid w:val="00663568"/>
    <w:rsid w:val="00663578"/>
    <w:rsid w:val="006636ED"/>
    <w:rsid w:val="00663926"/>
    <w:rsid w:val="00663E5E"/>
    <w:rsid w:val="006647B1"/>
    <w:rsid w:val="00664F6D"/>
    <w:rsid w:val="006650B8"/>
    <w:rsid w:val="00665480"/>
    <w:rsid w:val="00666329"/>
    <w:rsid w:val="006667DB"/>
    <w:rsid w:val="00666C35"/>
    <w:rsid w:val="006670B9"/>
    <w:rsid w:val="006672EE"/>
    <w:rsid w:val="00667B5C"/>
    <w:rsid w:val="0067011F"/>
    <w:rsid w:val="0067015E"/>
    <w:rsid w:val="006702C2"/>
    <w:rsid w:val="00670425"/>
    <w:rsid w:val="006705F0"/>
    <w:rsid w:val="00671646"/>
    <w:rsid w:val="00672D73"/>
    <w:rsid w:val="006731A1"/>
    <w:rsid w:val="0067447D"/>
    <w:rsid w:val="00674D60"/>
    <w:rsid w:val="0067548A"/>
    <w:rsid w:val="0067640D"/>
    <w:rsid w:val="0067643D"/>
    <w:rsid w:val="00676741"/>
    <w:rsid w:val="0067674E"/>
    <w:rsid w:val="00676B79"/>
    <w:rsid w:val="00677508"/>
    <w:rsid w:val="00677611"/>
    <w:rsid w:val="00677E28"/>
    <w:rsid w:val="00677F39"/>
    <w:rsid w:val="00680297"/>
    <w:rsid w:val="00680453"/>
    <w:rsid w:val="00680743"/>
    <w:rsid w:val="00680FC4"/>
    <w:rsid w:val="00681284"/>
    <w:rsid w:val="00681CB3"/>
    <w:rsid w:val="0068230C"/>
    <w:rsid w:val="0068239D"/>
    <w:rsid w:val="00682456"/>
    <w:rsid w:val="00682526"/>
    <w:rsid w:val="0068266F"/>
    <w:rsid w:val="00682B96"/>
    <w:rsid w:val="00683555"/>
    <w:rsid w:val="00683803"/>
    <w:rsid w:val="00683DDE"/>
    <w:rsid w:val="006849ED"/>
    <w:rsid w:val="006854B1"/>
    <w:rsid w:val="00686F13"/>
    <w:rsid w:val="00686F1D"/>
    <w:rsid w:val="00687081"/>
    <w:rsid w:val="00687387"/>
    <w:rsid w:val="0068738A"/>
    <w:rsid w:val="0069015A"/>
    <w:rsid w:val="006907DD"/>
    <w:rsid w:val="00690EA8"/>
    <w:rsid w:val="006911C2"/>
    <w:rsid w:val="00691964"/>
    <w:rsid w:val="00691AAC"/>
    <w:rsid w:val="00691F17"/>
    <w:rsid w:val="00692908"/>
    <w:rsid w:val="00692F7A"/>
    <w:rsid w:val="0069357D"/>
    <w:rsid w:val="006935CA"/>
    <w:rsid w:val="00693793"/>
    <w:rsid w:val="00693BC2"/>
    <w:rsid w:val="00694496"/>
    <w:rsid w:val="006944F3"/>
    <w:rsid w:val="0069480F"/>
    <w:rsid w:val="00695CC7"/>
    <w:rsid w:val="00695E06"/>
    <w:rsid w:val="00696315"/>
    <w:rsid w:val="0069647D"/>
    <w:rsid w:val="006967B5"/>
    <w:rsid w:val="00696B1D"/>
    <w:rsid w:val="0069723B"/>
    <w:rsid w:val="00697316"/>
    <w:rsid w:val="006974F0"/>
    <w:rsid w:val="0069796B"/>
    <w:rsid w:val="006A0D51"/>
    <w:rsid w:val="006A1C05"/>
    <w:rsid w:val="006A1C32"/>
    <w:rsid w:val="006A2011"/>
    <w:rsid w:val="006A225B"/>
    <w:rsid w:val="006A2288"/>
    <w:rsid w:val="006A2AC9"/>
    <w:rsid w:val="006A30D2"/>
    <w:rsid w:val="006A331B"/>
    <w:rsid w:val="006A3D58"/>
    <w:rsid w:val="006A4390"/>
    <w:rsid w:val="006A46DE"/>
    <w:rsid w:val="006A46F6"/>
    <w:rsid w:val="006A47BC"/>
    <w:rsid w:val="006A4D13"/>
    <w:rsid w:val="006A5A6A"/>
    <w:rsid w:val="006A5FE3"/>
    <w:rsid w:val="006A6100"/>
    <w:rsid w:val="006A68E7"/>
    <w:rsid w:val="006A7C86"/>
    <w:rsid w:val="006B0201"/>
    <w:rsid w:val="006B02AC"/>
    <w:rsid w:val="006B0AA1"/>
    <w:rsid w:val="006B114F"/>
    <w:rsid w:val="006B1B51"/>
    <w:rsid w:val="006B1B61"/>
    <w:rsid w:val="006B23B2"/>
    <w:rsid w:val="006B2F47"/>
    <w:rsid w:val="006B3921"/>
    <w:rsid w:val="006B3D5D"/>
    <w:rsid w:val="006B3FDD"/>
    <w:rsid w:val="006B40B2"/>
    <w:rsid w:val="006B4845"/>
    <w:rsid w:val="006B5470"/>
    <w:rsid w:val="006B578E"/>
    <w:rsid w:val="006B5D85"/>
    <w:rsid w:val="006B635C"/>
    <w:rsid w:val="006B6390"/>
    <w:rsid w:val="006B6808"/>
    <w:rsid w:val="006B69A4"/>
    <w:rsid w:val="006B71D9"/>
    <w:rsid w:val="006B7847"/>
    <w:rsid w:val="006B7E3B"/>
    <w:rsid w:val="006B7EC3"/>
    <w:rsid w:val="006C0616"/>
    <w:rsid w:val="006C06DB"/>
    <w:rsid w:val="006C1708"/>
    <w:rsid w:val="006C1900"/>
    <w:rsid w:val="006C1BFA"/>
    <w:rsid w:val="006C1C29"/>
    <w:rsid w:val="006C210E"/>
    <w:rsid w:val="006C227B"/>
    <w:rsid w:val="006C2536"/>
    <w:rsid w:val="006C2B3C"/>
    <w:rsid w:val="006C2D09"/>
    <w:rsid w:val="006C2F18"/>
    <w:rsid w:val="006C30DF"/>
    <w:rsid w:val="006C32B3"/>
    <w:rsid w:val="006C3326"/>
    <w:rsid w:val="006C3782"/>
    <w:rsid w:val="006C3CDE"/>
    <w:rsid w:val="006C3CE7"/>
    <w:rsid w:val="006C3D6E"/>
    <w:rsid w:val="006C42A3"/>
    <w:rsid w:val="006C4707"/>
    <w:rsid w:val="006C4745"/>
    <w:rsid w:val="006C51FE"/>
    <w:rsid w:val="006C52F3"/>
    <w:rsid w:val="006C5FC6"/>
    <w:rsid w:val="006C6BFD"/>
    <w:rsid w:val="006C70BC"/>
    <w:rsid w:val="006C7146"/>
    <w:rsid w:val="006C72B1"/>
    <w:rsid w:val="006C72CD"/>
    <w:rsid w:val="006C75D6"/>
    <w:rsid w:val="006C7770"/>
    <w:rsid w:val="006C7A68"/>
    <w:rsid w:val="006D039B"/>
    <w:rsid w:val="006D05EA"/>
    <w:rsid w:val="006D06E8"/>
    <w:rsid w:val="006D094D"/>
    <w:rsid w:val="006D0B7A"/>
    <w:rsid w:val="006D0EE8"/>
    <w:rsid w:val="006D12D8"/>
    <w:rsid w:val="006D12F5"/>
    <w:rsid w:val="006D130B"/>
    <w:rsid w:val="006D14CC"/>
    <w:rsid w:val="006D1E50"/>
    <w:rsid w:val="006D2207"/>
    <w:rsid w:val="006D22F9"/>
    <w:rsid w:val="006D26B7"/>
    <w:rsid w:val="006D2716"/>
    <w:rsid w:val="006D2720"/>
    <w:rsid w:val="006D2E1E"/>
    <w:rsid w:val="006D3162"/>
    <w:rsid w:val="006D37E7"/>
    <w:rsid w:val="006D499C"/>
    <w:rsid w:val="006D4F5C"/>
    <w:rsid w:val="006D5146"/>
    <w:rsid w:val="006D54E7"/>
    <w:rsid w:val="006D59D6"/>
    <w:rsid w:val="006D5AF1"/>
    <w:rsid w:val="006D5C04"/>
    <w:rsid w:val="006D5C27"/>
    <w:rsid w:val="006D6079"/>
    <w:rsid w:val="006D65D5"/>
    <w:rsid w:val="006D6A2A"/>
    <w:rsid w:val="006D6BCE"/>
    <w:rsid w:val="006D71B1"/>
    <w:rsid w:val="006D7508"/>
    <w:rsid w:val="006D7704"/>
    <w:rsid w:val="006D78D1"/>
    <w:rsid w:val="006D7FF6"/>
    <w:rsid w:val="006E0AAB"/>
    <w:rsid w:val="006E0F2F"/>
    <w:rsid w:val="006E13A2"/>
    <w:rsid w:val="006E13B1"/>
    <w:rsid w:val="006E19D7"/>
    <w:rsid w:val="006E1AC2"/>
    <w:rsid w:val="006E1FBD"/>
    <w:rsid w:val="006E2B6F"/>
    <w:rsid w:val="006E31C2"/>
    <w:rsid w:val="006E358F"/>
    <w:rsid w:val="006E3847"/>
    <w:rsid w:val="006E40A0"/>
    <w:rsid w:val="006E491D"/>
    <w:rsid w:val="006E4B99"/>
    <w:rsid w:val="006E4EEA"/>
    <w:rsid w:val="006E6517"/>
    <w:rsid w:val="006E666B"/>
    <w:rsid w:val="006E6C21"/>
    <w:rsid w:val="006E6E47"/>
    <w:rsid w:val="006E6F0D"/>
    <w:rsid w:val="006E71B9"/>
    <w:rsid w:val="006E7EC4"/>
    <w:rsid w:val="006F0522"/>
    <w:rsid w:val="006F1EC9"/>
    <w:rsid w:val="006F2CD3"/>
    <w:rsid w:val="006F39B2"/>
    <w:rsid w:val="006F3A1E"/>
    <w:rsid w:val="006F4472"/>
    <w:rsid w:val="006F4D7E"/>
    <w:rsid w:val="006F5384"/>
    <w:rsid w:val="006F5A62"/>
    <w:rsid w:val="006F6604"/>
    <w:rsid w:val="006F6896"/>
    <w:rsid w:val="006F6B86"/>
    <w:rsid w:val="006F71D8"/>
    <w:rsid w:val="006F7B75"/>
    <w:rsid w:val="006F7CB0"/>
    <w:rsid w:val="006F7D1A"/>
    <w:rsid w:val="006F7D45"/>
    <w:rsid w:val="006F7E2D"/>
    <w:rsid w:val="0070094F"/>
    <w:rsid w:val="00700BB1"/>
    <w:rsid w:val="00701C0D"/>
    <w:rsid w:val="00702093"/>
    <w:rsid w:val="00702373"/>
    <w:rsid w:val="00702C31"/>
    <w:rsid w:val="00702C9A"/>
    <w:rsid w:val="00702F6F"/>
    <w:rsid w:val="00703267"/>
    <w:rsid w:val="0070346C"/>
    <w:rsid w:val="00703CB3"/>
    <w:rsid w:val="00704327"/>
    <w:rsid w:val="00704536"/>
    <w:rsid w:val="00704ECA"/>
    <w:rsid w:val="007051A0"/>
    <w:rsid w:val="007052B1"/>
    <w:rsid w:val="007054BF"/>
    <w:rsid w:val="007058DB"/>
    <w:rsid w:val="00705B9E"/>
    <w:rsid w:val="007060DB"/>
    <w:rsid w:val="0070618A"/>
    <w:rsid w:val="00706496"/>
    <w:rsid w:val="00706549"/>
    <w:rsid w:val="00706A52"/>
    <w:rsid w:val="00706D33"/>
    <w:rsid w:val="00706DFA"/>
    <w:rsid w:val="00706EDE"/>
    <w:rsid w:val="00706FE1"/>
    <w:rsid w:val="00707BB8"/>
    <w:rsid w:val="00707E8A"/>
    <w:rsid w:val="007108E0"/>
    <w:rsid w:val="00710913"/>
    <w:rsid w:val="00711082"/>
    <w:rsid w:val="00711476"/>
    <w:rsid w:val="00711A12"/>
    <w:rsid w:val="00711B22"/>
    <w:rsid w:val="00711F11"/>
    <w:rsid w:val="00712BB8"/>
    <w:rsid w:val="00712C0F"/>
    <w:rsid w:val="0071449B"/>
    <w:rsid w:val="00714CBF"/>
    <w:rsid w:val="00714F94"/>
    <w:rsid w:val="0071511B"/>
    <w:rsid w:val="00715168"/>
    <w:rsid w:val="00715271"/>
    <w:rsid w:val="00715348"/>
    <w:rsid w:val="007154C4"/>
    <w:rsid w:val="007159C9"/>
    <w:rsid w:val="00715DB9"/>
    <w:rsid w:val="007174BE"/>
    <w:rsid w:val="00717A24"/>
    <w:rsid w:val="007204A4"/>
    <w:rsid w:val="007207C1"/>
    <w:rsid w:val="00720A34"/>
    <w:rsid w:val="00720B03"/>
    <w:rsid w:val="00720E80"/>
    <w:rsid w:val="007218A0"/>
    <w:rsid w:val="00721903"/>
    <w:rsid w:val="00721C9A"/>
    <w:rsid w:val="007225BE"/>
    <w:rsid w:val="00722673"/>
    <w:rsid w:val="00722AE4"/>
    <w:rsid w:val="00722CF3"/>
    <w:rsid w:val="00723511"/>
    <w:rsid w:val="007235E6"/>
    <w:rsid w:val="007238AF"/>
    <w:rsid w:val="0072395F"/>
    <w:rsid w:val="007239D0"/>
    <w:rsid w:val="00724034"/>
    <w:rsid w:val="00725655"/>
    <w:rsid w:val="007256E2"/>
    <w:rsid w:val="007259F0"/>
    <w:rsid w:val="00725E3E"/>
    <w:rsid w:val="00725E66"/>
    <w:rsid w:val="007265D9"/>
    <w:rsid w:val="0072683C"/>
    <w:rsid w:val="00726907"/>
    <w:rsid w:val="00726908"/>
    <w:rsid w:val="007270C7"/>
    <w:rsid w:val="0072788B"/>
    <w:rsid w:val="00730373"/>
    <w:rsid w:val="00730F3A"/>
    <w:rsid w:val="00731B55"/>
    <w:rsid w:val="00731B9E"/>
    <w:rsid w:val="00731D6B"/>
    <w:rsid w:val="00732457"/>
    <w:rsid w:val="007329E9"/>
    <w:rsid w:val="007331C9"/>
    <w:rsid w:val="00733B79"/>
    <w:rsid w:val="00733E52"/>
    <w:rsid w:val="0073400F"/>
    <w:rsid w:val="00734BF5"/>
    <w:rsid w:val="007352FA"/>
    <w:rsid w:val="00735593"/>
    <w:rsid w:val="00735F34"/>
    <w:rsid w:val="00736511"/>
    <w:rsid w:val="0073655C"/>
    <w:rsid w:val="00736944"/>
    <w:rsid w:val="007370AB"/>
    <w:rsid w:val="007373F9"/>
    <w:rsid w:val="0073773E"/>
    <w:rsid w:val="0073793E"/>
    <w:rsid w:val="00737B6F"/>
    <w:rsid w:val="00737ECA"/>
    <w:rsid w:val="00740875"/>
    <w:rsid w:val="00740C39"/>
    <w:rsid w:val="00740D01"/>
    <w:rsid w:val="00741200"/>
    <w:rsid w:val="00741333"/>
    <w:rsid w:val="007417A5"/>
    <w:rsid w:val="007417F1"/>
    <w:rsid w:val="00741A8F"/>
    <w:rsid w:val="00741DD8"/>
    <w:rsid w:val="0074263F"/>
    <w:rsid w:val="00742B2E"/>
    <w:rsid w:val="00742C67"/>
    <w:rsid w:val="00742E04"/>
    <w:rsid w:val="00742FF2"/>
    <w:rsid w:val="007438ED"/>
    <w:rsid w:val="00743DB0"/>
    <w:rsid w:val="00743EFB"/>
    <w:rsid w:val="00744232"/>
    <w:rsid w:val="007446A1"/>
    <w:rsid w:val="007446C3"/>
    <w:rsid w:val="007446F6"/>
    <w:rsid w:val="00744762"/>
    <w:rsid w:val="00744A8E"/>
    <w:rsid w:val="00744D6A"/>
    <w:rsid w:val="00744EAF"/>
    <w:rsid w:val="0074517F"/>
    <w:rsid w:val="0074561D"/>
    <w:rsid w:val="00745AC1"/>
    <w:rsid w:val="00745C2E"/>
    <w:rsid w:val="00746138"/>
    <w:rsid w:val="0074620A"/>
    <w:rsid w:val="00746361"/>
    <w:rsid w:val="00746718"/>
    <w:rsid w:val="007468ED"/>
    <w:rsid w:val="00746C33"/>
    <w:rsid w:val="0074734B"/>
    <w:rsid w:val="00750767"/>
    <w:rsid w:val="00750A54"/>
    <w:rsid w:val="007510F4"/>
    <w:rsid w:val="00751115"/>
    <w:rsid w:val="00751416"/>
    <w:rsid w:val="007519FD"/>
    <w:rsid w:val="00751A66"/>
    <w:rsid w:val="00751D50"/>
    <w:rsid w:val="00752709"/>
    <w:rsid w:val="007527D5"/>
    <w:rsid w:val="00752A3F"/>
    <w:rsid w:val="00752E09"/>
    <w:rsid w:val="00752F3C"/>
    <w:rsid w:val="00753547"/>
    <w:rsid w:val="007536D5"/>
    <w:rsid w:val="0075393C"/>
    <w:rsid w:val="0075419E"/>
    <w:rsid w:val="00755152"/>
    <w:rsid w:val="007552E6"/>
    <w:rsid w:val="007555C6"/>
    <w:rsid w:val="0075597C"/>
    <w:rsid w:val="00755AD1"/>
    <w:rsid w:val="0075600D"/>
    <w:rsid w:val="007561FC"/>
    <w:rsid w:val="0075679C"/>
    <w:rsid w:val="00756835"/>
    <w:rsid w:val="0075699B"/>
    <w:rsid w:val="007572DF"/>
    <w:rsid w:val="00760357"/>
    <w:rsid w:val="0076089D"/>
    <w:rsid w:val="00761D34"/>
    <w:rsid w:val="00761D70"/>
    <w:rsid w:val="00761E7D"/>
    <w:rsid w:val="00762024"/>
    <w:rsid w:val="007620CA"/>
    <w:rsid w:val="00762CBD"/>
    <w:rsid w:val="00762D2D"/>
    <w:rsid w:val="00762DC8"/>
    <w:rsid w:val="00763157"/>
    <w:rsid w:val="007644C4"/>
    <w:rsid w:val="00764622"/>
    <w:rsid w:val="007647C1"/>
    <w:rsid w:val="00764BD8"/>
    <w:rsid w:val="00764CAD"/>
    <w:rsid w:val="00765AD0"/>
    <w:rsid w:val="00766503"/>
    <w:rsid w:val="007666BE"/>
    <w:rsid w:val="007669EC"/>
    <w:rsid w:val="00766D77"/>
    <w:rsid w:val="0076743C"/>
    <w:rsid w:val="00767480"/>
    <w:rsid w:val="00767C84"/>
    <w:rsid w:val="0077093F"/>
    <w:rsid w:val="00770E41"/>
    <w:rsid w:val="00770FA1"/>
    <w:rsid w:val="00772294"/>
    <w:rsid w:val="00772752"/>
    <w:rsid w:val="00773884"/>
    <w:rsid w:val="00774552"/>
    <w:rsid w:val="00774813"/>
    <w:rsid w:val="00774C30"/>
    <w:rsid w:val="00774E99"/>
    <w:rsid w:val="00775402"/>
    <w:rsid w:val="00775868"/>
    <w:rsid w:val="00775CB6"/>
    <w:rsid w:val="00776244"/>
    <w:rsid w:val="0077663D"/>
    <w:rsid w:val="0077706B"/>
    <w:rsid w:val="0077725B"/>
    <w:rsid w:val="00780048"/>
    <w:rsid w:val="0078052A"/>
    <w:rsid w:val="00780A7B"/>
    <w:rsid w:val="00780CD8"/>
    <w:rsid w:val="007812FB"/>
    <w:rsid w:val="0078157E"/>
    <w:rsid w:val="0078209B"/>
    <w:rsid w:val="007820DD"/>
    <w:rsid w:val="00782203"/>
    <w:rsid w:val="00783524"/>
    <w:rsid w:val="007836D4"/>
    <w:rsid w:val="00783ABF"/>
    <w:rsid w:val="00784032"/>
    <w:rsid w:val="00784491"/>
    <w:rsid w:val="007844C9"/>
    <w:rsid w:val="007844D1"/>
    <w:rsid w:val="00784A5C"/>
    <w:rsid w:val="00785C71"/>
    <w:rsid w:val="00786DA6"/>
    <w:rsid w:val="00786E79"/>
    <w:rsid w:val="007872ED"/>
    <w:rsid w:val="00787925"/>
    <w:rsid w:val="00790E31"/>
    <w:rsid w:val="007912E8"/>
    <w:rsid w:val="00791578"/>
    <w:rsid w:val="007916DD"/>
    <w:rsid w:val="0079179F"/>
    <w:rsid w:val="00791BD0"/>
    <w:rsid w:val="00791D86"/>
    <w:rsid w:val="00791EDF"/>
    <w:rsid w:val="0079280E"/>
    <w:rsid w:val="007936FE"/>
    <w:rsid w:val="00793B87"/>
    <w:rsid w:val="0079474D"/>
    <w:rsid w:val="007947DA"/>
    <w:rsid w:val="00794BBD"/>
    <w:rsid w:val="0079566E"/>
    <w:rsid w:val="007957B9"/>
    <w:rsid w:val="00795D7C"/>
    <w:rsid w:val="00795E01"/>
    <w:rsid w:val="00795E33"/>
    <w:rsid w:val="007961BC"/>
    <w:rsid w:val="00796509"/>
    <w:rsid w:val="0079689E"/>
    <w:rsid w:val="0079691E"/>
    <w:rsid w:val="00796A02"/>
    <w:rsid w:val="00797108"/>
    <w:rsid w:val="007974DE"/>
    <w:rsid w:val="00797723"/>
    <w:rsid w:val="00797795"/>
    <w:rsid w:val="007979C4"/>
    <w:rsid w:val="00797CA9"/>
    <w:rsid w:val="007A0164"/>
    <w:rsid w:val="007A04E2"/>
    <w:rsid w:val="007A07E5"/>
    <w:rsid w:val="007A07E7"/>
    <w:rsid w:val="007A0BB5"/>
    <w:rsid w:val="007A0D67"/>
    <w:rsid w:val="007A0FE3"/>
    <w:rsid w:val="007A165E"/>
    <w:rsid w:val="007A250B"/>
    <w:rsid w:val="007A2827"/>
    <w:rsid w:val="007A2CFA"/>
    <w:rsid w:val="007A2E9D"/>
    <w:rsid w:val="007A315D"/>
    <w:rsid w:val="007A392F"/>
    <w:rsid w:val="007A3DE3"/>
    <w:rsid w:val="007A43DE"/>
    <w:rsid w:val="007A4CE2"/>
    <w:rsid w:val="007A4CF0"/>
    <w:rsid w:val="007A4F0A"/>
    <w:rsid w:val="007A50DE"/>
    <w:rsid w:val="007A51B6"/>
    <w:rsid w:val="007A5D93"/>
    <w:rsid w:val="007A6282"/>
    <w:rsid w:val="007A63AF"/>
    <w:rsid w:val="007A6C10"/>
    <w:rsid w:val="007A6C9D"/>
    <w:rsid w:val="007A726A"/>
    <w:rsid w:val="007A78DC"/>
    <w:rsid w:val="007B06C8"/>
    <w:rsid w:val="007B0715"/>
    <w:rsid w:val="007B0962"/>
    <w:rsid w:val="007B0AE4"/>
    <w:rsid w:val="007B0BAF"/>
    <w:rsid w:val="007B0BE1"/>
    <w:rsid w:val="007B1E56"/>
    <w:rsid w:val="007B1EEE"/>
    <w:rsid w:val="007B22A3"/>
    <w:rsid w:val="007B249B"/>
    <w:rsid w:val="007B59C1"/>
    <w:rsid w:val="007B5F34"/>
    <w:rsid w:val="007B6AC4"/>
    <w:rsid w:val="007B6C30"/>
    <w:rsid w:val="007B6D4D"/>
    <w:rsid w:val="007B6FAF"/>
    <w:rsid w:val="007B7497"/>
    <w:rsid w:val="007B7A09"/>
    <w:rsid w:val="007B7BE7"/>
    <w:rsid w:val="007C0448"/>
    <w:rsid w:val="007C0605"/>
    <w:rsid w:val="007C0F7A"/>
    <w:rsid w:val="007C1AC0"/>
    <w:rsid w:val="007C1C14"/>
    <w:rsid w:val="007C25CB"/>
    <w:rsid w:val="007C33FA"/>
    <w:rsid w:val="007C3A4E"/>
    <w:rsid w:val="007C4E4A"/>
    <w:rsid w:val="007C525F"/>
    <w:rsid w:val="007C528B"/>
    <w:rsid w:val="007C599A"/>
    <w:rsid w:val="007C5CE1"/>
    <w:rsid w:val="007C5DAB"/>
    <w:rsid w:val="007C6521"/>
    <w:rsid w:val="007C764B"/>
    <w:rsid w:val="007C7A20"/>
    <w:rsid w:val="007C7A9F"/>
    <w:rsid w:val="007C7E99"/>
    <w:rsid w:val="007D0164"/>
    <w:rsid w:val="007D0C4A"/>
    <w:rsid w:val="007D0C4C"/>
    <w:rsid w:val="007D186B"/>
    <w:rsid w:val="007D1A59"/>
    <w:rsid w:val="007D1B29"/>
    <w:rsid w:val="007D1BF6"/>
    <w:rsid w:val="007D212D"/>
    <w:rsid w:val="007D2152"/>
    <w:rsid w:val="007D226F"/>
    <w:rsid w:val="007D24A9"/>
    <w:rsid w:val="007D26F1"/>
    <w:rsid w:val="007D27FA"/>
    <w:rsid w:val="007D2FA2"/>
    <w:rsid w:val="007D30B5"/>
    <w:rsid w:val="007D3642"/>
    <w:rsid w:val="007D3DF8"/>
    <w:rsid w:val="007D3F35"/>
    <w:rsid w:val="007D4129"/>
    <w:rsid w:val="007D472D"/>
    <w:rsid w:val="007D47AD"/>
    <w:rsid w:val="007D4B30"/>
    <w:rsid w:val="007D5088"/>
    <w:rsid w:val="007D50A7"/>
    <w:rsid w:val="007D58D2"/>
    <w:rsid w:val="007D592C"/>
    <w:rsid w:val="007D59D1"/>
    <w:rsid w:val="007D6218"/>
    <w:rsid w:val="007D6699"/>
    <w:rsid w:val="007D6845"/>
    <w:rsid w:val="007D6AFD"/>
    <w:rsid w:val="007D7928"/>
    <w:rsid w:val="007D7E30"/>
    <w:rsid w:val="007E03E7"/>
    <w:rsid w:val="007E0A75"/>
    <w:rsid w:val="007E0EED"/>
    <w:rsid w:val="007E1341"/>
    <w:rsid w:val="007E17B9"/>
    <w:rsid w:val="007E22E4"/>
    <w:rsid w:val="007E2DF8"/>
    <w:rsid w:val="007E455D"/>
    <w:rsid w:val="007E5D64"/>
    <w:rsid w:val="007E5E48"/>
    <w:rsid w:val="007E6130"/>
    <w:rsid w:val="007E63FD"/>
    <w:rsid w:val="007E6419"/>
    <w:rsid w:val="007E68B4"/>
    <w:rsid w:val="007E721D"/>
    <w:rsid w:val="007F02E6"/>
    <w:rsid w:val="007F0FBA"/>
    <w:rsid w:val="007F15E0"/>
    <w:rsid w:val="007F1B00"/>
    <w:rsid w:val="007F1B31"/>
    <w:rsid w:val="007F2DF4"/>
    <w:rsid w:val="007F2EBF"/>
    <w:rsid w:val="007F2F8C"/>
    <w:rsid w:val="007F3014"/>
    <w:rsid w:val="007F32C2"/>
    <w:rsid w:val="007F3395"/>
    <w:rsid w:val="007F44BF"/>
    <w:rsid w:val="007F454C"/>
    <w:rsid w:val="007F5049"/>
    <w:rsid w:val="007F5406"/>
    <w:rsid w:val="007F6815"/>
    <w:rsid w:val="007F6BA8"/>
    <w:rsid w:val="007F6D7B"/>
    <w:rsid w:val="007F7350"/>
    <w:rsid w:val="007F7A37"/>
    <w:rsid w:val="007F7D98"/>
    <w:rsid w:val="008003B8"/>
    <w:rsid w:val="008012F2"/>
    <w:rsid w:val="008013B1"/>
    <w:rsid w:val="0080156F"/>
    <w:rsid w:val="00801766"/>
    <w:rsid w:val="00801CE9"/>
    <w:rsid w:val="00801E8A"/>
    <w:rsid w:val="00802B7C"/>
    <w:rsid w:val="00802D04"/>
    <w:rsid w:val="00802F98"/>
    <w:rsid w:val="008032E4"/>
    <w:rsid w:val="008043BE"/>
    <w:rsid w:val="008043C0"/>
    <w:rsid w:val="0080467B"/>
    <w:rsid w:val="00804C3F"/>
    <w:rsid w:val="00804FE8"/>
    <w:rsid w:val="008064AE"/>
    <w:rsid w:val="008066DD"/>
    <w:rsid w:val="0080681B"/>
    <w:rsid w:val="00806C5A"/>
    <w:rsid w:val="0080738C"/>
    <w:rsid w:val="008100FB"/>
    <w:rsid w:val="0081013E"/>
    <w:rsid w:val="00810B45"/>
    <w:rsid w:val="00810B77"/>
    <w:rsid w:val="00811090"/>
    <w:rsid w:val="00811352"/>
    <w:rsid w:val="008113E8"/>
    <w:rsid w:val="008116C7"/>
    <w:rsid w:val="0081195C"/>
    <w:rsid w:val="00811DA0"/>
    <w:rsid w:val="0081222E"/>
    <w:rsid w:val="00812544"/>
    <w:rsid w:val="00812641"/>
    <w:rsid w:val="008127F5"/>
    <w:rsid w:val="00812845"/>
    <w:rsid w:val="008132DA"/>
    <w:rsid w:val="00813766"/>
    <w:rsid w:val="00813A75"/>
    <w:rsid w:val="00813B74"/>
    <w:rsid w:val="00813E63"/>
    <w:rsid w:val="00814662"/>
    <w:rsid w:val="00814905"/>
    <w:rsid w:val="008149C5"/>
    <w:rsid w:val="00814A08"/>
    <w:rsid w:val="00815389"/>
    <w:rsid w:val="00815659"/>
    <w:rsid w:val="0081567D"/>
    <w:rsid w:val="00815742"/>
    <w:rsid w:val="00815CAC"/>
    <w:rsid w:val="00816631"/>
    <w:rsid w:val="00816A5E"/>
    <w:rsid w:val="00816C05"/>
    <w:rsid w:val="008171D6"/>
    <w:rsid w:val="00817359"/>
    <w:rsid w:val="00817436"/>
    <w:rsid w:val="00817EAE"/>
    <w:rsid w:val="00820302"/>
    <w:rsid w:val="00820470"/>
    <w:rsid w:val="00820863"/>
    <w:rsid w:val="00820E4B"/>
    <w:rsid w:val="008214C5"/>
    <w:rsid w:val="00821506"/>
    <w:rsid w:val="00821E0B"/>
    <w:rsid w:val="00822217"/>
    <w:rsid w:val="00822AB4"/>
    <w:rsid w:val="00822AEA"/>
    <w:rsid w:val="00822C16"/>
    <w:rsid w:val="008230BF"/>
    <w:rsid w:val="008236DA"/>
    <w:rsid w:val="008239D7"/>
    <w:rsid w:val="0082483E"/>
    <w:rsid w:val="00824C02"/>
    <w:rsid w:val="0082542D"/>
    <w:rsid w:val="008261E0"/>
    <w:rsid w:val="00827417"/>
    <w:rsid w:val="008274B7"/>
    <w:rsid w:val="00827834"/>
    <w:rsid w:val="00827C54"/>
    <w:rsid w:val="00827F4D"/>
    <w:rsid w:val="0083050A"/>
    <w:rsid w:val="00830591"/>
    <w:rsid w:val="00831EB5"/>
    <w:rsid w:val="00832835"/>
    <w:rsid w:val="00832AA2"/>
    <w:rsid w:val="00832D79"/>
    <w:rsid w:val="00833604"/>
    <w:rsid w:val="00833898"/>
    <w:rsid w:val="008339CF"/>
    <w:rsid w:val="00833C49"/>
    <w:rsid w:val="0083477D"/>
    <w:rsid w:val="00835110"/>
    <w:rsid w:val="008351FC"/>
    <w:rsid w:val="008353E9"/>
    <w:rsid w:val="00835797"/>
    <w:rsid w:val="00835B1A"/>
    <w:rsid w:val="00836A97"/>
    <w:rsid w:val="00836C2D"/>
    <w:rsid w:val="00836F1A"/>
    <w:rsid w:val="0083721E"/>
    <w:rsid w:val="00837291"/>
    <w:rsid w:val="00837661"/>
    <w:rsid w:val="008377D5"/>
    <w:rsid w:val="00837DEC"/>
    <w:rsid w:val="00837F51"/>
    <w:rsid w:val="00837F63"/>
    <w:rsid w:val="0084008A"/>
    <w:rsid w:val="00840C7E"/>
    <w:rsid w:val="0084172E"/>
    <w:rsid w:val="00841F50"/>
    <w:rsid w:val="00842195"/>
    <w:rsid w:val="008424A4"/>
    <w:rsid w:val="008427C1"/>
    <w:rsid w:val="00842B64"/>
    <w:rsid w:val="00842F2C"/>
    <w:rsid w:val="00843A0E"/>
    <w:rsid w:val="00843DEB"/>
    <w:rsid w:val="00844E69"/>
    <w:rsid w:val="008459C6"/>
    <w:rsid w:val="008459FF"/>
    <w:rsid w:val="00845A77"/>
    <w:rsid w:val="00845DFE"/>
    <w:rsid w:val="00846D0F"/>
    <w:rsid w:val="00846E17"/>
    <w:rsid w:val="00847106"/>
    <w:rsid w:val="008501CE"/>
    <w:rsid w:val="00850A71"/>
    <w:rsid w:val="00850AA0"/>
    <w:rsid w:val="00850F35"/>
    <w:rsid w:val="0085101F"/>
    <w:rsid w:val="00851942"/>
    <w:rsid w:val="0085200A"/>
    <w:rsid w:val="0085205E"/>
    <w:rsid w:val="00852360"/>
    <w:rsid w:val="008523A2"/>
    <w:rsid w:val="0085271E"/>
    <w:rsid w:val="00853711"/>
    <w:rsid w:val="008537DE"/>
    <w:rsid w:val="00853AB2"/>
    <w:rsid w:val="00854283"/>
    <w:rsid w:val="00854865"/>
    <w:rsid w:val="00854A75"/>
    <w:rsid w:val="00854C15"/>
    <w:rsid w:val="00855571"/>
    <w:rsid w:val="0085644C"/>
    <w:rsid w:val="00856DF5"/>
    <w:rsid w:val="008571BF"/>
    <w:rsid w:val="008573E3"/>
    <w:rsid w:val="00857AD2"/>
    <w:rsid w:val="00857D85"/>
    <w:rsid w:val="0086058A"/>
    <w:rsid w:val="00860895"/>
    <w:rsid w:val="0086098D"/>
    <w:rsid w:val="00860DC1"/>
    <w:rsid w:val="00861839"/>
    <w:rsid w:val="00861C5C"/>
    <w:rsid w:val="00861C77"/>
    <w:rsid w:val="00861E21"/>
    <w:rsid w:val="00861E81"/>
    <w:rsid w:val="00862E01"/>
    <w:rsid w:val="00863E1E"/>
    <w:rsid w:val="00864226"/>
    <w:rsid w:val="008645FF"/>
    <w:rsid w:val="0086619E"/>
    <w:rsid w:val="008667D4"/>
    <w:rsid w:val="00866A93"/>
    <w:rsid w:val="00866D42"/>
    <w:rsid w:val="00867871"/>
    <w:rsid w:val="00867B58"/>
    <w:rsid w:val="00870061"/>
    <w:rsid w:val="00870222"/>
    <w:rsid w:val="0087030E"/>
    <w:rsid w:val="00870AAC"/>
    <w:rsid w:val="00871052"/>
    <w:rsid w:val="0087164F"/>
    <w:rsid w:val="00871669"/>
    <w:rsid w:val="00871C54"/>
    <w:rsid w:val="008722F3"/>
    <w:rsid w:val="00873050"/>
    <w:rsid w:val="008734F7"/>
    <w:rsid w:val="00873537"/>
    <w:rsid w:val="008735CD"/>
    <w:rsid w:val="00873F95"/>
    <w:rsid w:val="008744F9"/>
    <w:rsid w:val="00874649"/>
    <w:rsid w:val="008749EC"/>
    <w:rsid w:val="00874E9F"/>
    <w:rsid w:val="00875092"/>
    <w:rsid w:val="00875371"/>
    <w:rsid w:val="00875816"/>
    <w:rsid w:val="00875AD7"/>
    <w:rsid w:val="00875BB9"/>
    <w:rsid w:val="00876267"/>
    <w:rsid w:val="00876792"/>
    <w:rsid w:val="00876F7D"/>
    <w:rsid w:val="00877236"/>
    <w:rsid w:val="00877842"/>
    <w:rsid w:val="00880074"/>
    <w:rsid w:val="00880297"/>
    <w:rsid w:val="00880520"/>
    <w:rsid w:val="008806F8"/>
    <w:rsid w:val="008808E2"/>
    <w:rsid w:val="008811A6"/>
    <w:rsid w:val="00881456"/>
    <w:rsid w:val="008815C6"/>
    <w:rsid w:val="00881ACB"/>
    <w:rsid w:val="00881DC1"/>
    <w:rsid w:val="0088210B"/>
    <w:rsid w:val="008830DA"/>
    <w:rsid w:val="008831F5"/>
    <w:rsid w:val="0088394D"/>
    <w:rsid w:val="00883E5E"/>
    <w:rsid w:val="00884B50"/>
    <w:rsid w:val="00884F2B"/>
    <w:rsid w:val="00885376"/>
    <w:rsid w:val="0088564D"/>
    <w:rsid w:val="00885AC2"/>
    <w:rsid w:val="00885FC9"/>
    <w:rsid w:val="008862EE"/>
    <w:rsid w:val="008867D6"/>
    <w:rsid w:val="00886C18"/>
    <w:rsid w:val="00886EBE"/>
    <w:rsid w:val="00886EE9"/>
    <w:rsid w:val="00887914"/>
    <w:rsid w:val="00887A5F"/>
    <w:rsid w:val="00887BFD"/>
    <w:rsid w:val="00887FEC"/>
    <w:rsid w:val="008900A9"/>
    <w:rsid w:val="008903D6"/>
    <w:rsid w:val="00890610"/>
    <w:rsid w:val="00890749"/>
    <w:rsid w:val="008909C7"/>
    <w:rsid w:val="00890C12"/>
    <w:rsid w:val="00890F0B"/>
    <w:rsid w:val="00891323"/>
    <w:rsid w:val="00891328"/>
    <w:rsid w:val="00891A47"/>
    <w:rsid w:val="00891DF5"/>
    <w:rsid w:val="00892809"/>
    <w:rsid w:val="008928AE"/>
    <w:rsid w:val="0089292F"/>
    <w:rsid w:val="0089309F"/>
    <w:rsid w:val="00893302"/>
    <w:rsid w:val="0089370F"/>
    <w:rsid w:val="008939AF"/>
    <w:rsid w:val="00893FED"/>
    <w:rsid w:val="0089449A"/>
    <w:rsid w:val="00894AA4"/>
    <w:rsid w:val="00894B66"/>
    <w:rsid w:val="008958A3"/>
    <w:rsid w:val="00895C88"/>
    <w:rsid w:val="00895E48"/>
    <w:rsid w:val="008960AA"/>
    <w:rsid w:val="00896687"/>
    <w:rsid w:val="00896B94"/>
    <w:rsid w:val="008971F4"/>
    <w:rsid w:val="00897787"/>
    <w:rsid w:val="00897C75"/>
    <w:rsid w:val="008A0CA6"/>
    <w:rsid w:val="008A0E7D"/>
    <w:rsid w:val="008A1408"/>
    <w:rsid w:val="008A1AAA"/>
    <w:rsid w:val="008A2749"/>
    <w:rsid w:val="008A2767"/>
    <w:rsid w:val="008A288A"/>
    <w:rsid w:val="008A29F7"/>
    <w:rsid w:val="008A2C20"/>
    <w:rsid w:val="008A3023"/>
    <w:rsid w:val="008A3B83"/>
    <w:rsid w:val="008A3E69"/>
    <w:rsid w:val="008A403F"/>
    <w:rsid w:val="008A487A"/>
    <w:rsid w:val="008A4EF5"/>
    <w:rsid w:val="008A54FC"/>
    <w:rsid w:val="008A5CA1"/>
    <w:rsid w:val="008A6262"/>
    <w:rsid w:val="008A65C0"/>
    <w:rsid w:val="008A671F"/>
    <w:rsid w:val="008A6815"/>
    <w:rsid w:val="008A6DB8"/>
    <w:rsid w:val="008A746F"/>
    <w:rsid w:val="008A74C8"/>
    <w:rsid w:val="008A77C4"/>
    <w:rsid w:val="008A79F9"/>
    <w:rsid w:val="008B0902"/>
    <w:rsid w:val="008B0A1A"/>
    <w:rsid w:val="008B1031"/>
    <w:rsid w:val="008B1CC8"/>
    <w:rsid w:val="008B2303"/>
    <w:rsid w:val="008B27E2"/>
    <w:rsid w:val="008B32C1"/>
    <w:rsid w:val="008B34A0"/>
    <w:rsid w:val="008B3872"/>
    <w:rsid w:val="008B3EFA"/>
    <w:rsid w:val="008B404D"/>
    <w:rsid w:val="008B40D6"/>
    <w:rsid w:val="008B4108"/>
    <w:rsid w:val="008B5170"/>
    <w:rsid w:val="008B53F3"/>
    <w:rsid w:val="008B5740"/>
    <w:rsid w:val="008B5908"/>
    <w:rsid w:val="008B5BDA"/>
    <w:rsid w:val="008B604E"/>
    <w:rsid w:val="008B66CD"/>
    <w:rsid w:val="008B69AE"/>
    <w:rsid w:val="008B7094"/>
    <w:rsid w:val="008B7675"/>
    <w:rsid w:val="008C0691"/>
    <w:rsid w:val="008C0B84"/>
    <w:rsid w:val="008C0C34"/>
    <w:rsid w:val="008C1020"/>
    <w:rsid w:val="008C1184"/>
    <w:rsid w:val="008C1DCE"/>
    <w:rsid w:val="008C1F1F"/>
    <w:rsid w:val="008C29BD"/>
    <w:rsid w:val="008C2F1E"/>
    <w:rsid w:val="008C324E"/>
    <w:rsid w:val="008C35B3"/>
    <w:rsid w:val="008C35FA"/>
    <w:rsid w:val="008C39E1"/>
    <w:rsid w:val="008C4013"/>
    <w:rsid w:val="008C41DA"/>
    <w:rsid w:val="008C4845"/>
    <w:rsid w:val="008C484A"/>
    <w:rsid w:val="008C497B"/>
    <w:rsid w:val="008C52CE"/>
    <w:rsid w:val="008C5377"/>
    <w:rsid w:val="008C546C"/>
    <w:rsid w:val="008C553A"/>
    <w:rsid w:val="008C588E"/>
    <w:rsid w:val="008C5DAF"/>
    <w:rsid w:val="008C668E"/>
    <w:rsid w:val="008C6A3E"/>
    <w:rsid w:val="008C6D5F"/>
    <w:rsid w:val="008C6EDB"/>
    <w:rsid w:val="008C7104"/>
    <w:rsid w:val="008C7226"/>
    <w:rsid w:val="008C73B9"/>
    <w:rsid w:val="008C7414"/>
    <w:rsid w:val="008C794A"/>
    <w:rsid w:val="008C7B11"/>
    <w:rsid w:val="008C7F65"/>
    <w:rsid w:val="008D0C17"/>
    <w:rsid w:val="008D1B52"/>
    <w:rsid w:val="008D1CE9"/>
    <w:rsid w:val="008D1D42"/>
    <w:rsid w:val="008D2035"/>
    <w:rsid w:val="008D2FE3"/>
    <w:rsid w:val="008D37AB"/>
    <w:rsid w:val="008D4741"/>
    <w:rsid w:val="008D4F59"/>
    <w:rsid w:val="008D58D3"/>
    <w:rsid w:val="008D68E2"/>
    <w:rsid w:val="008D6C08"/>
    <w:rsid w:val="008D6D31"/>
    <w:rsid w:val="008D6F9F"/>
    <w:rsid w:val="008D7335"/>
    <w:rsid w:val="008D7595"/>
    <w:rsid w:val="008D7946"/>
    <w:rsid w:val="008D7B80"/>
    <w:rsid w:val="008D7D4D"/>
    <w:rsid w:val="008E104A"/>
    <w:rsid w:val="008E1080"/>
    <w:rsid w:val="008E1320"/>
    <w:rsid w:val="008E19C6"/>
    <w:rsid w:val="008E1A98"/>
    <w:rsid w:val="008E1E87"/>
    <w:rsid w:val="008E22E8"/>
    <w:rsid w:val="008E243B"/>
    <w:rsid w:val="008E378F"/>
    <w:rsid w:val="008E3AF3"/>
    <w:rsid w:val="008E3ED4"/>
    <w:rsid w:val="008E404E"/>
    <w:rsid w:val="008E4184"/>
    <w:rsid w:val="008E43FD"/>
    <w:rsid w:val="008E4F6E"/>
    <w:rsid w:val="008E5025"/>
    <w:rsid w:val="008E515F"/>
    <w:rsid w:val="008E549F"/>
    <w:rsid w:val="008E580B"/>
    <w:rsid w:val="008E5CA3"/>
    <w:rsid w:val="008E6301"/>
    <w:rsid w:val="008E772E"/>
    <w:rsid w:val="008E78B7"/>
    <w:rsid w:val="008F0560"/>
    <w:rsid w:val="008F05C5"/>
    <w:rsid w:val="008F0671"/>
    <w:rsid w:val="008F0FCD"/>
    <w:rsid w:val="008F1069"/>
    <w:rsid w:val="008F10BC"/>
    <w:rsid w:val="008F1164"/>
    <w:rsid w:val="008F1287"/>
    <w:rsid w:val="008F1751"/>
    <w:rsid w:val="008F2052"/>
    <w:rsid w:val="008F2237"/>
    <w:rsid w:val="008F26ED"/>
    <w:rsid w:val="008F2A38"/>
    <w:rsid w:val="008F2CA9"/>
    <w:rsid w:val="008F2D21"/>
    <w:rsid w:val="008F2E6A"/>
    <w:rsid w:val="008F3012"/>
    <w:rsid w:val="008F36E9"/>
    <w:rsid w:val="008F3A6F"/>
    <w:rsid w:val="008F4BD6"/>
    <w:rsid w:val="008F4E10"/>
    <w:rsid w:val="008F4E80"/>
    <w:rsid w:val="008F4F8A"/>
    <w:rsid w:val="008F592B"/>
    <w:rsid w:val="008F5D12"/>
    <w:rsid w:val="008F62DB"/>
    <w:rsid w:val="008F6732"/>
    <w:rsid w:val="008F6781"/>
    <w:rsid w:val="008F76D5"/>
    <w:rsid w:val="00901AB3"/>
    <w:rsid w:val="00901BD9"/>
    <w:rsid w:val="00901D06"/>
    <w:rsid w:val="00901D14"/>
    <w:rsid w:val="009021F2"/>
    <w:rsid w:val="009022E6"/>
    <w:rsid w:val="00902427"/>
    <w:rsid w:val="009029B1"/>
    <w:rsid w:val="00902E28"/>
    <w:rsid w:val="009031EB"/>
    <w:rsid w:val="00903775"/>
    <w:rsid w:val="00903954"/>
    <w:rsid w:val="00903CA4"/>
    <w:rsid w:val="009049CA"/>
    <w:rsid w:val="00905902"/>
    <w:rsid w:val="00905F24"/>
    <w:rsid w:val="00906022"/>
    <w:rsid w:val="00906881"/>
    <w:rsid w:val="00906B8A"/>
    <w:rsid w:val="009071C2"/>
    <w:rsid w:val="009077FC"/>
    <w:rsid w:val="00907A72"/>
    <w:rsid w:val="00907D79"/>
    <w:rsid w:val="00910049"/>
    <w:rsid w:val="00910283"/>
    <w:rsid w:val="009109F7"/>
    <w:rsid w:val="00910B76"/>
    <w:rsid w:val="0091118A"/>
    <w:rsid w:val="00911287"/>
    <w:rsid w:val="009112DF"/>
    <w:rsid w:val="00912137"/>
    <w:rsid w:val="00912720"/>
    <w:rsid w:val="00912774"/>
    <w:rsid w:val="00912A5E"/>
    <w:rsid w:val="009135C6"/>
    <w:rsid w:val="009137A4"/>
    <w:rsid w:val="00913823"/>
    <w:rsid w:val="009138FB"/>
    <w:rsid w:val="009139E9"/>
    <w:rsid w:val="00913E39"/>
    <w:rsid w:val="00914CD0"/>
    <w:rsid w:val="0091515A"/>
    <w:rsid w:val="00915459"/>
    <w:rsid w:val="00915491"/>
    <w:rsid w:val="009155D0"/>
    <w:rsid w:val="0091568C"/>
    <w:rsid w:val="009156D1"/>
    <w:rsid w:val="00915B90"/>
    <w:rsid w:val="00915BED"/>
    <w:rsid w:val="0091603D"/>
    <w:rsid w:val="009165D4"/>
    <w:rsid w:val="00916940"/>
    <w:rsid w:val="00916B64"/>
    <w:rsid w:val="00920866"/>
    <w:rsid w:val="00920A9A"/>
    <w:rsid w:val="00921074"/>
    <w:rsid w:val="0092145D"/>
    <w:rsid w:val="009214DC"/>
    <w:rsid w:val="00921E5B"/>
    <w:rsid w:val="00921E78"/>
    <w:rsid w:val="00922CFF"/>
    <w:rsid w:val="00923166"/>
    <w:rsid w:val="00923453"/>
    <w:rsid w:val="009234C3"/>
    <w:rsid w:val="00923B7F"/>
    <w:rsid w:val="009245DE"/>
    <w:rsid w:val="0092499E"/>
    <w:rsid w:val="0092533D"/>
    <w:rsid w:val="0092538F"/>
    <w:rsid w:val="00925688"/>
    <w:rsid w:val="00925C91"/>
    <w:rsid w:val="009264BC"/>
    <w:rsid w:val="00926AD3"/>
    <w:rsid w:val="00926EE8"/>
    <w:rsid w:val="00926FDD"/>
    <w:rsid w:val="009276E5"/>
    <w:rsid w:val="00930762"/>
    <w:rsid w:val="00930C0C"/>
    <w:rsid w:val="00930E23"/>
    <w:rsid w:val="0093105C"/>
    <w:rsid w:val="00931F6B"/>
    <w:rsid w:val="009328D6"/>
    <w:rsid w:val="00932B16"/>
    <w:rsid w:val="00932BED"/>
    <w:rsid w:val="009333D9"/>
    <w:rsid w:val="009333F5"/>
    <w:rsid w:val="00933CB4"/>
    <w:rsid w:val="0093445A"/>
    <w:rsid w:val="00934C18"/>
    <w:rsid w:val="00935951"/>
    <w:rsid w:val="00935B26"/>
    <w:rsid w:val="00935E1D"/>
    <w:rsid w:val="00935FDD"/>
    <w:rsid w:val="00935FE9"/>
    <w:rsid w:val="0093631E"/>
    <w:rsid w:val="009363C5"/>
    <w:rsid w:val="0093640B"/>
    <w:rsid w:val="009367EF"/>
    <w:rsid w:val="009368A8"/>
    <w:rsid w:val="00936B81"/>
    <w:rsid w:val="00936E36"/>
    <w:rsid w:val="0093761F"/>
    <w:rsid w:val="00937D05"/>
    <w:rsid w:val="00937E48"/>
    <w:rsid w:val="00940026"/>
    <w:rsid w:val="00940652"/>
    <w:rsid w:val="009406C2"/>
    <w:rsid w:val="0094102F"/>
    <w:rsid w:val="009412A1"/>
    <w:rsid w:val="009417AB"/>
    <w:rsid w:val="009426F3"/>
    <w:rsid w:val="009443D9"/>
    <w:rsid w:val="00944701"/>
    <w:rsid w:val="009454E1"/>
    <w:rsid w:val="009456A4"/>
    <w:rsid w:val="0094579D"/>
    <w:rsid w:val="009457E0"/>
    <w:rsid w:val="00945E35"/>
    <w:rsid w:val="009466D6"/>
    <w:rsid w:val="009469DF"/>
    <w:rsid w:val="00946CBE"/>
    <w:rsid w:val="00946D55"/>
    <w:rsid w:val="0094744D"/>
    <w:rsid w:val="009474EF"/>
    <w:rsid w:val="00947746"/>
    <w:rsid w:val="0095004E"/>
    <w:rsid w:val="0095071B"/>
    <w:rsid w:val="00950ED1"/>
    <w:rsid w:val="00950F48"/>
    <w:rsid w:val="009514D0"/>
    <w:rsid w:val="009514FD"/>
    <w:rsid w:val="009518E9"/>
    <w:rsid w:val="00952022"/>
    <w:rsid w:val="0095218C"/>
    <w:rsid w:val="00952A7A"/>
    <w:rsid w:val="00953A02"/>
    <w:rsid w:val="00953EEB"/>
    <w:rsid w:val="00954061"/>
    <w:rsid w:val="0095444E"/>
    <w:rsid w:val="00954885"/>
    <w:rsid w:val="009549D1"/>
    <w:rsid w:val="0095519D"/>
    <w:rsid w:val="009557CE"/>
    <w:rsid w:val="00955C67"/>
    <w:rsid w:val="0095609B"/>
    <w:rsid w:val="009560A9"/>
    <w:rsid w:val="00956151"/>
    <w:rsid w:val="0095650F"/>
    <w:rsid w:val="00956B94"/>
    <w:rsid w:val="00956E85"/>
    <w:rsid w:val="00956F88"/>
    <w:rsid w:val="0095712E"/>
    <w:rsid w:val="0095793E"/>
    <w:rsid w:val="00957B65"/>
    <w:rsid w:val="00957F79"/>
    <w:rsid w:val="00960AFF"/>
    <w:rsid w:val="00960FB9"/>
    <w:rsid w:val="009610A1"/>
    <w:rsid w:val="00961137"/>
    <w:rsid w:val="009619DC"/>
    <w:rsid w:val="00961D72"/>
    <w:rsid w:val="0096235F"/>
    <w:rsid w:val="00962424"/>
    <w:rsid w:val="00962BCE"/>
    <w:rsid w:val="00962C40"/>
    <w:rsid w:val="0096308A"/>
    <w:rsid w:val="00963790"/>
    <w:rsid w:val="00963F2A"/>
    <w:rsid w:val="00963F62"/>
    <w:rsid w:val="0096462D"/>
    <w:rsid w:val="009653A8"/>
    <w:rsid w:val="00965662"/>
    <w:rsid w:val="00965AEE"/>
    <w:rsid w:val="00965EFC"/>
    <w:rsid w:val="00966F82"/>
    <w:rsid w:val="009671B3"/>
    <w:rsid w:val="00967410"/>
    <w:rsid w:val="00967546"/>
    <w:rsid w:val="009677A6"/>
    <w:rsid w:val="009701F9"/>
    <w:rsid w:val="009709DD"/>
    <w:rsid w:val="00970A1D"/>
    <w:rsid w:val="009710FC"/>
    <w:rsid w:val="0097146D"/>
    <w:rsid w:val="0097161B"/>
    <w:rsid w:val="00971E9E"/>
    <w:rsid w:val="0097367B"/>
    <w:rsid w:val="009740D6"/>
    <w:rsid w:val="0097417A"/>
    <w:rsid w:val="00974247"/>
    <w:rsid w:val="009744F7"/>
    <w:rsid w:val="009745C1"/>
    <w:rsid w:val="00975131"/>
    <w:rsid w:val="00975552"/>
    <w:rsid w:val="00975AAA"/>
    <w:rsid w:val="00975C11"/>
    <w:rsid w:val="00975FBE"/>
    <w:rsid w:val="009762D2"/>
    <w:rsid w:val="009762F1"/>
    <w:rsid w:val="009767A9"/>
    <w:rsid w:val="0097692D"/>
    <w:rsid w:val="00976975"/>
    <w:rsid w:val="00976CE0"/>
    <w:rsid w:val="00976F31"/>
    <w:rsid w:val="009776D2"/>
    <w:rsid w:val="00977A3A"/>
    <w:rsid w:val="00977EA8"/>
    <w:rsid w:val="00977ECE"/>
    <w:rsid w:val="00977FC2"/>
    <w:rsid w:val="00980D70"/>
    <w:rsid w:val="0098140D"/>
    <w:rsid w:val="0098158B"/>
    <w:rsid w:val="0098159A"/>
    <w:rsid w:val="009817BE"/>
    <w:rsid w:val="00981855"/>
    <w:rsid w:val="00981CED"/>
    <w:rsid w:val="00981E44"/>
    <w:rsid w:val="009823A9"/>
    <w:rsid w:val="00982A5B"/>
    <w:rsid w:val="0098357C"/>
    <w:rsid w:val="0098379A"/>
    <w:rsid w:val="00983917"/>
    <w:rsid w:val="00983A46"/>
    <w:rsid w:val="00984351"/>
    <w:rsid w:val="00984659"/>
    <w:rsid w:val="00984718"/>
    <w:rsid w:val="009849C9"/>
    <w:rsid w:val="0098590E"/>
    <w:rsid w:val="00985CDA"/>
    <w:rsid w:val="0098618B"/>
    <w:rsid w:val="00986476"/>
    <w:rsid w:val="00986B73"/>
    <w:rsid w:val="00987225"/>
    <w:rsid w:val="00987B4F"/>
    <w:rsid w:val="00990655"/>
    <w:rsid w:val="00990694"/>
    <w:rsid w:val="00990870"/>
    <w:rsid w:val="00990DCF"/>
    <w:rsid w:val="009920F5"/>
    <w:rsid w:val="0099247F"/>
    <w:rsid w:val="00992B56"/>
    <w:rsid w:val="00992B82"/>
    <w:rsid w:val="00992CDA"/>
    <w:rsid w:val="00993342"/>
    <w:rsid w:val="009941AD"/>
    <w:rsid w:val="009941DE"/>
    <w:rsid w:val="00994415"/>
    <w:rsid w:val="00994AF5"/>
    <w:rsid w:val="00995686"/>
    <w:rsid w:val="009963BE"/>
    <w:rsid w:val="009964B3"/>
    <w:rsid w:val="0099659C"/>
    <w:rsid w:val="00996CE4"/>
    <w:rsid w:val="0099722D"/>
    <w:rsid w:val="00997843"/>
    <w:rsid w:val="009A0308"/>
    <w:rsid w:val="009A0E94"/>
    <w:rsid w:val="009A0FB3"/>
    <w:rsid w:val="009A1212"/>
    <w:rsid w:val="009A13B0"/>
    <w:rsid w:val="009A1E55"/>
    <w:rsid w:val="009A1F32"/>
    <w:rsid w:val="009A1FA7"/>
    <w:rsid w:val="009A2218"/>
    <w:rsid w:val="009A2B29"/>
    <w:rsid w:val="009A357C"/>
    <w:rsid w:val="009A389C"/>
    <w:rsid w:val="009A3E11"/>
    <w:rsid w:val="009A3F36"/>
    <w:rsid w:val="009A48D8"/>
    <w:rsid w:val="009A4F34"/>
    <w:rsid w:val="009A51CB"/>
    <w:rsid w:val="009A58DC"/>
    <w:rsid w:val="009A59EB"/>
    <w:rsid w:val="009A63A1"/>
    <w:rsid w:val="009A66F1"/>
    <w:rsid w:val="009A6C59"/>
    <w:rsid w:val="009A70DB"/>
    <w:rsid w:val="009A76F8"/>
    <w:rsid w:val="009A7878"/>
    <w:rsid w:val="009A7E2F"/>
    <w:rsid w:val="009A7E4D"/>
    <w:rsid w:val="009B0622"/>
    <w:rsid w:val="009B0888"/>
    <w:rsid w:val="009B1AD3"/>
    <w:rsid w:val="009B1B7C"/>
    <w:rsid w:val="009B1CFC"/>
    <w:rsid w:val="009B222A"/>
    <w:rsid w:val="009B24B8"/>
    <w:rsid w:val="009B2766"/>
    <w:rsid w:val="009B3165"/>
    <w:rsid w:val="009B33DF"/>
    <w:rsid w:val="009B3D7D"/>
    <w:rsid w:val="009B4270"/>
    <w:rsid w:val="009B4333"/>
    <w:rsid w:val="009B44CC"/>
    <w:rsid w:val="009B498C"/>
    <w:rsid w:val="009B53C5"/>
    <w:rsid w:val="009B5651"/>
    <w:rsid w:val="009B59A8"/>
    <w:rsid w:val="009B5DB9"/>
    <w:rsid w:val="009B6254"/>
    <w:rsid w:val="009B62E4"/>
    <w:rsid w:val="009B66A1"/>
    <w:rsid w:val="009B68C1"/>
    <w:rsid w:val="009B6AD0"/>
    <w:rsid w:val="009B706A"/>
    <w:rsid w:val="009B7A31"/>
    <w:rsid w:val="009C014D"/>
    <w:rsid w:val="009C0723"/>
    <w:rsid w:val="009C0B43"/>
    <w:rsid w:val="009C0C43"/>
    <w:rsid w:val="009C11D2"/>
    <w:rsid w:val="009C17F9"/>
    <w:rsid w:val="009C1F7C"/>
    <w:rsid w:val="009C2927"/>
    <w:rsid w:val="009C3C0B"/>
    <w:rsid w:val="009C3E60"/>
    <w:rsid w:val="009C4319"/>
    <w:rsid w:val="009C4789"/>
    <w:rsid w:val="009C4A51"/>
    <w:rsid w:val="009C4EBC"/>
    <w:rsid w:val="009C541E"/>
    <w:rsid w:val="009C5CD9"/>
    <w:rsid w:val="009C5E43"/>
    <w:rsid w:val="009C608C"/>
    <w:rsid w:val="009C623E"/>
    <w:rsid w:val="009C7343"/>
    <w:rsid w:val="009D0301"/>
    <w:rsid w:val="009D0509"/>
    <w:rsid w:val="009D109E"/>
    <w:rsid w:val="009D1395"/>
    <w:rsid w:val="009D13BE"/>
    <w:rsid w:val="009D1CD9"/>
    <w:rsid w:val="009D1E9B"/>
    <w:rsid w:val="009D1F28"/>
    <w:rsid w:val="009D203F"/>
    <w:rsid w:val="009D22E9"/>
    <w:rsid w:val="009D260D"/>
    <w:rsid w:val="009D28E5"/>
    <w:rsid w:val="009D3272"/>
    <w:rsid w:val="009D331F"/>
    <w:rsid w:val="009D3606"/>
    <w:rsid w:val="009D4260"/>
    <w:rsid w:val="009D42D0"/>
    <w:rsid w:val="009D4830"/>
    <w:rsid w:val="009D48D8"/>
    <w:rsid w:val="009D4949"/>
    <w:rsid w:val="009D4DAD"/>
    <w:rsid w:val="009D520D"/>
    <w:rsid w:val="009D52BC"/>
    <w:rsid w:val="009D5CDF"/>
    <w:rsid w:val="009D659F"/>
    <w:rsid w:val="009D6861"/>
    <w:rsid w:val="009D6915"/>
    <w:rsid w:val="009D69C6"/>
    <w:rsid w:val="009D6C68"/>
    <w:rsid w:val="009D7118"/>
    <w:rsid w:val="009D7952"/>
    <w:rsid w:val="009D797A"/>
    <w:rsid w:val="009D7A4E"/>
    <w:rsid w:val="009D7F7C"/>
    <w:rsid w:val="009E026A"/>
    <w:rsid w:val="009E076C"/>
    <w:rsid w:val="009E07FE"/>
    <w:rsid w:val="009E0BF3"/>
    <w:rsid w:val="009E0C50"/>
    <w:rsid w:val="009E0F98"/>
    <w:rsid w:val="009E1504"/>
    <w:rsid w:val="009E1780"/>
    <w:rsid w:val="009E197A"/>
    <w:rsid w:val="009E1A02"/>
    <w:rsid w:val="009E1CF8"/>
    <w:rsid w:val="009E1D62"/>
    <w:rsid w:val="009E2575"/>
    <w:rsid w:val="009E2C66"/>
    <w:rsid w:val="009E2CF4"/>
    <w:rsid w:val="009E2DBE"/>
    <w:rsid w:val="009E30BA"/>
    <w:rsid w:val="009E36E9"/>
    <w:rsid w:val="009E3AA6"/>
    <w:rsid w:val="009E3B56"/>
    <w:rsid w:val="009E3D9D"/>
    <w:rsid w:val="009E421E"/>
    <w:rsid w:val="009E46E4"/>
    <w:rsid w:val="009E4938"/>
    <w:rsid w:val="009E49B5"/>
    <w:rsid w:val="009E50DA"/>
    <w:rsid w:val="009E551E"/>
    <w:rsid w:val="009E5B66"/>
    <w:rsid w:val="009E5D22"/>
    <w:rsid w:val="009E5D28"/>
    <w:rsid w:val="009E5E1E"/>
    <w:rsid w:val="009E6F62"/>
    <w:rsid w:val="009E7066"/>
    <w:rsid w:val="009E7464"/>
    <w:rsid w:val="009E7846"/>
    <w:rsid w:val="009E7CF1"/>
    <w:rsid w:val="009F016B"/>
    <w:rsid w:val="009F0C79"/>
    <w:rsid w:val="009F1EF8"/>
    <w:rsid w:val="009F1FBD"/>
    <w:rsid w:val="009F2E42"/>
    <w:rsid w:val="009F3145"/>
    <w:rsid w:val="009F3173"/>
    <w:rsid w:val="009F37FB"/>
    <w:rsid w:val="009F3873"/>
    <w:rsid w:val="009F3934"/>
    <w:rsid w:val="009F39E5"/>
    <w:rsid w:val="009F3BB8"/>
    <w:rsid w:val="009F438B"/>
    <w:rsid w:val="009F4604"/>
    <w:rsid w:val="009F48F4"/>
    <w:rsid w:val="009F4B78"/>
    <w:rsid w:val="009F53E2"/>
    <w:rsid w:val="009F5798"/>
    <w:rsid w:val="009F606B"/>
    <w:rsid w:val="009F60FA"/>
    <w:rsid w:val="009F628B"/>
    <w:rsid w:val="009F63AD"/>
    <w:rsid w:val="009F672C"/>
    <w:rsid w:val="009F6A8A"/>
    <w:rsid w:val="009F6A8D"/>
    <w:rsid w:val="009F6B7E"/>
    <w:rsid w:val="009F6E66"/>
    <w:rsid w:val="009F6EFC"/>
    <w:rsid w:val="009F7374"/>
    <w:rsid w:val="009F7888"/>
    <w:rsid w:val="00A0028C"/>
    <w:rsid w:val="00A01CDC"/>
    <w:rsid w:val="00A01F6D"/>
    <w:rsid w:val="00A020C8"/>
    <w:rsid w:val="00A02AC3"/>
    <w:rsid w:val="00A03060"/>
    <w:rsid w:val="00A03393"/>
    <w:rsid w:val="00A03A3D"/>
    <w:rsid w:val="00A03BCC"/>
    <w:rsid w:val="00A044D4"/>
    <w:rsid w:val="00A04B59"/>
    <w:rsid w:val="00A04FFC"/>
    <w:rsid w:val="00A05252"/>
    <w:rsid w:val="00A05EA1"/>
    <w:rsid w:val="00A0658D"/>
    <w:rsid w:val="00A06840"/>
    <w:rsid w:val="00A06978"/>
    <w:rsid w:val="00A06EAD"/>
    <w:rsid w:val="00A07124"/>
    <w:rsid w:val="00A07AA3"/>
    <w:rsid w:val="00A07D61"/>
    <w:rsid w:val="00A07EBA"/>
    <w:rsid w:val="00A10460"/>
    <w:rsid w:val="00A106B7"/>
    <w:rsid w:val="00A10A5D"/>
    <w:rsid w:val="00A10E48"/>
    <w:rsid w:val="00A1186E"/>
    <w:rsid w:val="00A11DB8"/>
    <w:rsid w:val="00A122D8"/>
    <w:rsid w:val="00A1293C"/>
    <w:rsid w:val="00A13B1E"/>
    <w:rsid w:val="00A143FE"/>
    <w:rsid w:val="00A1444E"/>
    <w:rsid w:val="00A146EF"/>
    <w:rsid w:val="00A148F0"/>
    <w:rsid w:val="00A14E63"/>
    <w:rsid w:val="00A14F9B"/>
    <w:rsid w:val="00A15389"/>
    <w:rsid w:val="00A155B9"/>
    <w:rsid w:val="00A15B7B"/>
    <w:rsid w:val="00A15F50"/>
    <w:rsid w:val="00A16064"/>
    <w:rsid w:val="00A167F1"/>
    <w:rsid w:val="00A16FE5"/>
    <w:rsid w:val="00A170F1"/>
    <w:rsid w:val="00A1780B"/>
    <w:rsid w:val="00A1789F"/>
    <w:rsid w:val="00A17B23"/>
    <w:rsid w:val="00A17BD2"/>
    <w:rsid w:val="00A17C2B"/>
    <w:rsid w:val="00A20181"/>
    <w:rsid w:val="00A201E6"/>
    <w:rsid w:val="00A2079F"/>
    <w:rsid w:val="00A2085F"/>
    <w:rsid w:val="00A20EC0"/>
    <w:rsid w:val="00A2131A"/>
    <w:rsid w:val="00A2150B"/>
    <w:rsid w:val="00A2151B"/>
    <w:rsid w:val="00A215D9"/>
    <w:rsid w:val="00A220BE"/>
    <w:rsid w:val="00A2210A"/>
    <w:rsid w:val="00A22218"/>
    <w:rsid w:val="00A22747"/>
    <w:rsid w:val="00A2292C"/>
    <w:rsid w:val="00A22A3E"/>
    <w:rsid w:val="00A22BA4"/>
    <w:rsid w:val="00A236C0"/>
    <w:rsid w:val="00A23FC3"/>
    <w:rsid w:val="00A249D5"/>
    <w:rsid w:val="00A24ACA"/>
    <w:rsid w:val="00A24EA7"/>
    <w:rsid w:val="00A24F36"/>
    <w:rsid w:val="00A24FB6"/>
    <w:rsid w:val="00A25D14"/>
    <w:rsid w:val="00A25F1B"/>
    <w:rsid w:val="00A26694"/>
    <w:rsid w:val="00A267E2"/>
    <w:rsid w:val="00A2687C"/>
    <w:rsid w:val="00A2689C"/>
    <w:rsid w:val="00A26B06"/>
    <w:rsid w:val="00A271DE"/>
    <w:rsid w:val="00A3009F"/>
    <w:rsid w:val="00A30B1E"/>
    <w:rsid w:val="00A30C2A"/>
    <w:rsid w:val="00A31732"/>
    <w:rsid w:val="00A31A55"/>
    <w:rsid w:val="00A31ACF"/>
    <w:rsid w:val="00A324F8"/>
    <w:rsid w:val="00A3288D"/>
    <w:rsid w:val="00A329DC"/>
    <w:rsid w:val="00A32CDC"/>
    <w:rsid w:val="00A33942"/>
    <w:rsid w:val="00A33FED"/>
    <w:rsid w:val="00A3425C"/>
    <w:rsid w:val="00A34845"/>
    <w:rsid w:val="00A34DAD"/>
    <w:rsid w:val="00A34FCA"/>
    <w:rsid w:val="00A35059"/>
    <w:rsid w:val="00A3512C"/>
    <w:rsid w:val="00A36647"/>
    <w:rsid w:val="00A3697A"/>
    <w:rsid w:val="00A3746B"/>
    <w:rsid w:val="00A405AF"/>
    <w:rsid w:val="00A408D0"/>
    <w:rsid w:val="00A40EC8"/>
    <w:rsid w:val="00A41135"/>
    <w:rsid w:val="00A41209"/>
    <w:rsid w:val="00A41FEB"/>
    <w:rsid w:val="00A42FBA"/>
    <w:rsid w:val="00A435C5"/>
    <w:rsid w:val="00A438BD"/>
    <w:rsid w:val="00A43B7F"/>
    <w:rsid w:val="00A44049"/>
    <w:rsid w:val="00A44C67"/>
    <w:rsid w:val="00A44DA6"/>
    <w:rsid w:val="00A452D8"/>
    <w:rsid w:val="00A45489"/>
    <w:rsid w:val="00A455CD"/>
    <w:rsid w:val="00A457D5"/>
    <w:rsid w:val="00A45A09"/>
    <w:rsid w:val="00A45AC5"/>
    <w:rsid w:val="00A464DC"/>
    <w:rsid w:val="00A46DD1"/>
    <w:rsid w:val="00A46E5D"/>
    <w:rsid w:val="00A47238"/>
    <w:rsid w:val="00A473AA"/>
    <w:rsid w:val="00A47583"/>
    <w:rsid w:val="00A47BE5"/>
    <w:rsid w:val="00A50921"/>
    <w:rsid w:val="00A50A44"/>
    <w:rsid w:val="00A50A7E"/>
    <w:rsid w:val="00A51022"/>
    <w:rsid w:val="00A5160D"/>
    <w:rsid w:val="00A5178A"/>
    <w:rsid w:val="00A51AB5"/>
    <w:rsid w:val="00A52CA8"/>
    <w:rsid w:val="00A52FE4"/>
    <w:rsid w:val="00A5331C"/>
    <w:rsid w:val="00A54A58"/>
    <w:rsid w:val="00A54A85"/>
    <w:rsid w:val="00A54B81"/>
    <w:rsid w:val="00A54F5B"/>
    <w:rsid w:val="00A5515A"/>
    <w:rsid w:val="00A552AA"/>
    <w:rsid w:val="00A555C6"/>
    <w:rsid w:val="00A563BA"/>
    <w:rsid w:val="00A56B69"/>
    <w:rsid w:val="00A56CA4"/>
    <w:rsid w:val="00A56F36"/>
    <w:rsid w:val="00A56FB1"/>
    <w:rsid w:val="00A57186"/>
    <w:rsid w:val="00A57359"/>
    <w:rsid w:val="00A574F4"/>
    <w:rsid w:val="00A5752E"/>
    <w:rsid w:val="00A57DD3"/>
    <w:rsid w:val="00A600E5"/>
    <w:rsid w:val="00A6017F"/>
    <w:rsid w:val="00A603B8"/>
    <w:rsid w:val="00A60F0C"/>
    <w:rsid w:val="00A61199"/>
    <w:rsid w:val="00A611A7"/>
    <w:rsid w:val="00A6133B"/>
    <w:rsid w:val="00A61849"/>
    <w:rsid w:val="00A619EE"/>
    <w:rsid w:val="00A61A07"/>
    <w:rsid w:val="00A62F7B"/>
    <w:rsid w:val="00A64A00"/>
    <w:rsid w:val="00A64D09"/>
    <w:rsid w:val="00A65607"/>
    <w:rsid w:val="00A65709"/>
    <w:rsid w:val="00A65EC2"/>
    <w:rsid w:val="00A65F04"/>
    <w:rsid w:val="00A65F2E"/>
    <w:rsid w:val="00A66497"/>
    <w:rsid w:val="00A66D95"/>
    <w:rsid w:val="00A678C7"/>
    <w:rsid w:val="00A67976"/>
    <w:rsid w:val="00A679B6"/>
    <w:rsid w:val="00A67FBE"/>
    <w:rsid w:val="00A700F3"/>
    <w:rsid w:val="00A705CC"/>
    <w:rsid w:val="00A7086D"/>
    <w:rsid w:val="00A70A3D"/>
    <w:rsid w:val="00A70D2A"/>
    <w:rsid w:val="00A70F33"/>
    <w:rsid w:val="00A71293"/>
    <w:rsid w:val="00A7166A"/>
    <w:rsid w:val="00A71AD5"/>
    <w:rsid w:val="00A72C07"/>
    <w:rsid w:val="00A72FC7"/>
    <w:rsid w:val="00A731C6"/>
    <w:rsid w:val="00A731FF"/>
    <w:rsid w:val="00A73276"/>
    <w:rsid w:val="00A73291"/>
    <w:rsid w:val="00A73648"/>
    <w:rsid w:val="00A73F7A"/>
    <w:rsid w:val="00A75077"/>
    <w:rsid w:val="00A75868"/>
    <w:rsid w:val="00A76052"/>
    <w:rsid w:val="00A76DDE"/>
    <w:rsid w:val="00A77385"/>
    <w:rsid w:val="00A77747"/>
    <w:rsid w:val="00A778AE"/>
    <w:rsid w:val="00A8073E"/>
    <w:rsid w:val="00A80883"/>
    <w:rsid w:val="00A80973"/>
    <w:rsid w:val="00A80A9B"/>
    <w:rsid w:val="00A80EC7"/>
    <w:rsid w:val="00A8151E"/>
    <w:rsid w:val="00A81BED"/>
    <w:rsid w:val="00A825B2"/>
    <w:rsid w:val="00A82891"/>
    <w:rsid w:val="00A829FC"/>
    <w:rsid w:val="00A82B6E"/>
    <w:rsid w:val="00A82CD5"/>
    <w:rsid w:val="00A82D5F"/>
    <w:rsid w:val="00A82FC6"/>
    <w:rsid w:val="00A831C1"/>
    <w:rsid w:val="00A832C2"/>
    <w:rsid w:val="00A835DA"/>
    <w:rsid w:val="00A83881"/>
    <w:rsid w:val="00A83F79"/>
    <w:rsid w:val="00A84123"/>
    <w:rsid w:val="00A84574"/>
    <w:rsid w:val="00A847B4"/>
    <w:rsid w:val="00A84842"/>
    <w:rsid w:val="00A84EE1"/>
    <w:rsid w:val="00A85A0D"/>
    <w:rsid w:val="00A866AC"/>
    <w:rsid w:val="00A867E5"/>
    <w:rsid w:val="00A871E7"/>
    <w:rsid w:val="00A87222"/>
    <w:rsid w:val="00A874B7"/>
    <w:rsid w:val="00A874CA"/>
    <w:rsid w:val="00A87B80"/>
    <w:rsid w:val="00A9051D"/>
    <w:rsid w:val="00A907E0"/>
    <w:rsid w:val="00A90916"/>
    <w:rsid w:val="00A9095A"/>
    <w:rsid w:val="00A90A35"/>
    <w:rsid w:val="00A90B22"/>
    <w:rsid w:val="00A90DC2"/>
    <w:rsid w:val="00A90FA7"/>
    <w:rsid w:val="00A91A31"/>
    <w:rsid w:val="00A92128"/>
    <w:rsid w:val="00A92270"/>
    <w:rsid w:val="00A92AEC"/>
    <w:rsid w:val="00A92CAB"/>
    <w:rsid w:val="00A937C7"/>
    <w:rsid w:val="00A93FE6"/>
    <w:rsid w:val="00A94E97"/>
    <w:rsid w:val="00A95201"/>
    <w:rsid w:val="00A95562"/>
    <w:rsid w:val="00A9586F"/>
    <w:rsid w:val="00A96E67"/>
    <w:rsid w:val="00A96FD7"/>
    <w:rsid w:val="00A970F0"/>
    <w:rsid w:val="00A97975"/>
    <w:rsid w:val="00AA0035"/>
    <w:rsid w:val="00AA092B"/>
    <w:rsid w:val="00AA10AE"/>
    <w:rsid w:val="00AA113B"/>
    <w:rsid w:val="00AA141F"/>
    <w:rsid w:val="00AA2291"/>
    <w:rsid w:val="00AA2670"/>
    <w:rsid w:val="00AA2834"/>
    <w:rsid w:val="00AA2CF8"/>
    <w:rsid w:val="00AA329F"/>
    <w:rsid w:val="00AA37C4"/>
    <w:rsid w:val="00AA3DE4"/>
    <w:rsid w:val="00AA4B2F"/>
    <w:rsid w:val="00AA520A"/>
    <w:rsid w:val="00AA5455"/>
    <w:rsid w:val="00AA558A"/>
    <w:rsid w:val="00AA57B0"/>
    <w:rsid w:val="00AA616E"/>
    <w:rsid w:val="00AA628F"/>
    <w:rsid w:val="00AA6292"/>
    <w:rsid w:val="00AA65E5"/>
    <w:rsid w:val="00AA695B"/>
    <w:rsid w:val="00AA6D55"/>
    <w:rsid w:val="00AA7B6A"/>
    <w:rsid w:val="00AB07D2"/>
    <w:rsid w:val="00AB0817"/>
    <w:rsid w:val="00AB0BEE"/>
    <w:rsid w:val="00AB1AB9"/>
    <w:rsid w:val="00AB1D69"/>
    <w:rsid w:val="00AB1FE7"/>
    <w:rsid w:val="00AB2063"/>
    <w:rsid w:val="00AB28D1"/>
    <w:rsid w:val="00AB29E1"/>
    <w:rsid w:val="00AB2BB8"/>
    <w:rsid w:val="00AB2D09"/>
    <w:rsid w:val="00AB367E"/>
    <w:rsid w:val="00AB4371"/>
    <w:rsid w:val="00AB45FE"/>
    <w:rsid w:val="00AB4E71"/>
    <w:rsid w:val="00AB513E"/>
    <w:rsid w:val="00AB593E"/>
    <w:rsid w:val="00AB5D37"/>
    <w:rsid w:val="00AB5DF3"/>
    <w:rsid w:val="00AB64B7"/>
    <w:rsid w:val="00AB683F"/>
    <w:rsid w:val="00AB76BD"/>
    <w:rsid w:val="00AB7F6D"/>
    <w:rsid w:val="00AC0013"/>
    <w:rsid w:val="00AC0B08"/>
    <w:rsid w:val="00AC2012"/>
    <w:rsid w:val="00AC224F"/>
    <w:rsid w:val="00AC226D"/>
    <w:rsid w:val="00AC23DA"/>
    <w:rsid w:val="00AC2504"/>
    <w:rsid w:val="00AC268F"/>
    <w:rsid w:val="00AC2986"/>
    <w:rsid w:val="00AC3011"/>
    <w:rsid w:val="00AC31F2"/>
    <w:rsid w:val="00AC4A2E"/>
    <w:rsid w:val="00AC4A99"/>
    <w:rsid w:val="00AC52EC"/>
    <w:rsid w:val="00AC64A5"/>
    <w:rsid w:val="00AC6549"/>
    <w:rsid w:val="00AC6708"/>
    <w:rsid w:val="00AC6A7F"/>
    <w:rsid w:val="00AC6FDA"/>
    <w:rsid w:val="00AC79C1"/>
    <w:rsid w:val="00AC7E26"/>
    <w:rsid w:val="00AC7F83"/>
    <w:rsid w:val="00AD0C60"/>
    <w:rsid w:val="00AD0D5C"/>
    <w:rsid w:val="00AD11B8"/>
    <w:rsid w:val="00AD15A9"/>
    <w:rsid w:val="00AD1885"/>
    <w:rsid w:val="00AD1975"/>
    <w:rsid w:val="00AD1D2B"/>
    <w:rsid w:val="00AD2824"/>
    <w:rsid w:val="00AD2A71"/>
    <w:rsid w:val="00AD3103"/>
    <w:rsid w:val="00AD36AC"/>
    <w:rsid w:val="00AD3F3B"/>
    <w:rsid w:val="00AD411B"/>
    <w:rsid w:val="00AD4187"/>
    <w:rsid w:val="00AD48FF"/>
    <w:rsid w:val="00AD4D42"/>
    <w:rsid w:val="00AD50BA"/>
    <w:rsid w:val="00AD55B0"/>
    <w:rsid w:val="00AD5C9B"/>
    <w:rsid w:val="00AD5F88"/>
    <w:rsid w:val="00AD67B9"/>
    <w:rsid w:val="00AD695B"/>
    <w:rsid w:val="00AD6C08"/>
    <w:rsid w:val="00AE02E7"/>
    <w:rsid w:val="00AE072E"/>
    <w:rsid w:val="00AE0AFC"/>
    <w:rsid w:val="00AE0F75"/>
    <w:rsid w:val="00AE0F7B"/>
    <w:rsid w:val="00AE16A0"/>
    <w:rsid w:val="00AE195F"/>
    <w:rsid w:val="00AE1A55"/>
    <w:rsid w:val="00AE1C58"/>
    <w:rsid w:val="00AE2599"/>
    <w:rsid w:val="00AE29D6"/>
    <w:rsid w:val="00AE2C44"/>
    <w:rsid w:val="00AE2F14"/>
    <w:rsid w:val="00AE319E"/>
    <w:rsid w:val="00AE321C"/>
    <w:rsid w:val="00AE34F4"/>
    <w:rsid w:val="00AE38C0"/>
    <w:rsid w:val="00AE395D"/>
    <w:rsid w:val="00AE3A38"/>
    <w:rsid w:val="00AE3B2C"/>
    <w:rsid w:val="00AE3B4E"/>
    <w:rsid w:val="00AE4234"/>
    <w:rsid w:val="00AE433A"/>
    <w:rsid w:val="00AE51C3"/>
    <w:rsid w:val="00AE5A81"/>
    <w:rsid w:val="00AE5B0E"/>
    <w:rsid w:val="00AE5C81"/>
    <w:rsid w:val="00AE61CE"/>
    <w:rsid w:val="00AE6615"/>
    <w:rsid w:val="00AE6728"/>
    <w:rsid w:val="00AE676F"/>
    <w:rsid w:val="00AE68B9"/>
    <w:rsid w:val="00AE6DF9"/>
    <w:rsid w:val="00AE6F2A"/>
    <w:rsid w:val="00AE709C"/>
    <w:rsid w:val="00AE7BE6"/>
    <w:rsid w:val="00AE7DD9"/>
    <w:rsid w:val="00AE7F77"/>
    <w:rsid w:val="00AF0E7E"/>
    <w:rsid w:val="00AF1037"/>
    <w:rsid w:val="00AF13A3"/>
    <w:rsid w:val="00AF14DD"/>
    <w:rsid w:val="00AF17AE"/>
    <w:rsid w:val="00AF1AC2"/>
    <w:rsid w:val="00AF247D"/>
    <w:rsid w:val="00AF2483"/>
    <w:rsid w:val="00AF2865"/>
    <w:rsid w:val="00AF2B1E"/>
    <w:rsid w:val="00AF2B38"/>
    <w:rsid w:val="00AF344B"/>
    <w:rsid w:val="00AF3624"/>
    <w:rsid w:val="00AF47E3"/>
    <w:rsid w:val="00AF53DE"/>
    <w:rsid w:val="00AF5DED"/>
    <w:rsid w:val="00AF6AB0"/>
    <w:rsid w:val="00AF7245"/>
    <w:rsid w:val="00AF79A3"/>
    <w:rsid w:val="00AF7CCA"/>
    <w:rsid w:val="00B001BB"/>
    <w:rsid w:val="00B001EE"/>
    <w:rsid w:val="00B004C1"/>
    <w:rsid w:val="00B0051E"/>
    <w:rsid w:val="00B008B9"/>
    <w:rsid w:val="00B00BC9"/>
    <w:rsid w:val="00B0168B"/>
    <w:rsid w:val="00B0288A"/>
    <w:rsid w:val="00B0331A"/>
    <w:rsid w:val="00B033CE"/>
    <w:rsid w:val="00B03458"/>
    <w:rsid w:val="00B038F7"/>
    <w:rsid w:val="00B03B35"/>
    <w:rsid w:val="00B04B8E"/>
    <w:rsid w:val="00B04F07"/>
    <w:rsid w:val="00B04F45"/>
    <w:rsid w:val="00B06860"/>
    <w:rsid w:val="00B068A8"/>
    <w:rsid w:val="00B06B85"/>
    <w:rsid w:val="00B07C6F"/>
    <w:rsid w:val="00B1014A"/>
    <w:rsid w:val="00B1072F"/>
    <w:rsid w:val="00B10EE9"/>
    <w:rsid w:val="00B10EF4"/>
    <w:rsid w:val="00B114C6"/>
    <w:rsid w:val="00B114EE"/>
    <w:rsid w:val="00B13B08"/>
    <w:rsid w:val="00B13C4C"/>
    <w:rsid w:val="00B1420E"/>
    <w:rsid w:val="00B14689"/>
    <w:rsid w:val="00B149AD"/>
    <w:rsid w:val="00B15159"/>
    <w:rsid w:val="00B1539B"/>
    <w:rsid w:val="00B15820"/>
    <w:rsid w:val="00B15FE4"/>
    <w:rsid w:val="00B162EF"/>
    <w:rsid w:val="00B1637C"/>
    <w:rsid w:val="00B16783"/>
    <w:rsid w:val="00B16B4E"/>
    <w:rsid w:val="00B16BF4"/>
    <w:rsid w:val="00B16D57"/>
    <w:rsid w:val="00B17876"/>
    <w:rsid w:val="00B201EB"/>
    <w:rsid w:val="00B2028B"/>
    <w:rsid w:val="00B215D8"/>
    <w:rsid w:val="00B219DC"/>
    <w:rsid w:val="00B21A8F"/>
    <w:rsid w:val="00B21F42"/>
    <w:rsid w:val="00B2218A"/>
    <w:rsid w:val="00B227BC"/>
    <w:rsid w:val="00B22F64"/>
    <w:rsid w:val="00B23359"/>
    <w:rsid w:val="00B233B0"/>
    <w:rsid w:val="00B23443"/>
    <w:rsid w:val="00B23CCE"/>
    <w:rsid w:val="00B23EC0"/>
    <w:rsid w:val="00B243A3"/>
    <w:rsid w:val="00B24402"/>
    <w:rsid w:val="00B244C4"/>
    <w:rsid w:val="00B246ED"/>
    <w:rsid w:val="00B24894"/>
    <w:rsid w:val="00B252F4"/>
    <w:rsid w:val="00B25525"/>
    <w:rsid w:val="00B25ECB"/>
    <w:rsid w:val="00B25EE0"/>
    <w:rsid w:val="00B261F1"/>
    <w:rsid w:val="00B264FB"/>
    <w:rsid w:val="00B26DD0"/>
    <w:rsid w:val="00B27A88"/>
    <w:rsid w:val="00B303B6"/>
    <w:rsid w:val="00B30922"/>
    <w:rsid w:val="00B30CD6"/>
    <w:rsid w:val="00B312E1"/>
    <w:rsid w:val="00B31387"/>
    <w:rsid w:val="00B31D4C"/>
    <w:rsid w:val="00B321F0"/>
    <w:rsid w:val="00B323A1"/>
    <w:rsid w:val="00B32DCE"/>
    <w:rsid w:val="00B338C8"/>
    <w:rsid w:val="00B33D52"/>
    <w:rsid w:val="00B341CC"/>
    <w:rsid w:val="00B34799"/>
    <w:rsid w:val="00B347CB"/>
    <w:rsid w:val="00B34BC8"/>
    <w:rsid w:val="00B35099"/>
    <w:rsid w:val="00B35321"/>
    <w:rsid w:val="00B3535F"/>
    <w:rsid w:val="00B35505"/>
    <w:rsid w:val="00B35635"/>
    <w:rsid w:val="00B3568E"/>
    <w:rsid w:val="00B3580F"/>
    <w:rsid w:val="00B35CB3"/>
    <w:rsid w:val="00B35E0A"/>
    <w:rsid w:val="00B35F79"/>
    <w:rsid w:val="00B367CE"/>
    <w:rsid w:val="00B36ACA"/>
    <w:rsid w:val="00B36B2F"/>
    <w:rsid w:val="00B374B6"/>
    <w:rsid w:val="00B375C7"/>
    <w:rsid w:val="00B37709"/>
    <w:rsid w:val="00B37B1A"/>
    <w:rsid w:val="00B37C83"/>
    <w:rsid w:val="00B40124"/>
    <w:rsid w:val="00B40391"/>
    <w:rsid w:val="00B406FB"/>
    <w:rsid w:val="00B40B86"/>
    <w:rsid w:val="00B41179"/>
    <w:rsid w:val="00B42100"/>
    <w:rsid w:val="00B4213D"/>
    <w:rsid w:val="00B4259C"/>
    <w:rsid w:val="00B42E03"/>
    <w:rsid w:val="00B43379"/>
    <w:rsid w:val="00B4359F"/>
    <w:rsid w:val="00B4428C"/>
    <w:rsid w:val="00B44367"/>
    <w:rsid w:val="00B443E2"/>
    <w:rsid w:val="00B4447C"/>
    <w:rsid w:val="00B44AE0"/>
    <w:rsid w:val="00B44DE7"/>
    <w:rsid w:val="00B44E72"/>
    <w:rsid w:val="00B454D5"/>
    <w:rsid w:val="00B458E5"/>
    <w:rsid w:val="00B45AD7"/>
    <w:rsid w:val="00B45E67"/>
    <w:rsid w:val="00B46165"/>
    <w:rsid w:val="00B4620A"/>
    <w:rsid w:val="00B46222"/>
    <w:rsid w:val="00B46732"/>
    <w:rsid w:val="00B47421"/>
    <w:rsid w:val="00B476F0"/>
    <w:rsid w:val="00B47BF3"/>
    <w:rsid w:val="00B47C76"/>
    <w:rsid w:val="00B5001D"/>
    <w:rsid w:val="00B502FB"/>
    <w:rsid w:val="00B5150E"/>
    <w:rsid w:val="00B52021"/>
    <w:rsid w:val="00B54092"/>
    <w:rsid w:val="00B5444C"/>
    <w:rsid w:val="00B544B8"/>
    <w:rsid w:val="00B54894"/>
    <w:rsid w:val="00B54D96"/>
    <w:rsid w:val="00B5568B"/>
    <w:rsid w:val="00B557BF"/>
    <w:rsid w:val="00B55A3F"/>
    <w:rsid w:val="00B55BD6"/>
    <w:rsid w:val="00B55EFB"/>
    <w:rsid w:val="00B56147"/>
    <w:rsid w:val="00B569FA"/>
    <w:rsid w:val="00B56DB2"/>
    <w:rsid w:val="00B5720A"/>
    <w:rsid w:val="00B604A0"/>
    <w:rsid w:val="00B604E4"/>
    <w:rsid w:val="00B60761"/>
    <w:rsid w:val="00B60A42"/>
    <w:rsid w:val="00B60C9C"/>
    <w:rsid w:val="00B610FE"/>
    <w:rsid w:val="00B619DF"/>
    <w:rsid w:val="00B61A7D"/>
    <w:rsid w:val="00B61DA8"/>
    <w:rsid w:val="00B61F15"/>
    <w:rsid w:val="00B620A5"/>
    <w:rsid w:val="00B6248C"/>
    <w:rsid w:val="00B6250A"/>
    <w:rsid w:val="00B62912"/>
    <w:rsid w:val="00B62BB1"/>
    <w:rsid w:val="00B62D8A"/>
    <w:rsid w:val="00B631FE"/>
    <w:rsid w:val="00B63354"/>
    <w:rsid w:val="00B6343E"/>
    <w:rsid w:val="00B63559"/>
    <w:rsid w:val="00B637FE"/>
    <w:rsid w:val="00B63813"/>
    <w:rsid w:val="00B63A1A"/>
    <w:rsid w:val="00B63CAC"/>
    <w:rsid w:val="00B63FC7"/>
    <w:rsid w:val="00B64C96"/>
    <w:rsid w:val="00B662AC"/>
    <w:rsid w:val="00B66FDD"/>
    <w:rsid w:val="00B6730A"/>
    <w:rsid w:val="00B67376"/>
    <w:rsid w:val="00B67554"/>
    <w:rsid w:val="00B676D1"/>
    <w:rsid w:val="00B67E54"/>
    <w:rsid w:val="00B700BE"/>
    <w:rsid w:val="00B70162"/>
    <w:rsid w:val="00B70490"/>
    <w:rsid w:val="00B729C1"/>
    <w:rsid w:val="00B73262"/>
    <w:rsid w:val="00B734E2"/>
    <w:rsid w:val="00B73632"/>
    <w:rsid w:val="00B73979"/>
    <w:rsid w:val="00B73F0D"/>
    <w:rsid w:val="00B74FF0"/>
    <w:rsid w:val="00B751B0"/>
    <w:rsid w:val="00B75538"/>
    <w:rsid w:val="00B762E0"/>
    <w:rsid w:val="00B76CE7"/>
    <w:rsid w:val="00B7739F"/>
    <w:rsid w:val="00B7757D"/>
    <w:rsid w:val="00B809F1"/>
    <w:rsid w:val="00B80BCA"/>
    <w:rsid w:val="00B81AE5"/>
    <w:rsid w:val="00B81C21"/>
    <w:rsid w:val="00B82073"/>
    <w:rsid w:val="00B820C4"/>
    <w:rsid w:val="00B82508"/>
    <w:rsid w:val="00B82567"/>
    <w:rsid w:val="00B825ED"/>
    <w:rsid w:val="00B826F8"/>
    <w:rsid w:val="00B82891"/>
    <w:rsid w:val="00B82D11"/>
    <w:rsid w:val="00B831E9"/>
    <w:rsid w:val="00B83739"/>
    <w:rsid w:val="00B83842"/>
    <w:rsid w:val="00B838C4"/>
    <w:rsid w:val="00B8427C"/>
    <w:rsid w:val="00B8429E"/>
    <w:rsid w:val="00B845E6"/>
    <w:rsid w:val="00B84BC7"/>
    <w:rsid w:val="00B85467"/>
    <w:rsid w:val="00B85475"/>
    <w:rsid w:val="00B85BBA"/>
    <w:rsid w:val="00B85D08"/>
    <w:rsid w:val="00B860AF"/>
    <w:rsid w:val="00B86188"/>
    <w:rsid w:val="00B868CA"/>
    <w:rsid w:val="00B86C54"/>
    <w:rsid w:val="00B874C4"/>
    <w:rsid w:val="00B878EC"/>
    <w:rsid w:val="00B90235"/>
    <w:rsid w:val="00B90467"/>
    <w:rsid w:val="00B91058"/>
    <w:rsid w:val="00B92A8B"/>
    <w:rsid w:val="00B92D1F"/>
    <w:rsid w:val="00B92D51"/>
    <w:rsid w:val="00B9335A"/>
    <w:rsid w:val="00B93593"/>
    <w:rsid w:val="00B9392A"/>
    <w:rsid w:val="00B93ABA"/>
    <w:rsid w:val="00B93BE4"/>
    <w:rsid w:val="00B93C3A"/>
    <w:rsid w:val="00B94288"/>
    <w:rsid w:val="00B951EC"/>
    <w:rsid w:val="00B95429"/>
    <w:rsid w:val="00B95660"/>
    <w:rsid w:val="00B967BF"/>
    <w:rsid w:val="00B968E8"/>
    <w:rsid w:val="00B968FE"/>
    <w:rsid w:val="00B97534"/>
    <w:rsid w:val="00B97AA2"/>
    <w:rsid w:val="00B97B8E"/>
    <w:rsid w:val="00BA00A8"/>
    <w:rsid w:val="00BA0378"/>
    <w:rsid w:val="00BA04D6"/>
    <w:rsid w:val="00BA0710"/>
    <w:rsid w:val="00BA09BF"/>
    <w:rsid w:val="00BA1F7C"/>
    <w:rsid w:val="00BA2670"/>
    <w:rsid w:val="00BA2DB7"/>
    <w:rsid w:val="00BA2E9C"/>
    <w:rsid w:val="00BA318E"/>
    <w:rsid w:val="00BA37A4"/>
    <w:rsid w:val="00BA37AC"/>
    <w:rsid w:val="00BA426E"/>
    <w:rsid w:val="00BA437F"/>
    <w:rsid w:val="00BA4FB0"/>
    <w:rsid w:val="00BA53E1"/>
    <w:rsid w:val="00BA6138"/>
    <w:rsid w:val="00BA68B9"/>
    <w:rsid w:val="00BA6A59"/>
    <w:rsid w:val="00BA7263"/>
    <w:rsid w:val="00BB0B01"/>
    <w:rsid w:val="00BB11C4"/>
    <w:rsid w:val="00BB1271"/>
    <w:rsid w:val="00BB13E2"/>
    <w:rsid w:val="00BB1930"/>
    <w:rsid w:val="00BB1AFF"/>
    <w:rsid w:val="00BB21CB"/>
    <w:rsid w:val="00BB2C2F"/>
    <w:rsid w:val="00BB2F05"/>
    <w:rsid w:val="00BB3478"/>
    <w:rsid w:val="00BB3883"/>
    <w:rsid w:val="00BB3BB8"/>
    <w:rsid w:val="00BB4123"/>
    <w:rsid w:val="00BB4550"/>
    <w:rsid w:val="00BB47F2"/>
    <w:rsid w:val="00BB5D83"/>
    <w:rsid w:val="00BB5E4D"/>
    <w:rsid w:val="00BB60EE"/>
    <w:rsid w:val="00BB61A7"/>
    <w:rsid w:val="00BB762F"/>
    <w:rsid w:val="00BB77D4"/>
    <w:rsid w:val="00BB78C3"/>
    <w:rsid w:val="00BB7AEF"/>
    <w:rsid w:val="00BB7D4C"/>
    <w:rsid w:val="00BC0351"/>
    <w:rsid w:val="00BC0AE4"/>
    <w:rsid w:val="00BC0FD7"/>
    <w:rsid w:val="00BC1D2D"/>
    <w:rsid w:val="00BC2247"/>
    <w:rsid w:val="00BC231F"/>
    <w:rsid w:val="00BC295E"/>
    <w:rsid w:val="00BC2B4F"/>
    <w:rsid w:val="00BC3C07"/>
    <w:rsid w:val="00BC3FAC"/>
    <w:rsid w:val="00BC432B"/>
    <w:rsid w:val="00BC4378"/>
    <w:rsid w:val="00BC44A1"/>
    <w:rsid w:val="00BC4F1D"/>
    <w:rsid w:val="00BC53AB"/>
    <w:rsid w:val="00BC5572"/>
    <w:rsid w:val="00BC55B8"/>
    <w:rsid w:val="00BC5D59"/>
    <w:rsid w:val="00BC64C4"/>
    <w:rsid w:val="00BC67B5"/>
    <w:rsid w:val="00BC6CF6"/>
    <w:rsid w:val="00BC6F46"/>
    <w:rsid w:val="00BC74FD"/>
    <w:rsid w:val="00BC761D"/>
    <w:rsid w:val="00BC78DA"/>
    <w:rsid w:val="00BC7AD7"/>
    <w:rsid w:val="00BD07E5"/>
    <w:rsid w:val="00BD09A5"/>
    <w:rsid w:val="00BD326C"/>
    <w:rsid w:val="00BD3AD5"/>
    <w:rsid w:val="00BD448F"/>
    <w:rsid w:val="00BD4763"/>
    <w:rsid w:val="00BD497C"/>
    <w:rsid w:val="00BD4F55"/>
    <w:rsid w:val="00BD5052"/>
    <w:rsid w:val="00BD565C"/>
    <w:rsid w:val="00BD57EE"/>
    <w:rsid w:val="00BD5912"/>
    <w:rsid w:val="00BD5FC5"/>
    <w:rsid w:val="00BD6127"/>
    <w:rsid w:val="00BD6EB8"/>
    <w:rsid w:val="00BD72F0"/>
    <w:rsid w:val="00BD744B"/>
    <w:rsid w:val="00BD76E5"/>
    <w:rsid w:val="00BD7CAE"/>
    <w:rsid w:val="00BE01C2"/>
    <w:rsid w:val="00BE041A"/>
    <w:rsid w:val="00BE065D"/>
    <w:rsid w:val="00BE08A2"/>
    <w:rsid w:val="00BE0B88"/>
    <w:rsid w:val="00BE19F7"/>
    <w:rsid w:val="00BE1F4B"/>
    <w:rsid w:val="00BE3DB3"/>
    <w:rsid w:val="00BE4E8A"/>
    <w:rsid w:val="00BE5A2E"/>
    <w:rsid w:val="00BE625C"/>
    <w:rsid w:val="00BE6C46"/>
    <w:rsid w:val="00BF08A6"/>
    <w:rsid w:val="00BF0B2A"/>
    <w:rsid w:val="00BF0E36"/>
    <w:rsid w:val="00BF12C3"/>
    <w:rsid w:val="00BF1BF9"/>
    <w:rsid w:val="00BF1CD4"/>
    <w:rsid w:val="00BF2817"/>
    <w:rsid w:val="00BF28A1"/>
    <w:rsid w:val="00BF2A79"/>
    <w:rsid w:val="00BF2DAF"/>
    <w:rsid w:val="00BF2FA8"/>
    <w:rsid w:val="00BF375F"/>
    <w:rsid w:val="00BF3E23"/>
    <w:rsid w:val="00BF40E9"/>
    <w:rsid w:val="00BF473B"/>
    <w:rsid w:val="00BF4935"/>
    <w:rsid w:val="00BF4B96"/>
    <w:rsid w:val="00BF52C3"/>
    <w:rsid w:val="00BF5308"/>
    <w:rsid w:val="00BF5542"/>
    <w:rsid w:val="00BF56F6"/>
    <w:rsid w:val="00BF5773"/>
    <w:rsid w:val="00BF66E7"/>
    <w:rsid w:val="00BF67CF"/>
    <w:rsid w:val="00BF6E38"/>
    <w:rsid w:val="00BF7904"/>
    <w:rsid w:val="00BF7D0B"/>
    <w:rsid w:val="00BF7E1B"/>
    <w:rsid w:val="00C0021E"/>
    <w:rsid w:val="00C0060A"/>
    <w:rsid w:val="00C01317"/>
    <w:rsid w:val="00C01E85"/>
    <w:rsid w:val="00C022F9"/>
    <w:rsid w:val="00C02372"/>
    <w:rsid w:val="00C02925"/>
    <w:rsid w:val="00C02AC3"/>
    <w:rsid w:val="00C02BB8"/>
    <w:rsid w:val="00C0325E"/>
    <w:rsid w:val="00C0332E"/>
    <w:rsid w:val="00C03F30"/>
    <w:rsid w:val="00C0414B"/>
    <w:rsid w:val="00C044C3"/>
    <w:rsid w:val="00C0468D"/>
    <w:rsid w:val="00C0491E"/>
    <w:rsid w:val="00C04A9C"/>
    <w:rsid w:val="00C04BCF"/>
    <w:rsid w:val="00C04E2B"/>
    <w:rsid w:val="00C04E36"/>
    <w:rsid w:val="00C04F3C"/>
    <w:rsid w:val="00C058E9"/>
    <w:rsid w:val="00C071D1"/>
    <w:rsid w:val="00C07633"/>
    <w:rsid w:val="00C0798F"/>
    <w:rsid w:val="00C10453"/>
    <w:rsid w:val="00C1055F"/>
    <w:rsid w:val="00C10AF8"/>
    <w:rsid w:val="00C10B7D"/>
    <w:rsid w:val="00C11E9A"/>
    <w:rsid w:val="00C1289B"/>
    <w:rsid w:val="00C12CD0"/>
    <w:rsid w:val="00C12CE3"/>
    <w:rsid w:val="00C12E60"/>
    <w:rsid w:val="00C136CB"/>
    <w:rsid w:val="00C13BCA"/>
    <w:rsid w:val="00C13C3E"/>
    <w:rsid w:val="00C141B9"/>
    <w:rsid w:val="00C14248"/>
    <w:rsid w:val="00C143AE"/>
    <w:rsid w:val="00C14512"/>
    <w:rsid w:val="00C158CF"/>
    <w:rsid w:val="00C15F9D"/>
    <w:rsid w:val="00C16518"/>
    <w:rsid w:val="00C1657B"/>
    <w:rsid w:val="00C1663B"/>
    <w:rsid w:val="00C166FE"/>
    <w:rsid w:val="00C16BA9"/>
    <w:rsid w:val="00C1787D"/>
    <w:rsid w:val="00C17923"/>
    <w:rsid w:val="00C17CF2"/>
    <w:rsid w:val="00C20823"/>
    <w:rsid w:val="00C209C6"/>
    <w:rsid w:val="00C20DA3"/>
    <w:rsid w:val="00C20F14"/>
    <w:rsid w:val="00C229AA"/>
    <w:rsid w:val="00C22B7C"/>
    <w:rsid w:val="00C22DA4"/>
    <w:rsid w:val="00C231AA"/>
    <w:rsid w:val="00C2348D"/>
    <w:rsid w:val="00C2370E"/>
    <w:rsid w:val="00C23925"/>
    <w:rsid w:val="00C23B8E"/>
    <w:rsid w:val="00C23C64"/>
    <w:rsid w:val="00C247B9"/>
    <w:rsid w:val="00C24BF2"/>
    <w:rsid w:val="00C24CE7"/>
    <w:rsid w:val="00C2505F"/>
    <w:rsid w:val="00C25B4E"/>
    <w:rsid w:val="00C2601C"/>
    <w:rsid w:val="00C268B4"/>
    <w:rsid w:val="00C270A8"/>
    <w:rsid w:val="00C27B48"/>
    <w:rsid w:val="00C27F34"/>
    <w:rsid w:val="00C27FA9"/>
    <w:rsid w:val="00C30795"/>
    <w:rsid w:val="00C30F87"/>
    <w:rsid w:val="00C31361"/>
    <w:rsid w:val="00C3184D"/>
    <w:rsid w:val="00C32581"/>
    <w:rsid w:val="00C32FD7"/>
    <w:rsid w:val="00C331FD"/>
    <w:rsid w:val="00C339FC"/>
    <w:rsid w:val="00C33C26"/>
    <w:rsid w:val="00C345F3"/>
    <w:rsid w:val="00C34A75"/>
    <w:rsid w:val="00C34DCB"/>
    <w:rsid w:val="00C35242"/>
    <w:rsid w:val="00C35260"/>
    <w:rsid w:val="00C35603"/>
    <w:rsid w:val="00C3576D"/>
    <w:rsid w:val="00C35956"/>
    <w:rsid w:val="00C35D57"/>
    <w:rsid w:val="00C36164"/>
    <w:rsid w:val="00C3653B"/>
    <w:rsid w:val="00C36CF0"/>
    <w:rsid w:val="00C36D0C"/>
    <w:rsid w:val="00C3708D"/>
    <w:rsid w:val="00C379DA"/>
    <w:rsid w:val="00C37FFC"/>
    <w:rsid w:val="00C40138"/>
    <w:rsid w:val="00C40286"/>
    <w:rsid w:val="00C40F1C"/>
    <w:rsid w:val="00C412CC"/>
    <w:rsid w:val="00C4138A"/>
    <w:rsid w:val="00C413DB"/>
    <w:rsid w:val="00C4140E"/>
    <w:rsid w:val="00C41A2A"/>
    <w:rsid w:val="00C4353D"/>
    <w:rsid w:val="00C438C7"/>
    <w:rsid w:val="00C440B4"/>
    <w:rsid w:val="00C446F9"/>
    <w:rsid w:val="00C449F7"/>
    <w:rsid w:val="00C44E38"/>
    <w:rsid w:val="00C45153"/>
    <w:rsid w:val="00C4533A"/>
    <w:rsid w:val="00C462CB"/>
    <w:rsid w:val="00C4647A"/>
    <w:rsid w:val="00C46525"/>
    <w:rsid w:val="00C46F39"/>
    <w:rsid w:val="00C4747D"/>
    <w:rsid w:val="00C47670"/>
    <w:rsid w:val="00C47715"/>
    <w:rsid w:val="00C47AB6"/>
    <w:rsid w:val="00C47AFE"/>
    <w:rsid w:val="00C47D28"/>
    <w:rsid w:val="00C501AE"/>
    <w:rsid w:val="00C5057F"/>
    <w:rsid w:val="00C50641"/>
    <w:rsid w:val="00C5067F"/>
    <w:rsid w:val="00C50B65"/>
    <w:rsid w:val="00C50F7C"/>
    <w:rsid w:val="00C51015"/>
    <w:rsid w:val="00C515C3"/>
    <w:rsid w:val="00C519C5"/>
    <w:rsid w:val="00C51AA2"/>
    <w:rsid w:val="00C5200C"/>
    <w:rsid w:val="00C5256B"/>
    <w:rsid w:val="00C528D5"/>
    <w:rsid w:val="00C52E43"/>
    <w:rsid w:val="00C53EF8"/>
    <w:rsid w:val="00C53F52"/>
    <w:rsid w:val="00C54E51"/>
    <w:rsid w:val="00C55660"/>
    <w:rsid w:val="00C55A35"/>
    <w:rsid w:val="00C5605B"/>
    <w:rsid w:val="00C563EE"/>
    <w:rsid w:val="00C56CD4"/>
    <w:rsid w:val="00C573E3"/>
    <w:rsid w:val="00C5797A"/>
    <w:rsid w:val="00C60011"/>
    <w:rsid w:val="00C60267"/>
    <w:rsid w:val="00C60478"/>
    <w:rsid w:val="00C60642"/>
    <w:rsid w:val="00C609C3"/>
    <w:rsid w:val="00C60E16"/>
    <w:rsid w:val="00C61EB3"/>
    <w:rsid w:val="00C62CEC"/>
    <w:rsid w:val="00C62D0E"/>
    <w:rsid w:val="00C63ED7"/>
    <w:rsid w:val="00C64296"/>
    <w:rsid w:val="00C649FA"/>
    <w:rsid w:val="00C64EC1"/>
    <w:rsid w:val="00C65C3C"/>
    <w:rsid w:val="00C65E4E"/>
    <w:rsid w:val="00C66354"/>
    <w:rsid w:val="00C66610"/>
    <w:rsid w:val="00C66648"/>
    <w:rsid w:val="00C666A2"/>
    <w:rsid w:val="00C66F0F"/>
    <w:rsid w:val="00C66FEF"/>
    <w:rsid w:val="00C67A8A"/>
    <w:rsid w:val="00C67FFA"/>
    <w:rsid w:val="00C70142"/>
    <w:rsid w:val="00C703BC"/>
    <w:rsid w:val="00C7042E"/>
    <w:rsid w:val="00C70CB4"/>
    <w:rsid w:val="00C71126"/>
    <w:rsid w:val="00C7128A"/>
    <w:rsid w:val="00C71740"/>
    <w:rsid w:val="00C719EC"/>
    <w:rsid w:val="00C71CD6"/>
    <w:rsid w:val="00C721D0"/>
    <w:rsid w:val="00C727A7"/>
    <w:rsid w:val="00C727D9"/>
    <w:rsid w:val="00C728D5"/>
    <w:rsid w:val="00C72CF7"/>
    <w:rsid w:val="00C7347B"/>
    <w:rsid w:val="00C737E0"/>
    <w:rsid w:val="00C73C93"/>
    <w:rsid w:val="00C73F00"/>
    <w:rsid w:val="00C74F80"/>
    <w:rsid w:val="00C75119"/>
    <w:rsid w:val="00C7515A"/>
    <w:rsid w:val="00C75172"/>
    <w:rsid w:val="00C7525D"/>
    <w:rsid w:val="00C75270"/>
    <w:rsid w:val="00C752F6"/>
    <w:rsid w:val="00C76087"/>
    <w:rsid w:val="00C7644E"/>
    <w:rsid w:val="00C764B5"/>
    <w:rsid w:val="00C768BE"/>
    <w:rsid w:val="00C76DD6"/>
    <w:rsid w:val="00C77609"/>
    <w:rsid w:val="00C77EA2"/>
    <w:rsid w:val="00C80449"/>
    <w:rsid w:val="00C80520"/>
    <w:rsid w:val="00C80935"/>
    <w:rsid w:val="00C80DAC"/>
    <w:rsid w:val="00C812B5"/>
    <w:rsid w:val="00C8147E"/>
    <w:rsid w:val="00C81BB5"/>
    <w:rsid w:val="00C81EB5"/>
    <w:rsid w:val="00C822BD"/>
    <w:rsid w:val="00C825FA"/>
    <w:rsid w:val="00C82D73"/>
    <w:rsid w:val="00C83323"/>
    <w:rsid w:val="00C8358B"/>
    <w:rsid w:val="00C84730"/>
    <w:rsid w:val="00C8498F"/>
    <w:rsid w:val="00C854A3"/>
    <w:rsid w:val="00C857E0"/>
    <w:rsid w:val="00C86069"/>
    <w:rsid w:val="00C869AC"/>
    <w:rsid w:val="00C86A3C"/>
    <w:rsid w:val="00C86AFF"/>
    <w:rsid w:val="00C86C99"/>
    <w:rsid w:val="00C86DA0"/>
    <w:rsid w:val="00C87FFD"/>
    <w:rsid w:val="00C90B62"/>
    <w:rsid w:val="00C917D3"/>
    <w:rsid w:val="00C91A86"/>
    <w:rsid w:val="00C91C08"/>
    <w:rsid w:val="00C9205E"/>
    <w:rsid w:val="00C92A95"/>
    <w:rsid w:val="00C92DF7"/>
    <w:rsid w:val="00C93471"/>
    <w:rsid w:val="00C93742"/>
    <w:rsid w:val="00C938E1"/>
    <w:rsid w:val="00C94463"/>
    <w:rsid w:val="00C95966"/>
    <w:rsid w:val="00C959F3"/>
    <w:rsid w:val="00C95F69"/>
    <w:rsid w:val="00C9683B"/>
    <w:rsid w:val="00C97169"/>
    <w:rsid w:val="00C97B72"/>
    <w:rsid w:val="00C97C4E"/>
    <w:rsid w:val="00C97F0E"/>
    <w:rsid w:val="00CA049D"/>
    <w:rsid w:val="00CA0619"/>
    <w:rsid w:val="00CA06AC"/>
    <w:rsid w:val="00CA0A92"/>
    <w:rsid w:val="00CA0F50"/>
    <w:rsid w:val="00CA1163"/>
    <w:rsid w:val="00CA19E3"/>
    <w:rsid w:val="00CA1D9E"/>
    <w:rsid w:val="00CA1DB6"/>
    <w:rsid w:val="00CA1F5F"/>
    <w:rsid w:val="00CA242A"/>
    <w:rsid w:val="00CA27BD"/>
    <w:rsid w:val="00CA2AB6"/>
    <w:rsid w:val="00CA2D73"/>
    <w:rsid w:val="00CA326D"/>
    <w:rsid w:val="00CA33A4"/>
    <w:rsid w:val="00CA3532"/>
    <w:rsid w:val="00CA36DE"/>
    <w:rsid w:val="00CA434B"/>
    <w:rsid w:val="00CA4557"/>
    <w:rsid w:val="00CA4BCC"/>
    <w:rsid w:val="00CA4C05"/>
    <w:rsid w:val="00CA4ECB"/>
    <w:rsid w:val="00CA5265"/>
    <w:rsid w:val="00CA5313"/>
    <w:rsid w:val="00CA5821"/>
    <w:rsid w:val="00CA5A80"/>
    <w:rsid w:val="00CA604F"/>
    <w:rsid w:val="00CA645B"/>
    <w:rsid w:val="00CA6849"/>
    <w:rsid w:val="00CA7C7A"/>
    <w:rsid w:val="00CB00BD"/>
    <w:rsid w:val="00CB01D6"/>
    <w:rsid w:val="00CB026B"/>
    <w:rsid w:val="00CB0401"/>
    <w:rsid w:val="00CB0422"/>
    <w:rsid w:val="00CB07AB"/>
    <w:rsid w:val="00CB0AC9"/>
    <w:rsid w:val="00CB1583"/>
    <w:rsid w:val="00CB16C2"/>
    <w:rsid w:val="00CB1ACC"/>
    <w:rsid w:val="00CB2791"/>
    <w:rsid w:val="00CB2CF6"/>
    <w:rsid w:val="00CB2D5E"/>
    <w:rsid w:val="00CB303D"/>
    <w:rsid w:val="00CB311E"/>
    <w:rsid w:val="00CB3AF2"/>
    <w:rsid w:val="00CB3EF6"/>
    <w:rsid w:val="00CB4A83"/>
    <w:rsid w:val="00CB4FF7"/>
    <w:rsid w:val="00CB53F4"/>
    <w:rsid w:val="00CB57B5"/>
    <w:rsid w:val="00CB5D23"/>
    <w:rsid w:val="00CB5F12"/>
    <w:rsid w:val="00CB605B"/>
    <w:rsid w:val="00CB650C"/>
    <w:rsid w:val="00CB6C56"/>
    <w:rsid w:val="00CB6EE7"/>
    <w:rsid w:val="00CB6F06"/>
    <w:rsid w:val="00CB6F25"/>
    <w:rsid w:val="00CB7158"/>
    <w:rsid w:val="00CB716B"/>
    <w:rsid w:val="00CB71E1"/>
    <w:rsid w:val="00CB78B9"/>
    <w:rsid w:val="00CB79A0"/>
    <w:rsid w:val="00CB7C99"/>
    <w:rsid w:val="00CC00DD"/>
    <w:rsid w:val="00CC0AE2"/>
    <w:rsid w:val="00CC0B2E"/>
    <w:rsid w:val="00CC0E69"/>
    <w:rsid w:val="00CC0ED3"/>
    <w:rsid w:val="00CC1255"/>
    <w:rsid w:val="00CC1894"/>
    <w:rsid w:val="00CC1917"/>
    <w:rsid w:val="00CC1B6A"/>
    <w:rsid w:val="00CC1CCA"/>
    <w:rsid w:val="00CC2636"/>
    <w:rsid w:val="00CC2DF8"/>
    <w:rsid w:val="00CC2EE2"/>
    <w:rsid w:val="00CC318F"/>
    <w:rsid w:val="00CC3D03"/>
    <w:rsid w:val="00CC45DB"/>
    <w:rsid w:val="00CC52E0"/>
    <w:rsid w:val="00CC55CD"/>
    <w:rsid w:val="00CC5651"/>
    <w:rsid w:val="00CC6115"/>
    <w:rsid w:val="00CC6811"/>
    <w:rsid w:val="00CC68CE"/>
    <w:rsid w:val="00CC697F"/>
    <w:rsid w:val="00CC6C82"/>
    <w:rsid w:val="00CC73FF"/>
    <w:rsid w:val="00CC745B"/>
    <w:rsid w:val="00CC7882"/>
    <w:rsid w:val="00CC78B9"/>
    <w:rsid w:val="00CC7FF3"/>
    <w:rsid w:val="00CD0483"/>
    <w:rsid w:val="00CD061C"/>
    <w:rsid w:val="00CD0659"/>
    <w:rsid w:val="00CD0891"/>
    <w:rsid w:val="00CD116D"/>
    <w:rsid w:val="00CD141E"/>
    <w:rsid w:val="00CD238A"/>
    <w:rsid w:val="00CD2BFA"/>
    <w:rsid w:val="00CD365D"/>
    <w:rsid w:val="00CD3898"/>
    <w:rsid w:val="00CD38E1"/>
    <w:rsid w:val="00CD39C2"/>
    <w:rsid w:val="00CD3A49"/>
    <w:rsid w:val="00CD3BAB"/>
    <w:rsid w:val="00CD3DC3"/>
    <w:rsid w:val="00CD4269"/>
    <w:rsid w:val="00CD45DA"/>
    <w:rsid w:val="00CD469E"/>
    <w:rsid w:val="00CD4D19"/>
    <w:rsid w:val="00CD527F"/>
    <w:rsid w:val="00CD59CA"/>
    <w:rsid w:val="00CD5DA3"/>
    <w:rsid w:val="00CD617B"/>
    <w:rsid w:val="00CD6A1D"/>
    <w:rsid w:val="00CD7039"/>
    <w:rsid w:val="00CD79A6"/>
    <w:rsid w:val="00CD7CE0"/>
    <w:rsid w:val="00CE00F7"/>
    <w:rsid w:val="00CE08CD"/>
    <w:rsid w:val="00CE0AD8"/>
    <w:rsid w:val="00CE13CB"/>
    <w:rsid w:val="00CE1A22"/>
    <w:rsid w:val="00CE239E"/>
    <w:rsid w:val="00CE29A9"/>
    <w:rsid w:val="00CE2A11"/>
    <w:rsid w:val="00CE2EA4"/>
    <w:rsid w:val="00CE320C"/>
    <w:rsid w:val="00CE3A03"/>
    <w:rsid w:val="00CE416C"/>
    <w:rsid w:val="00CE42E5"/>
    <w:rsid w:val="00CE4906"/>
    <w:rsid w:val="00CE4A2F"/>
    <w:rsid w:val="00CE5714"/>
    <w:rsid w:val="00CE57EC"/>
    <w:rsid w:val="00CE5A87"/>
    <w:rsid w:val="00CE6138"/>
    <w:rsid w:val="00CE6285"/>
    <w:rsid w:val="00CE6926"/>
    <w:rsid w:val="00CE6B20"/>
    <w:rsid w:val="00CE6F59"/>
    <w:rsid w:val="00CE719D"/>
    <w:rsid w:val="00CE72EB"/>
    <w:rsid w:val="00CE733B"/>
    <w:rsid w:val="00CE7AAB"/>
    <w:rsid w:val="00CE7BD0"/>
    <w:rsid w:val="00CF05FE"/>
    <w:rsid w:val="00CF0FA6"/>
    <w:rsid w:val="00CF1766"/>
    <w:rsid w:val="00CF17AE"/>
    <w:rsid w:val="00CF1A22"/>
    <w:rsid w:val="00CF1B8F"/>
    <w:rsid w:val="00CF2673"/>
    <w:rsid w:val="00CF2A90"/>
    <w:rsid w:val="00CF2DA1"/>
    <w:rsid w:val="00CF3321"/>
    <w:rsid w:val="00CF3742"/>
    <w:rsid w:val="00CF37F1"/>
    <w:rsid w:val="00CF380F"/>
    <w:rsid w:val="00CF3A4A"/>
    <w:rsid w:val="00CF3E02"/>
    <w:rsid w:val="00CF403F"/>
    <w:rsid w:val="00CF40C4"/>
    <w:rsid w:val="00CF420B"/>
    <w:rsid w:val="00CF43B1"/>
    <w:rsid w:val="00CF4424"/>
    <w:rsid w:val="00CF5F20"/>
    <w:rsid w:val="00CF6718"/>
    <w:rsid w:val="00CF6E10"/>
    <w:rsid w:val="00CF6F37"/>
    <w:rsid w:val="00CF7490"/>
    <w:rsid w:val="00D0208A"/>
    <w:rsid w:val="00D02815"/>
    <w:rsid w:val="00D029C2"/>
    <w:rsid w:val="00D03106"/>
    <w:rsid w:val="00D03D93"/>
    <w:rsid w:val="00D05843"/>
    <w:rsid w:val="00D0614B"/>
    <w:rsid w:val="00D068BA"/>
    <w:rsid w:val="00D068D7"/>
    <w:rsid w:val="00D06AD1"/>
    <w:rsid w:val="00D06D27"/>
    <w:rsid w:val="00D0701B"/>
    <w:rsid w:val="00D07347"/>
    <w:rsid w:val="00D07B41"/>
    <w:rsid w:val="00D07EA8"/>
    <w:rsid w:val="00D07F8A"/>
    <w:rsid w:val="00D102E7"/>
    <w:rsid w:val="00D1062F"/>
    <w:rsid w:val="00D10AD2"/>
    <w:rsid w:val="00D10F0F"/>
    <w:rsid w:val="00D10F1B"/>
    <w:rsid w:val="00D11048"/>
    <w:rsid w:val="00D117FF"/>
    <w:rsid w:val="00D11CA2"/>
    <w:rsid w:val="00D11FA8"/>
    <w:rsid w:val="00D12019"/>
    <w:rsid w:val="00D12034"/>
    <w:rsid w:val="00D12754"/>
    <w:rsid w:val="00D129C1"/>
    <w:rsid w:val="00D13429"/>
    <w:rsid w:val="00D1490A"/>
    <w:rsid w:val="00D14F35"/>
    <w:rsid w:val="00D150C7"/>
    <w:rsid w:val="00D15CFE"/>
    <w:rsid w:val="00D15D97"/>
    <w:rsid w:val="00D15F17"/>
    <w:rsid w:val="00D16193"/>
    <w:rsid w:val="00D16222"/>
    <w:rsid w:val="00D17549"/>
    <w:rsid w:val="00D17875"/>
    <w:rsid w:val="00D17888"/>
    <w:rsid w:val="00D17BE1"/>
    <w:rsid w:val="00D20045"/>
    <w:rsid w:val="00D206BE"/>
    <w:rsid w:val="00D20E64"/>
    <w:rsid w:val="00D21BBF"/>
    <w:rsid w:val="00D21CA4"/>
    <w:rsid w:val="00D2256E"/>
    <w:rsid w:val="00D22884"/>
    <w:rsid w:val="00D228E5"/>
    <w:rsid w:val="00D22E5A"/>
    <w:rsid w:val="00D23B32"/>
    <w:rsid w:val="00D23E74"/>
    <w:rsid w:val="00D2413F"/>
    <w:rsid w:val="00D24562"/>
    <w:rsid w:val="00D249B6"/>
    <w:rsid w:val="00D24D97"/>
    <w:rsid w:val="00D24DB8"/>
    <w:rsid w:val="00D25BA2"/>
    <w:rsid w:val="00D26725"/>
    <w:rsid w:val="00D26772"/>
    <w:rsid w:val="00D268B3"/>
    <w:rsid w:val="00D275F5"/>
    <w:rsid w:val="00D27B00"/>
    <w:rsid w:val="00D30231"/>
    <w:rsid w:val="00D3076B"/>
    <w:rsid w:val="00D30A34"/>
    <w:rsid w:val="00D30C0D"/>
    <w:rsid w:val="00D313AA"/>
    <w:rsid w:val="00D314E6"/>
    <w:rsid w:val="00D315BC"/>
    <w:rsid w:val="00D31694"/>
    <w:rsid w:val="00D31E53"/>
    <w:rsid w:val="00D3248C"/>
    <w:rsid w:val="00D324EA"/>
    <w:rsid w:val="00D32647"/>
    <w:rsid w:val="00D3293B"/>
    <w:rsid w:val="00D3371F"/>
    <w:rsid w:val="00D33D3F"/>
    <w:rsid w:val="00D340D5"/>
    <w:rsid w:val="00D34E4D"/>
    <w:rsid w:val="00D35104"/>
    <w:rsid w:val="00D356EB"/>
    <w:rsid w:val="00D35C5B"/>
    <w:rsid w:val="00D35D3C"/>
    <w:rsid w:val="00D36257"/>
    <w:rsid w:val="00D363B1"/>
    <w:rsid w:val="00D36430"/>
    <w:rsid w:val="00D37021"/>
    <w:rsid w:val="00D3737D"/>
    <w:rsid w:val="00D37452"/>
    <w:rsid w:val="00D376F1"/>
    <w:rsid w:val="00D40713"/>
    <w:rsid w:val="00D41268"/>
    <w:rsid w:val="00D4145B"/>
    <w:rsid w:val="00D43068"/>
    <w:rsid w:val="00D431FA"/>
    <w:rsid w:val="00D43458"/>
    <w:rsid w:val="00D43C66"/>
    <w:rsid w:val="00D43CA8"/>
    <w:rsid w:val="00D44C86"/>
    <w:rsid w:val="00D45207"/>
    <w:rsid w:val="00D4523D"/>
    <w:rsid w:val="00D458F5"/>
    <w:rsid w:val="00D45927"/>
    <w:rsid w:val="00D4593F"/>
    <w:rsid w:val="00D45A76"/>
    <w:rsid w:val="00D45BD4"/>
    <w:rsid w:val="00D45EE6"/>
    <w:rsid w:val="00D4612B"/>
    <w:rsid w:val="00D46508"/>
    <w:rsid w:val="00D470D5"/>
    <w:rsid w:val="00D4728C"/>
    <w:rsid w:val="00D4760B"/>
    <w:rsid w:val="00D4775B"/>
    <w:rsid w:val="00D47AB8"/>
    <w:rsid w:val="00D502DA"/>
    <w:rsid w:val="00D503DC"/>
    <w:rsid w:val="00D5048F"/>
    <w:rsid w:val="00D505E8"/>
    <w:rsid w:val="00D50777"/>
    <w:rsid w:val="00D50BB9"/>
    <w:rsid w:val="00D511DA"/>
    <w:rsid w:val="00D519A4"/>
    <w:rsid w:val="00D52123"/>
    <w:rsid w:val="00D52199"/>
    <w:rsid w:val="00D52313"/>
    <w:rsid w:val="00D52417"/>
    <w:rsid w:val="00D52E40"/>
    <w:rsid w:val="00D538C9"/>
    <w:rsid w:val="00D53B8D"/>
    <w:rsid w:val="00D53D2D"/>
    <w:rsid w:val="00D54B67"/>
    <w:rsid w:val="00D54B68"/>
    <w:rsid w:val="00D54CA7"/>
    <w:rsid w:val="00D54D1E"/>
    <w:rsid w:val="00D550C8"/>
    <w:rsid w:val="00D55D94"/>
    <w:rsid w:val="00D5637E"/>
    <w:rsid w:val="00D56566"/>
    <w:rsid w:val="00D56AED"/>
    <w:rsid w:val="00D56DEF"/>
    <w:rsid w:val="00D56E94"/>
    <w:rsid w:val="00D57A35"/>
    <w:rsid w:val="00D57AC9"/>
    <w:rsid w:val="00D6000E"/>
    <w:rsid w:val="00D60FA8"/>
    <w:rsid w:val="00D616BC"/>
    <w:rsid w:val="00D61C65"/>
    <w:rsid w:val="00D61C93"/>
    <w:rsid w:val="00D620CD"/>
    <w:rsid w:val="00D621B6"/>
    <w:rsid w:val="00D644EE"/>
    <w:rsid w:val="00D647A4"/>
    <w:rsid w:val="00D6487A"/>
    <w:rsid w:val="00D648BB"/>
    <w:rsid w:val="00D64E04"/>
    <w:rsid w:val="00D64F0E"/>
    <w:rsid w:val="00D6568A"/>
    <w:rsid w:val="00D656C9"/>
    <w:rsid w:val="00D65A5E"/>
    <w:rsid w:val="00D6613F"/>
    <w:rsid w:val="00D661C1"/>
    <w:rsid w:val="00D667D1"/>
    <w:rsid w:val="00D669D1"/>
    <w:rsid w:val="00D66A65"/>
    <w:rsid w:val="00D66CFE"/>
    <w:rsid w:val="00D67460"/>
    <w:rsid w:val="00D67672"/>
    <w:rsid w:val="00D678F6"/>
    <w:rsid w:val="00D67D3F"/>
    <w:rsid w:val="00D70046"/>
    <w:rsid w:val="00D70426"/>
    <w:rsid w:val="00D7049A"/>
    <w:rsid w:val="00D704F6"/>
    <w:rsid w:val="00D70B62"/>
    <w:rsid w:val="00D71243"/>
    <w:rsid w:val="00D72174"/>
    <w:rsid w:val="00D722B1"/>
    <w:rsid w:val="00D726C8"/>
    <w:rsid w:val="00D72A8D"/>
    <w:rsid w:val="00D7355D"/>
    <w:rsid w:val="00D73E50"/>
    <w:rsid w:val="00D74181"/>
    <w:rsid w:val="00D74296"/>
    <w:rsid w:val="00D74A82"/>
    <w:rsid w:val="00D74C6D"/>
    <w:rsid w:val="00D753F6"/>
    <w:rsid w:val="00D7568A"/>
    <w:rsid w:val="00D756D4"/>
    <w:rsid w:val="00D75784"/>
    <w:rsid w:val="00D75795"/>
    <w:rsid w:val="00D75D80"/>
    <w:rsid w:val="00D75FA1"/>
    <w:rsid w:val="00D76F51"/>
    <w:rsid w:val="00D77100"/>
    <w:rsid w:val="00D7737D"/>
    <w:rsid w:val="00D80897"/>
    <w:rsid w:val="00D80C37"/>
    <w:rsid w:val="00D80EEB"/>
    <w:rsid w:val="00D81375"/>
    <w:rsid w:val="00D814F3"/>
    <w:rsid w:val="00D8156C"/>
    <w:rsid w:val="00D81707"/>
    <w:rsid w:val="00D81767"/>
    <w:rsid w:val="00D821C6"/>
    <w:rsid w:val="00D827A0"/>
    <w:rsid w:val="00D827A7"/>
    <w:rsid w:val="00D827BF"/>
    <w:rsid w:val="00D82A4B"/>
    <w:rsid w:val="00D82A9C"/>
    <w:rsid w:val="00D8354B"/>
    <w:rsid w:val="00D83A93"/>
    <w:rsid w:val="00D841F4"/>
    <w:rsid w:val="00D84C46"/>
    <w:rsid w:val="00D8521E"/>
    <w:rsid w:val="00D8540E"/>
    <w:rsid w:val="00D85482"/>
    <w:rsid w:val="00D85C4D"/>
    <w:rsid w:val="00D85D9F"/>
    <w:rsid w:val="00D8616D"/>
    <w:rsid w:val="00D86550"/>
    <w:rsid w:val="00D8660C"/>
    <w:rsid w:val="00D869C0"/>
    <w:rsid w:val="00D86D30"/>
    <w:rsid w:val="00D8730B"/>
    <w:rsid w:val="00D903F0"/>
    <w:rsid w:val="00D9072A"/>
    <w:rsid w:val="00D90FC9"/>
    <w:rsid w:val="00D91183"/>
    <w:rsid w:val="00D91819"/>
    <w:rsid w:val="00D91B40"/>
    <w:rsid w:val="00D92B03"/>
    <w:rsid w:val="00D92CAD"/>
    <w:rsid w:val="00D92CC8"/>
    <w:rsid w:val="00D92E46"/>
    <w:rsid w:val="00D93C1D"/>
    <w:rsid w:val="00D93E18"/>
    <w:rsid w:val="00D93E8A"/>
    <w:rsid w:val="00D94347"/>
    <w:rsid w:val="00D94516"/>
    <w:rsid w:val="00D94852"/>
    <w:rsid w:val="00D95E42"/>
    <w:rsid w:val="00D9606C"/>
    <w:rsid w:val="00D96701"/>
    <w:rsid w:val="00D96D20"/>
    <w:rsid w:val="00D97F7A"/>
    <w:rsid w:val="00DA039C"/>
    <w:rsid w:val="00DA07E6"/>
    <w:rsid w:val="00DA10B4"/>
    <w:rsid w:val="00DA115B"/>
    <w:rsid w:val="00DA14CF"/>
    <w:rsid w:val="00DA161F"/>
    <w:rsid w:val="00DA189B"/>
    <w:rsid w:val="00DA193C"/>
    <w:rsid w:val="00DA2D19"/>
    <w:rsid w:val="00DA2DAA"/>
    <w:rsid w:val="00DA2E25"/>
    <w:rsid w:val="00DA2EC2"/>
    <w:rsid w:val="00DA40C2"/>
    <w:rsid w:val="00DA543C"/>
    <w:rsid w:val="00DA5676"/>
    <w:rsid w:val="00DA592E"/>
    <w:rsid w:val="00DA67F3"/>
    <w:rsid w:val="00DA68AC"/>
    <w:rsid w:val="00DA6EBE"/>
    <w:rsid w:val="00DA734A"/>
    <w:rsid w:val="00DA7D84"/>
    <w:rsid w:val="00DB0303"/>
    <w:rsid w:val="00DB16E1"/>
    <w:rsid w:val="00DB17EB"/>
    <w:rsid w:val="00DB271F"/>
    <w:rsid w:val="00DB27CC"/>
    <w:rsid w:val="00DB29B4"/>
    <w:rsid w:val="00DB2A54"/>
    <w:rsid w:val="00DB2B93"/>
    <w:rsid w:val="00DB2CA0"/>
    <w:rsid w:val="00DB2D6E"/>
    <w:rsid w:val="00DB3985"/>
    <w:rsid w:val="00DB43E0"/>
    <w:rsid w:val="00DB4EF9"/>
    <w:rsid w:val="00DB5F1F"/>
    <w:rsid w:val="00DB63F3"/>
    <w:rsid w:val="00DB7202"/>
    <w:rsid w:val="00DB7FB3"/>
    <w:rsid w:val="00DC0AE2"/>
    <w:rsid w:val="00DC0AF9"/>
    <w:rsid w:val="00DC0D5C"/>
    <w:rsid w:val="00DC15AC"/>
    <w:rsid w:val="00DC191F"/>
    <w:rsid w:val="00DC227B"/>
    <w:rsid w:val="00DC2418"/>
    <w:rsid w:val="00DC29FE"/>
    <w:rsid w:val="00DC2C8D"/>
    <w:rsid w:val="00DC30A8"/>
    <w:rsid w:val="00DC3349"/>
    <w:rsid w:val="00DC430C"/>
    <w:rsid w:val="00DC4544"/>
    <w:rsid w:val="00DC4D60"/>
    <w:rsid w:val="00DC5090"/>
    <w:rsid w:val="00DC5AA0"/>
    <w:rsid w:val="00DC5F86"/>
    <w:rsid w:val="00DC60FB"/>
    <w:rsid w:val="00DC63DC"/>
    <w:rsid w:val="00DC70FD"/>
    <w:rsid w:val="00DC7319"/>
    <w:rsid w:val="00DC742E"/>
    <w:rsid w:val="00DC7499"/>
    <w:rsid w:val="00DC77FF"/>
    <w:rsid w:val="00DC7F62"/>
    <w:rsid w:val="00DD03D2"/>
    <w:rsid w:val="00DD0CC9"/>
    <w:rsid w:val="00DD16AE"/>
    <w:rsid w:val="00DD1A03"/>
    <w:rsid w:val="00DD1C8F"/>
    <w:rsid w:val="00DD2296"/>
    <w:rsid w:val="00DD2817"/>
    <w:rsid w:val="00DD28E6"/>
    <w:rsid w:val="00DD38DC"/>
    <w:rsid w:val="00DD3D92"/>
    <w:rsid w:val="00DD42C0"/>
    <w:rsid w:val="00DD4417"/>
    <w:rsid w:val="00DD468E"/>
    <w:rsid w:val="00DD63FF"/>
    <w:rsid w:val="00DD667E"/>
    <w:rsid w:val="00DD6AB4"/>
    <w:rsid w:val="00DD6D82"/>
    <w:rsid w:val="00DD6E1E"/>
    <w:rsid w:val="00DD7427"/>
    <w:rsid w:val="00DD76CD"/>
    <w:rsid w:val="00DD7707"/>
    <w:rsid w:val="00DE0484"/>
    <w:rsid w:val="00DE04DD"/>
    <w:rsid w:val="00DE1489"/>
    <w:rsid w:val="00DE1BFD"/>
    <w:rsid w:val="00DE2ADD"/>
    <w:rsid w:val="00DE3624"/>
    <w:rsid w:val="00DE39DA"/>
    <w:rsid w:val="00DE447B"/>
    <w:rsid w:val="00DE4DD6"/>
    <w:rsid w:val="00DE5B9E"/>
    <w:rsid w:val="00DE6001"/>
    <w:rsid w:val="00DE7816"/>
    <w:rsid w:val="00DE792F"/>
    <w:rsid w:val="00DF0279"/>
    <w:rsid w:val="00DF03FF"/>
    <w:rsid w:val="00DF0B54"/>
    <w:rsid w:val="00DF1BBF"/>
    <w:rsid w:val="00DF24E7"/>
    <w:rsid w:val="00DF291E"/>
    <w:rsid w:val="00DF2C52"/>
    <w:rsid w:val="00DF3145"/>
    <w:rsid w:val="00DF3A18"/>
    <w:rsid w:val="00DF3BBD"/>
    <w:rsid w:val="00DF4595"/>
    <w:rsid w:val="00DF4B0E"/>
    <w:rsid w:val="00DF5BA6"/>
    <w:rsid w:val="00DF6039"/>
    <w:rsid w:val="00DF66FA"/>
    <w:rsid w:val="00DF6BFE"/>
    <w:rsid w:val="00E00481"/>
    <w:rsid w:val="00E00E37"/>
    <w:rsid w:val="00E012FD"/>
    <w:rsid w:val="00E019ED"/>
    <w:rsid w:val="00E01E4B"/>
    <w:rsid w:val="00E022F3"/>
    <w:rsid w:val="00E02860"/>
    <w:rsid w:val="00E0350D"/>
    <w:rsid w:val="00E0461D"/>
    <w:rsid w:val="00E0469A"/>
    <w:rsid w:val="00E0490A"/>
    <w:rsid w:val="00E04C04"/>
    <w:rsid w:val="00E04C73"/>
    <w:rsid w:val="00E04FCB"/>
    <w:rsid w:val="00E052FD"/>
    <w:rsid w:val="00E062B0"/>
    <w:rsid w:val="00E06C65"/>
    <w:rsid w:val="00E0711E"/>
    <w:rsid w:val="00E0770C"/>
    <w:rsid w:val="00E07D2A"/>
    <w:rsid w:val="00E1006F"/>
    <w:rsid w:val="00E101A1"/>
    <w:rsid w:val="00E101B7"/>
    <w:rsid w:val="00E10354"/>
    <w:rsid w:val="00E10AA0"/>
    <w:rsid w:val="00E10D7F"/>
    <w:rsid w:val="00E10ED1"/>
    <w:rsid w:val="00E110A6"/>
    <w:rsid w:val="00E1271E"/>
    <w:rsid w:val="00E127F3"/>
    <w:rsid w:val="00E1361A"/>
    <w:rsid w:val="00E1406D"/>
    <w:rsid w:val="00E14195"/>
    <w:rsid w:val="00E14271"/>
    <w:rsid w:val="00E147C0"/>
    <w:rsid w:val="00E14DFA"/>
    <w:rsid w:val="00E14ECF"/>
    <w:rsid w:val="00E1591C"/>
    <w:rsid w:val="00E15F97"/>
    <w:rsid w:val="00E16138"/>
    <w:rsid w:val="00E1641F"/>
    <w:rsid w:val="00E16466"/>
    <w:rsid w:val="00E17EA5"/>
    <w:rsid w:val="00E2086E"/>
    <w:rsid w:val="00E20D65"/>
    <w:rsid w:val="00E21015"/>
    <w:rsid w:val="00E21A3A"/>
    <w:rsid w:val="00E21D1A"/>
    <w:rsid w:val="00E22303"/>
    <w:rsid w:val="00E225B8"/>
    <w:rsid w:val="00E228E4"/>
    <w:rsid w:val="00E229DB"/>
    <w:rsid w:val="00E22DD3"/>
    <w:rsid w:val="00E22DF2"/>
    <w:rsid w:val="00E235DB"/>
    <w:rsid w:val="00E2364E"/>
    <w:rsid w:val="00E23753"/>
    <w:rsid w:val="00E2571A"/>
    <w:rsid w:val="00E2698B"/>
    <w:rsid w:val="00E26996"/>
    <w:rsid w:val="00E26C73"/>
    <w:rsid w:val="00E26EDC"/>
    <w:rsid w:val="00E27139"/>
    <w:rsid w:val="00E2713C"/>
    <w:rsid w:val="00E2721F"/>
    <w:rsid w:val="00E2770C"/>
    <w:rsid w:val="00E27A36"/>
    <w:rsid w:val="00E27D57"/>
    <w:rsid w:val="00E300B7"/>
    <w:rsid w:val="00E307C7"/>
    <w:rsid w:val="00E30AF1"/>
    <w:rsid w:val="00E30B42"/>
    <w:rsid w:val="00E31CD3"/>
    <w:rsid w:val="00E328FE"/>
    <w:rsid w:val="00E32B08"/>
    <w:rsid w:val="00E33BAD"/>
    <w:rsid w:val="00E342D7"/>
    <w:rsid w:val="00E343E9"/>
    <w:rsid w:val="00E3483B"/>
    <w:rsid w:val="00E34D1F"/>
    <w:rsid w:val="00E34EF1"/>
    <w:rsid w:val="00E35347"/>
    <w:rsid w:val="00E354FD"/>
    <w:rsid w:val="00E358DE"/>
    <w:rsid w:val="00E35B2F"/>
    <w:rsid w:val="00E35C26"/>
    <w:rsid w:val="00E36219"/>
    <w:rsid w:val="00E3648A"/>
    <w:rsid w:val="00E36C49"/>
    <w:rsid w:val="00E37854"/>
    <w:rsid w:val="00E37E7F"/>
    <w:rsid w:val="00E40592"/>
    <w:rsid w:val="00E40DF9"/>
    <w:rsid w:val="00E40E1B"/>
    <w:rsid w:val="00E410EA"/>
    <w:rsid w:val="00E411DD"/>
    <w:rsid w:val="00E41C4C"/>
    <w:rsid w:val="00E41D5C"/>
    <w:rsid w:val="00E4210C"/>
    <w:rsid w:val="00E42EB7"/>
    <w:rsid w:val="00E42FD6"/>
    <w:rsid w:val="00E43063"/>
    <w:rsid w:val="00E43175"/>
    <w:rsid w:val="00E43763"/>
    <w:rsid w:val="00E437F7"/>
    <w:rsid w:val="00E43C01"/>
    <w:rsid w:val="00E44169"/>
    <w:rsid w:val="00E44998"/>
    <w:rsid w:val="00E44AEB"/>
    <w:rsid w:val="00E45B4B"/>
    <w:rsid w:val="00E45BF5"/>
    <w:rsid w:val="00E45EA2"/>
    <w:rsid w:val="00E45FBB"/>
    <w:rsid w:val="00E46125"/>
    <w:rsid w:val="00E46468"/>
    <w:rsid w:val="00E467D3"/>
    <w:rsid w:val="00E46887"/>
    <w:rsid w:val="00E47B6B"/>
    <w:rsid w:val="00E50541"/>
    <w:rsid w:val="00E50809"/>
    <w:rsid w:val="00E50969"/>
    <w:rsid w:val="00E509A3"/>
    <w:rsid w:val="00E518B3"/>
    <w:rsid w:val="00E519A7"/>
    <w:rsid w:val="00E51D81"/>
    <w:rsid w:val="00E52029"/>
    <w:rsid w:val="00E52164"/>
    <w:rsid w:val="00E52391"/>
    <w:rsid w:val="00E5257E"/>
    <w:rsid w:val="00E528EE"/>
    <w:rsid w:val="00E529F9"/>
    <w:rsid w:val="00E53A1E"/>
    <w:rsid w:val="00E53D1F"/>
    <w:rsid w:val="00E53FCD"/>
    <w:rsid w:val="00E543DA"/>
    <w:rsid w:val="00E54467"/>
    <w:rsid w:val="00E55017"/>
    <w:rsid w:val="00E550A9"/>
    <w:rsid w:val="00E55370"/>
    <w:rsid w:val="00E55416"/>
    <w:rsid w:val="00E557D1"/>
    <w:rsid w:val="00E560E5"/>
    <w:rsid w:val="00E56282"/>
    <w:rsid w:val="00E56540"/>
    <w:rsid w:val="00E56F9B"/>
    <w:rsid w:val="00E57C36"/>
    <w:rsid w:val="00E60013"/>
    <w:rsid w:val="00E603B6"/>
    <w:rsid w:val="00E604B6"/>
    <w:rsid w:val="00E6095E"/>
    <w:rsid w:val="00E616BF"/>
    <w:rsid w:val="00E624FC"/>
    <w:rsid w:val="00E64021"/>
    <w:rsid w:val="00E642E6"/>
    <w:rsid w:val="00E647A0"/>
    <w:rsid w:val="00E6489D"/>
    <w:rsid w:val="00E65268"/>
    <w:rsid w:val="00E658AA"/>
    <w:rsid w:val="00E65D5E"/>
    <w:rsid w:val="00E6607E"/>
    <w:rsid w:val="00E6656A"/>
    <w:rsid w:val="00E66989"/>
    <w:rsid w:val="00E66AC2"/>
    <w:rsid w:val="00E66B60"/>
    <w:rsid w:val="00E67205"/>
    <w:rsid w:val="00E67975"/>
    <w:rsid w:val="00E7021C"/>
    <w:rsid w:val="00E70B8E"/>
    <w:rsid w:val="00E70D30"/>
    <w:rsid w:val="00E7164D"/>
    <w:rsid w:val="00E716BA"/>
    <w:rsid w:val="00E716EF"/>
    <w:rsid w:val="00E72A29"/>
    <w:rsid w:val="00E73EEF"/>
    <w:rsid w:val="00E742AD"/>
    <w:rsid w:val="00E74E67"/>
    <w:rsid w:val="00E750F2"/>
    <w:rsid w:val="00E75131"/>
    <w:rsid w:val="00E753F0"/>
    <w:rsid w:val="00E757AD"/>
    <w:rsid w:val="00E75977"/>
    <w:rsid w:val="00E7603A"/>
    <w:rsid w:val="00E76431"/>
    <w:rsid w:val="00E7655A"/>
    <w:rsid w:val="00E76693"/>
    <w:rsid w:val="00E7674E"/>
    <w:rsid w:val="00E7686D"/>
    <w:rsid w:val="00E76FEC"/>
    <w:rsid w:val="00E7727D"/>
    <w:rsid w:val="00E7796F"/>
    <w:rsid w:val="00E77A7A"/>
    <w:rsid w:val="00E800FA"/>
    <w:rsid w:val="00E8036D"/>
    <w:rsid w:val="00E803B4"/>
    <w:rsid w:val="00E811F8"/>
    <w:rsid w:val="00E813BA"/>
    <w:rsid w:val="00E816AC"/>
    <w:rsid w:val="00E81CDB"/>
    <w:rsid w:val="00E81D4C"/>
    <w:rsid w:val="00E82934"/>
    <w:rsid w:val="00E82980"/>
    <w:rsid w:val="00E82A50"/>
    <w:rsid w:val="00E82BFA"/>
    <w:rsid w:val="00E835D0"/>
    <w:rsid w:val="00E836A9"/>
    <w:rsid w:val="00E83939"/>
    <w:rsid w:val="00E84927"/>
    <w:rsid w:val="00E84990"/>
    <w:rsid w:val="00E84BB2"/>
    <w:rsid w:val="00E8590C"/>
    <w:rsid w:val="00E85B35"/>
    <w:rsid w:val="00E85F76"/>
    <w:rsid w:val="00E86EA8"/>
    <w:rsid w:val="00E9038C"/>
    <w:rsid w:val="00E9078D"/>
    <w:rsid w:val="00E91956"/>
    <w:rsid w:val="00E919D4"/>
    <w:rsid w:val="00E92470"/>
    <w:rsid w:val="00E928D3"/>
    <w:rsid w:val="00E92934"/>
    <w:rsid w:val="00E9296D"/>
    <w:rsid w:val="00E92D7E"/>
    <w:rsid w:val="00E931F6"/>
    <w:rsid w:val="00E932A9"/>
    <w:rsid w:val="00E93590"/>
    <w:rsid w:val="00E935CD"/>
    <w:rsid w:val="00E94506"/>
    <w:rsid w:val="00E95949"/>
    <w:rsid w:val="00E95A7B"/>
    <w:rsid w:val="00E96001"/>
    <w:rsid w:val="00E96339"/>
    <w:rsid w:val="00E969E9"/>
    <w:rsid w:val="00E971B6"/>
    <w:rsid w:val="00E9733F"/>
    <w:rsid w:val="00E977CE"/>
    <w:rsid w:val="00E97921"/>
    <w:rsid w:val="00EA006E"/>
    <w:rsid w:val="00EA0078"/>
    <w:rsid w:val="00EA01A0"/>
    <w:rsid w:val="00EA027E"/>
    <w:rsid w:val="00EA03B1"/>
    <w:rsid w:val="00EA155A"/>
    <w:rsid w:val="00EA167B"/>
    <w:rsid w:val="00EA1799"/>
    <w:rsid w:val="00EA19A3"/>
    <w:rsid w:val="00EA1A5D"/>
    <w:rsid w:val="00EA1ACD"/>
    <w:rsid w:val="00EA1B57"/>
    <w:rsid w:val="00EA1C13"/>
    <w:rsid w:val="00EA1E16"/>
    <w:rsid w:val="00EA24D4"/>
    <w:rsid w:val="00EA2756"/>
    <w:rsid w:val="00EA2851"/>
    <w:rsid w:val="00EA29A7"/>
    <w:rsid w:val="00EA32CC"/>
    <w:rsid w:val="00EA3515"/>
    <w:rsid w:val="00EA3B5F"/>
    <w:rsid w:val="00EA46EF"/>
    <w:rsid w:val="00EA55FE"/>
    <w:rsid w:val="00EA5823"/>
    <w:rsid w:val="00EA5BF2"/>
    <w:rsid w:val="00EA5E86"/>
    <w:rsid w:val="00EA6E7D"/>
    <w:rsid w:val="00EA789E"/>
    <w:rsid w:val="00EA7CF1"/>
    <w:rsid w:val="00EA7DDC"/>
    <w:rsid w:val="00EB0764"/>
    <w:rsid w:val="00EB0B4F"/>
    <w:rsid w:val="00EB0E95"/>
    <w:rsid w:val="00EB0F34"/>
    <w:rsid w:val="00EB1295"/>
    <w:rsid w:val="00EB1B59"/>
    <w:rsid w:val="00EB25CA"/>
    <w:rsid w:val="00EB2637"/>
    <w:rsid w:val="00EB2A21"/>
    <w:rsid w:val="00EB2D1E"/>
    <w:rsid w:val="00EB3A77"/>
    <w:rsid w:val="00EB414E"/>
    <w:rsid w:val="00EB4384"/>
    <w:rsid w:val="00EB4975"/>
    <w:rsid w:val="00EB5175"/>
    <w:rsid w:val="00EB5F9F"/>
    <w:rsid w:val="00EB6065"/>
    <w:rsid w:val="00EB65BC"/>
    <w:rsid w:val="00EB6B7B"/>
    <w:rsid w:val="00EB6E5A"/>
    <w:rsid w:val="00EB7BFA"/>
    <w:rsid w:val="00EC0826"/>
    <w:rsid w:val="00EC10FC"/>
    <w:rsid w:val="00EC1AD9"/>
    <w:rsid w:val="00EC1F03"/>
    <w:rsid w:val="00EC1FD3"/>
    <w:rsid w:val="00EC223E"/>
    <w:rsid w:val="00EC2D6F"/>
    <w:rsid w:val="00EC31A3"/>
    <w:rsid w:val="00EC371C"/>
    <w:rsid w:val="00EC4057"/>
    <w:rsid w:val="00EC42A1"/>
    <w:rsid w:val="00EC4E99"/>
    <w:rsid w:val="00EC55AC"/>
    <w:rsid w:val="00EC576D"/>
    <w:rsid w:val="00EC60CA"/>
    <w:rsid w:val="00EC61E2"/>
    <w:rsid w:val="00EC6AB4"/>
    <w:rsid w:val="00EC7962"/>
    <w:rsid w:val="00EC7C67"/>
    <w:rsid w:val="00EC7E23"/>
    <w:rsid w:val="00EC7ECC"/>
    <w:rsid w:val="00ED0193"/>
    <w:rsid w:val="00ED0BF3"/>
    <w:rsid w:val="00ED1355"/>
    <w:rsid w:val="00ED175E"/>
    <w:rsid w:val="00ED1DE9"/>
    <w:rsid w:val="00ED259F"/>
    <w:rsid w:val="00ED2695"/>
    <w:rsid w:val="00ED2C02"/>
    <w:rsid w:val="00ED2EAE"/>
    <w:rsid w:val="00ED30C0"/>
    <w:rsid w:val="00ED3375"/>
    <w:rsid w:val="00ED3A21"/>
    <w:rsid w:val="00ED3D4A"/>
    <w:rsid w:val="00ED4270"/>
    <w:rsid w:val="00ED4597"/>
    <w:rsid w:val="00ED45AC"/>
    <w:rsid w:val="00ED46D5"/>
    <w:rsid w:val="00ED4904"/>
    <w:rsid w:val="00ED492A"/>
    <w:rsid w:val="00ED54E9"/>
    <w:rsid w:val="00ED54F9"/>
    <w:rsid w:val="00ED5AC5"/>
    <w:rsid w:val="00ED5C02"/>
    <w:rsid w:val="00ED6982"/>
    <w:rsid w:val="00ED6E23"/>
    <w:rsid w:val="00ED7D92"/>
    <w:rsid w:val="00EE0136"/>
    <w:rsid w:val="00EE0218"/>
    <w:rsid w:val="00EE063F"/>
    <w:rsid w:val="00EE0898"/>
    <w:rsid w:val="00EE0E54"/>
    <w:rsid w:val="00EE1033"/>
    <w:rsid w:val="00EE114E"/>
    <w:rsid w:val="00EE1638"/>
    <w:rsid w:val="00EE198C"/>
    <w:rsid w:val="00EE1BAF"/>
    <w:rsid w:val="00EE33DB"/>
    <w:rsid w:val="00EE38BE"/>
    <w:rsid w:val="00EE3C94"/>
    <w:rsid w:val="00EE45D7"/>
    <w:rsid w:val="00EE4D35"/>
    <w:rsid w:val="00EE54E4"/>
    <w:rsid w:val="00EE56B9"/>
    <w:rsid w:val="00EE579A"/>
    <w:rsid w:val="00EE586D"/>
    <w:rsid w:val="00EE5B78"/>
    <w:rsid w:val="00EE5E48"/>
    <w:rsid w:val="00EE6EFA"/>
    <w:rsid w:val="00EE7232"/>
    <w:rsid w:val="00EE7263"/>
    <w:rsid w:val="00EE7616"/>
    <w:rsid w:val="00EE7F02"/>
    <w:rsid w:val="00EF04A2"/>
    <w:rsid w:val="00EF062E"/>
    <w:rsid w:val="00EF08EA"/>
    <w:rsid w:val="00EF095B"/>
    <w:rsid w:val="00EF0DDD"/>
    <w:rsid w:val="00EF0F6D"/>
    <w:rsid w:val="00EF10ED"/>
    <w:rsid w:val="00EF123E"/>
    <w:rsid w:val="00EF12F0"/>
    <w:rsid w:val="00EF146D"/>
    <w:rsid w:val="00EF172C"/>
    <w:rsid w:val="00EF2229"/>
    <w:rsid w:val="00EF23AC"/>
    <w:rsid w:val="00EF248C"/>
    <w:rsid w:val="00EF24BB"/>
    <w:rsid w:val="00EF254E"/>
    <w:rsid w:val="00EF2B90"/>
    <w:rsid w:val="00EF32AC"/>
    <w:rsid w:val="00EF32F6"/>
    <w:rsid w:val="00EF4114"/>
    <w:rsid w:val="00EF448F"/>
    <w:rsid w:val="00EF4597"/>
    <w:rsid w:val="00EF45C8"/>
    <w:rsid w:val="00EF45CA"/>
    <w:rsid w:val="00EF4634"/>
    <w:rsid w:val="00EF472E"/>
    <w:rsid w:val="00EF4761"/>
    <w:rsid w:val="00EF4A5A"/>
    <w:rsid w:val="00EF4EC4"/>
    <w:rsid w:val="00EF52ED"/>
    <w:rsid w:val="00EF63FC"/>
    <w:rsid w:val="00EF66A9"/>
    <w:rsid w:val="00EF73B2"/>
    <w:rsid w:val="00EF74D8"/>
    <w:rsid w:val="00EF7C5A"/>
    <w:rsid w:val="00F00025"/>
    <w:rsid w:val="00F002F7"/>
    <w:rsid w:val="00F00EB6"/>
    <w:rsid w:val="00F01898"/>
    <w:rsid w:val="00F018E5"/>
    <w:rsid w:val="00F01D8E"/>
    <w:rsid w:val="00F027C5"/>
    <w:rsid w:val="00F02DA7"/>
    <w:rsid w:val="00F02FFB"/>
    <w:rsid w:val="00F0308B"/>
    <w:rsid w:val="00F03990"/>
    <w:rsid w:val="00F043DC"/>
    <w:rsid w:val="00F0450C"/>
    <w:rsid w:val="00F04722"/>
    <w:rsid w:val="00F04D27"/>
    <w:rsid w:val="00F05EE0"/>
    <w:rsid w:val="00F060AB"/>
    <w:rsid w:val="00F06246"/>
    <w:rsid w:val="00F06985"/>
    <w:rsid w:val="00F06F0F"/>
    <w:rsid w:val="00F0787B"/>
    <w:rsid w:val="00F07CD0"/>
    <w:rsid w:val="00F07CF9"/>
    <w:rsid w:val="00F07DE8"/>
    <w:rsid w:val="00F103F0"/>
    <w:rsid w:val="00F11DCF"/>
    <w:rsid w:val="00F12985"/>
    <w:rsid w:val="00F13511"/>
    <w:rsid w:val="00F137C7"/>
    <w:rsid w:val="00F13BE3"/>
    <w:rsid w:val="00F13E98"/>
    <w:rsid w:val="00F13FC5"/>
    <w:rsid w:val="00F141B1"/>
    <w:rsid w:val="00F14347"/>
    <w:rsid w:val="00F143B1"/>
    <w:rsid w:val="00F149FC"/>
    <w:rsid w:val="00F14D07"/>
    <w:rsid w:val="00F15378"/>
    <w:rsid w:val="00F156B3"/>
    <w:rsid w:val="00F15AAB"/>
    <w:rsid w:val="00F15D2E"/>
    <w:rsid w:val="00F15FD8"/>
    <w:rsid w:val="00F16073"/>
    <w:rsid w:val="00F16634"/>
    <w:rsid w:val="00F16A6B"/>
    <w:rsid w:val="00F176F0"/>
    <w:rsid w:val="00F17829"/>
    <w:rsid w:val="00F20B23"/>
    <w:rsid w:val="00F20C1B"/>
    <w:rsid w:val="00F21067"/>
    <w:rsid w:val="00F217BE"/>
    <w:rsid w:val="00F21941"/>
    <w:rsid w:val="00F21A1A"/>
    <w:rsid w:val="00F22813"/>
    <w:rsid w:val="00F2298C"/>
    <w:rsid w:val="00F22FC8"/>
    <w:rsid w:val="00F23A14"/>
    <w:rsid w:val="00F2471B"/>
    <w:rsid w:val="00F24955"/>
    <w:rsid w:val="00F25C7C"/>
    <w:rsid w:val="00F2625D"/>
    <w:rsid w:val="00F2640C"/>
    <w:rsid w:val="00F26769"/>
    <w:rsid w:val="00F26806"/>
    <w:rsid w:val="00F26A59"/>
    <w:rsid w:val="00F27F36"/>
    <w:rsid w:val="00F30894"/>
    <w:rsid w:val="00F30B51"/>
    <w:rsid w:val="00F312C7"/>
    <w:rsid w:val="00F31859"/>
    <w:rsid w:val="00F31A24"/>
    <w:rsid w:val="00F32A95"/>
    <w:rsid w:val="00F32B8C"/>
    <w:rsid w:val="00F32EE9"/>
    <w:rsid w:val="00F33383"/>
    <w:rsid w:val="00F336E4"/>
    <w:rsid w:val="00F33934"/>
    <w:rsid w:val="00F339D6"/>
    <w:rsid w:val="00F33C38"/>
    <w:rsid w:val="00F33D5B"/>
    <w:rsid w:val="00F3420C"/>
    <w:rsid w:val="00F3436D"/>
    <w:rsid w:val="00F357DA"/>
    <w:rsid w:val="00F358BB"/>
    <w:rsid w:val="00F36202"/>
    <w:rsid w:val="00F36B2F"/>
    <w:rsid w:val="00F36E34"/>
    <w:rsid w:val="00F3772F"/>
    <w:rsid w:val="00F37FC7"/>
    <w:rsid w:val="00F401C3"/>
    <w:rsid w:val="00F4030B"/>
    <w:rsid w:val="00F4058F"/>
    <w:rsid w:val="00F40A7F"/>
    <w:rsid w:val="00F40BCA"/>
    <w:rsid w:val="00F41135"/>
    <w:rsid w:val="00F4159B"/>
    <w:rsid w:val="00F41F2A"/>
    <w:rsid w:val="00F422CB"/>
    <w:rsid w:val="00F42677"/>
    <w:rsid w:val="00F4292A"/>
    <w:rsid w:val="00F429DA"/>
    <w:rsid w:val="00F42F65"/>
    <w:rsid w:val="00F4324C"/>
    <w:rsid w:val="00F443CD"/>
    <w:rsid w:val="00F444F5"/>
    <w:rsid w:val="00F4467A"/>
    <w:rsid w:val="00F4483C"/>
    <w:rsid w:val="00F44BB8"/>
    <w:rsid w:val="00F45D90"/>
    <w:rsid w:val="00F4602E"/>
    <w:rsid w:val="00F46BCF"/>
    <w:rsid w:val="00F46DA7"/>
    <w:rsid w:val="00F46DB7"/>
    <w:rsid w:val="00F46F02"/>
    <w:rsid w:val="00F477DC"/>
    <w:rsid w:val="00F47974"/>
    <w:rsid w:val="00F47EB6"/>
    <w:rsid w:val="00F47F6C"/>
    <w:rsid w:val="00F50D9E"/>
    <w:rsid w:val="00F50EBC"/>
    <w:rsid w:val="00F515AF"/>
    <w:rsid w:val="00F51B96"/>
    <w:rsid w:val="00F52788"/>
    <w:rsid w:val="00F52A6E"/>
    <w:rsid w:val="00F52CDF"/>
    <w:rsid w:val="00F52DD4"/>
    <w:rsid w:val="00F536B0"/>
    <w:rsid w:val="00F53E05"/>
    <w:rsid w:val="00F5419B"/>
    <w:rsid w:val="00F542F5"/>
    <w:rsid w:val="00F543E8"/>
    <w:rsid w:val="00F54403"/>
    <w:rsid w:val="00F545B9"/>
    <w:rsid w:val="00F5481B"/>
    <w:rsid w:val="00F54857"/>
    <w:rsid w:val="00F551BA"/>
    <w:rsid w:val="00F553EF"/>
    <w:rsid w:val="00F55447"/>
    <w:rsid w:val="00F5550A"/>
    <w:rsid w:val="00F557F2"/>
    <w:rsid w:val="00F55A56"/>
    <w:rsid w:val="00F56088"/>
    <w:rsid w:val="00F56247"/>
    <w:rsid w:val="00F570C7"/>
    <w:rsid w:val="00F5744A"/>
    <w:rsid w:val="00F57586"/>
    <w:rsid w:val="00F57EEA"/>
    <w:rsid w:val="00F600D2"/>
    <w:rsid w:val="00F6031D"/>
    <w:rsid w:val="00F60522"/>
    <w:rsid w:val="00F61303"/>
    <w:rsid w:val="00F61ACF"/>
    <w:rsid w:val="00F61D03"/>
    <w:rsid w:val="00F6267F"/>
    <w:rsid w:val="00F62F98"/>
    <w:rsid w:val="00F639B1"/>
    <w:rsid w:val="00F63C22"/>
    <w:rsid w:val="00F63F1B"/>
    <w:rsid w:val="00F63FF8"/>
    <w:rsid w:val="00F642B2"/>
    <w:rsid w:val="00F64E90"/>
    <w:rsid w:val="00F65149"/>
    <w:rsid w:val="00F652C8"/>
    <w:rsid w:val="00F653F9"/>
    <w:rsid w:val="00F65606"/>
    <w:rsid w:val="00F6592C"/>
    <w:rsid w:val="00F65DB7"/>
    <w:rsid w:val="00F661A0"/>
    <w:rsid w:val="00F6657C"/>
    <w:rsid w:val="00F66614"/>
    <w:rsid w:val="00F6701B"/>
    <w:rsid w:val="00F67764"/>
    <w:rsid w:val="00F67A54"/>
    <w:rsid w:val="00F702C5"/>
    <w:rsid w:val="00F7056E"/>
    <w:rsid w:val="00F70612"/>
    <w:rsid w:val="00F706B5"/>
    <w:rsid w:val="00F70B9B"/>
    <w:rsid w:val="00F7105C"/>
    <w:rsid w:val="00F71113"/>
    <w:rsid w:val="00F71232"/>
    <w:rsid w:val="00F7148B"/>
    <w:rsid w:val="00F723D1"/>
    <w:rsid w:val="00F725A2"/>
    <w:rsid w:val="00F72CD3"/>
    <w:rsid w:val="00F73968"/>
    <w:rsid w:val="00F73E2F"/>
    <w:rsid w:val="00F7417E"/>
    <w:rsid w:val="00F742E6"/>
    <w:rsid w:val="00F74722"/>
    <w:rsid w:val="00F74872"/>
    <w:rsid w:val="00F74E45"/>
    <w:rsid w:val="00F75E4A"/>
    <w:rsid w:val="00F75F45"/>
    <w:rsid w:val="00F7601B"/>
    <w:rsid w:val="00F7707A"/>
    <w:rsid w:val="00F77325"/>
    <w:rsid w:val="00F77398"/>
    <w:rsid w:val="00F77570"/>
    <w:rsid w:val="00F77B7C"/>
    <w:rsid w:val="00F803BB"/>
    <w:rsid w:val="00F8078B"/>
    <w:rsid w:val="00F80F8C"/>
    <w:rsid w:val="00F81846"/>
    <w:rsid w:val="00F82599"/>
    <w:rsid w:val="00F82794"/>
    <w:rsid w:val="00F82957"/>
    <w:rsid w:val="00F8330F"/>
    <w:rsid w:val="00F835AA"/>
    <w:rsid w:val="00F835BC"/>
    <w:rsid w:val="00F83822"/>
    <w:rsid w:val="00F83BD2"/>
    <w:rsid w:val="00F83D26"/>
    <w:rsid w:val="00F840B1"/>
    <w:rsid w:val="00F84940"/>
    <w:rsid w:val="00F84BC8"/>
    <w:rsid w:val="00F85197"/>
    <w:rsid w:val="00F857CA"/>
    <w:rsid w:val="00F8580F"/>
    <w:rsid w:val="00F8706F"/>
    <w:rsid w:val="00F90143"/>
    <w:rsid w:val="00F909F0"/>
    <w:rsid w:val="00F90C5F"/>
    <w:rsid w:val="00F90EAB"/>
    <w:rsid w:val="00F90FD9"/>
    <w:rsid w:val="00F921DE"/>
    <w:rsid w:val="00F92801"/>
    <w:rsid w:val="00F92BE0"/>
    <w:rsid w:val="00F92C2B"/>
    <w:rsid w:val="00F93CB4"/>
    <w:rsid w:val="00F93D79"/>
    <w:rsid w:val="00F93FF6"/>
    <w:rsid w:val="00F94241"/>
    <w:rsid w:val="00F945CD"/>
    <w:rsid w:val="00F94692"/>
    <w:rsid w:val="00F949FC"/>
    <w:rsid w:val="00F94A26"/>
    <w:rsid w:val="00F956BE"/>
    <w:rsid w:val="00F959E3"/>
    <w:rsid w:val="00F95AFB"/>
    <w:rsid w:val="00F95ECF"/>
    <w:rsid w:val="00F96357"/>
    <w:rsid w:val="00F965E8"/>
    <w:rsid w:val="00F96984"/>
    <w:rsid w:val="00F96CCB"/>
    <w:rsid w:val="00F97130"/>
    <w:rsid w:val="00F97711"/>
    <w:rsid w:val="00F97777"/>
    <w:rsid w:val="00F978DC"/>
    <w:rsid w:val="00F9792C"/>
    <w:rsid w:val="00F97AAA"/>
    <w:rsid w:val="00FA00EA"/>
    <w:rsid w:val="00FA11C2"/>
    <w:rsid w:val="00FA1BD4"/>
    <w:rsid w:val="00FA207B"/>
    <w:rsid w:val="00FA2C60"/>
    <w:rsid w:val="00FA2E9B"/>
    <w:rsid w:val="00FA2FDC"/>
    <w:rsid w:val="00FA3280"/>
    <w:rsid w:val="00FA3444"/>
    <w:rsid w:val="00FA39F5"/>
    <w:rsid w:val="00FA4526"/>
    <w:rsid w:val="00FA4AD8"/>
    <w:rsid w:val="00FA4EEC"/>
    <w:rsid w:val="00FA5284"/>
    <w:rsid w:val="00FA5C05"/>
    <w:rsid w:val="00FA640F"/>
    <w:rsid w:val="00FA6639"/>
    <w:rsid w:val="00FA683E"/>
    <w:rsid w:val="00FA6874"/>
    <w:rsid w:val="00FA6DDC"/>
    <w:rsid w:val="00FA761A"/>
    <w:rsid w:val="00FB0518"/>
    <w:rsid w:val="00FB0659"/>
    <w:rsid w:val="00FB068F"/>
    <w:rsid w:val="00FB0876"/>
    <w:rsid w:val="00FB1462"/>
    <w:rsid w:val="00FB1FC3"/>
    <w:rsid w:val="00FB20F9"/>
    <w:rsid w:val="00FB2641"/>
    <w:rsid w:val="00FB3597"/>
    <w:rsid w:val="00FB46F0"/>
    <w:rsid w:val="00FB4989"/>
    <w:rsid w:val="00FB4A95"/>
    <w:rsid w:val="00FB53CA"/>
    <w:rsid w:val="00FB698E"/>
    <w:rsid w:val="00FB69F8"/>
    <w:rsid w:val="00FB69FF"/>
    <w:rsid w:val="00FB7593"/>
    <w:rsid w:val="00FB78E2"/>
    <w:rsid w:val="00FC11B7"/>
    <w:rsid w:val="00FC16DB"/>
    <w:rsid w:val="00FC1859"/>
    <w:rsid w:val="00FC21D0"/>
    <w:rsid w:val="00FC2931"/>
    <w:rsid w:val="00FC2A57"/>
    <w:rsid w:val="00FC2C42"/>
    <w:rsid w:val="00FC2FCF"/>
    <w:rsid w:val="00FC30EF"/>
    <w:rsid w:val="00FC3750"/>
    <w:rsid w:val="00FC383D"/>
    <w:rsid w:val="00FC4023"/>
    <w:rsid w:val="00FC4673"/>
    <w:rsid w:val="00FC487C"/>
    <w:rsid w:val="00FC51A5"/>
    <w:rsid w:val="00FC51EE"/>
    <w:rsid w:val="00FC57E0"/>
    <w:rsid w:val="00FC66F0"/>
    <w:rsid w:val="00FC715F"/>
    <w:rsid w:val="00FC7473"/>
    <w:rsid w:val="00FC7A3F"/>
    <w:rsid w:val="00FD0752"/>
    <w:rsid w:val="00FD0B36"/>
    <w:rsid w:val="00FD116F"/>
    <w:rsid w:val="00FD11F6"/>
    <w:rsid w:val="00FD168A"/>
    <w:rsid w:val="00FD181C"/>
    <w:rsid w:val="00FD196D"/>
    <w:rsid w:val="00FD1B8E"/>
    <w:rsid w:val="00FD1C2C"/>
    <w:rsid w:val="00FD2311"/>
    <w:rsid w:val="00FD2356"/>
    <w:rsid w:val="00FD2840"/>
    <w:rsid w:val="00FD2D16"/>
    <w:rsid w:val="00FD3321"/>
    <w:rsid w:val="00FD3643"/>
    <w:rsid w:val="00FD3A21"/>
    <w:rsid w:val="00FD3B41"/>
    <w:rsid w:val="00FD3FC8"/>
    <w:rsid w:val="00FD46C7"/>
    <w:rsid w:val="00FD553C"/>
    <w:rsid w:val="00FD56DB"/>
    <w:rsid w:val="00FD5DDE"/>
    <w:rsid w:val="00FD6F5E"/>
    <w:rsid w:val="00FD7052"/>
    <w:rsid w:val="00FD73CF"/>
    <w:rsid w:val="00FD78BD"/>
    <w:rsid w:val="00FE087D"/>
    <w:rsid w:val="00FE1171"/>
    <w:rsid w:val="00FE133D"/>
    <w:rsid w:val="00FE1402"/>
    <w:rsid w:val="00FE1EDE"/>
    <w:rsid w:val="00FE2090"/>
    <w:rsid w:val="00FE2490"/>
    <w:rsid w:val="00FE2555"/>
    <w:rsid w:val="00FE26DF"/>
    <w:rsid w:val="00FE280D"/>
    <w:rsid w:val="00FE2B25"/>
    <w:rsid w:val="00FE2F41"/>
    <w:rsid w:val="00FE359D"/>
    <w:rsid w:val="00FE360E"/>
    <w:rsid w:val="00FE42EB"/>
    <w:rsid w:val="00FE45E1"/>
    <w:rsid w:val="00FE47EA"/>
    <w:rsid w:val="00FE4C11"/>
    <w:rsid w:val="00FE4D5F"/>
    <w:rsid w:val="00FE4F07"/>
    <w:rsid w:val="00FE55A6"/>
    <w:rsid w:val="00FE5EE4"/>
    <w:rsid w:val="00FE606D"/>
    <w:rsid w:val="00FE610C"/>
    <w:rsid w:val="00FE628B"/>
    <w:rsid w:val="00FE6443"/>
    <w:rsid w:val="00FE66F0"/>
    <w:rsid w:val="00FE696E"/>
    <w:rsid w:val="00FE69E4"/>
    <w:rsid w:val="00FE72E3"/>
    <w:rsid w:val="00FE74C4"/>
    <w:rsid w:val="00FE770B"/>
    <w:rsid w:val="00FE7BC4"/>
    <w:rsid w:val="00FF018A"/>
    <w:rsid w:val="00FF0210"/>
    <w:rsid w:val="00FF0316"/>
    <w:rsid w:val="00FF07BB"/>
    <w:rsid w:val="00FF0D73"/>
    <w:rsid w:val="00FF143C"/>
    <w:rsid w:val="00FF191D"/>
    <w:rsid w:val="00FF2774"/>
    <w:rsid w:val="00FF29D4"/>
    <w:rsid w:val="00FF3090"/>
    <w:rsid w:val="00FF3386"/>
    <w:rsid w:val="00FF375B"/>
    <w:rsid w:val="00FF3812"/>
    <w:rsid w:val="00FF388D"/>
    <w:rsid w:val="00FF3AD9"/>
    <w:rsid w:val="00FF427B"/>
    <w:rsid w:val="00FF46A7"/>
    <w:rsid w:val="00FF5446"/>
    <w:rsid w:val="00FF5758"/>
    <w:rsid w:val="00FF5F0C"/>
    <w:rsid w:val="00FF605C"/>
    <w:rsid w:val="00FF62AD"/>
    <w:rsid w:val="00FF6305"/>
    <w:rsid w:val="00FF6DEE"/>
    <w:rsid w:val="00FF6FF3"/>
    <w:rsid w:val="00FF7799"/>
    <w:rsid w:val="00FF7A6F"/>
    <w:rsid w:val="00FF7B8F"/>
    <w:rsid w:val="00FF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91058"/>
    <w:rPr>
      <w:sz w:val="24"/>
      <w:szCs w:val="24"/>
      <w:lang w:val="en-US" w:eastAsia="ja-JP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E40A0"/>
    <w:pPr>
      <w:keepNext/>
      <w:keepLines/>
      <w:spacing w:before="240" w:line="36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B22C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22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22C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B22CD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B22C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B22C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B22CD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B22CD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istory">
    <w:name w:val="History"/>
    <w:basedOn w:val="Standard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Standard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Standard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Standard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Standard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Standard"/>
    <w:rsid w:val="005B291B"/>
  </w:style>
  <w:style w:type="paragraph" w:customStyle="1" w:styleId="TableCaption">
    <w:name w:val="TableCaption"/>
    <w:basedOn w:val="Standard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Standard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unotentext">
    <w:name w:val="footnote text"/>
    <w:basedOn w:val="Standard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Standard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Sprechblasentext">
    <w:name w:val="Balloon Text"/>
    <w:basedOn w:val="Standard"/>
    <w:semiHidden/>
    <w:rsid w:val="00D8137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uzeile">
    <w:name w:val="footer"/>
    <w:basedOn w:val="Standard"/>
    <w:link w:val="FuzeileZchn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Standard"/>
    <w:rsid w:val="00004A23"/>
    <w:rPr>
      <w:b/>
    </w:rPr>
  </w:style>
  <w:style w:type="paragraph" w:customStyle="1" w:styleId="AuthorsFull">
    <w:name w:val="Authors Full"/>
    <w:basedOn w:val="Standard"/>
    <w:rsid w:val="00004A23"/>
    <w:rPr>
      <w:i/>
    </w:rPr>
  </w:style>
  <w:style w:type="paragraph" w:customStyle="1" w:styleId="dedication">
    <w:name w:val="dedication"/>
    <w:basedOn w:val="Standard"/>
    <w:rsid w:val="00004A23"/>
    <w:rPr>
      <w:i/>
    </w:rPr>
  </w:style>
  <w:style w:type="paragraph" w:customStyle="1" w:styleId="Addresses">
    <w:name w:val="Addresses"/>
    <w:basedOn w:val="Standard"/>
    <w:rsid w:val="00004A23"/>
  </w:style>
  <w:style w:type="paragraph" w:customStyle="1" w:styleId="Acknowledgements">
    <w:name w:val="Acknowledgements"/>
    <w:basedOn w:val="Standard"/>
    <w:rsid w:val="00004A23"/>
  </w:style>
  <w:style w:type="paragraph" w:customStyle="1" w:styleId="Abstract">
    <w:name w:val="Abstract"/>
    <w:basedOn w:val="Standard"/>
    <w:autoRedefine/>
    <w:rsid w:val="00004A23"/>
    <w:pPr>
      <w:spacing w:line="480" w:lineRule="auto"/>
    </w:pPr>
  </w:style>
  <w:style w:type="paragraph" w:customStyle="1" w:styleId="Head1">
    <w:name w:val="Head 1"/>
    <w:basedOn w:val="Standard"/>
    <w:autoRedefine/>
    <w:rsid w:val="00004A23"/>
    <w:pPr>
      <w:spacing w:line="360" w:lineRule="auto"/>
    </w:pPr>
    <w:rPr>
      <w:b/>
    </w:rPr>
  </w:style>
  <w:style w:type="paragraph" w:customStyle="1" w:styleId="Head2">
    <w:name w:val="Head 2"/>
    <w:basedOn w:val="Standard"/>
    <w:autoRedefine/>
    <w:rsid w:val="00004A23"/>
    <w:pPr>
      <w:spacing w:line="360" w:lineRule="auto"/>
    </w:pPr>
    <w:rPr>
      <w:i/>
    </w:rPr>
  </w:style>
  <w:style w:type="paragraph" w:customStyle="1" w:styleId="dates">
    <w:name w:val="dates"/>
    <w:basedOn w:val="Standard"/>
    <w:rsid w:val="00004A23"/>
    <w:pPr>
      <w:jc w:val="right"/>
    </w:pPr>
  </w:style>
  <w:style w:type="paragraph" w:customStyle="1" w:styleId="Literature">
    <w:name w:val="Literature"/>
    <w:basedOn w:val="Standard"/>
    <w:rsid w:val="00004A23"/>
    <w:pPr>
      <w:spacing w:line="480" w:lineRule="auto"/>
    </w:pPr>
  </w:style>
  <w:style w:type="paragraph" w:customStyle="1" w:styleId="Legend">
    <w:name w:val="Legend"/>
    <w:basedOn w:val="Standard"/>
    <w:rsid w:val="00004A23"/>
  </w:style>
  <w:style w:type="paragraph" w:customStyle="1" w:styleId="MainText">
    <w:name w:val="Main Text"/>
    <w:basedOn w:val="Standard"/>
    <w:link w:val="MainTextChar"/>
    <w:rsid w:val="00004A23"/>
    <w:pPr>
      <w:spacing w:line="480" w:lineRule="auto"/>
    </w:pPr>
  </w:style>
  <w:style w:type="paragraph" w:customStyle="1" w:styleId="Tableofcontents">
    <w:name w:val="Table of contents"/>
    <w:basedOn w:val="Standard"/>
    <w:autoRedefine/>
    <w:rsid w:val="00F4467A"/>
    <w:pPr>
      <w:spacing w:line="360" w:lineRule="auto"/>
      <w:jc w:val="both"/>
    </w:pPr>
  </w:style>
  <w:style w:type="paragraph" w:customStyle="1" w:styleId="ExperimentalText">
    <w:name w:val="Experimental Text"/>
    <w:basedOn w:val="Standard"/>
    <w:link w:val="ExperimentalTextChar"/>
    <w:rsid w:val="00004A23"/>
    <w:pPr>
      <w:spacing w:line="480" w:lineRule="auto"/>
    </w:p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Standard"/>
    <w:rsid w:val="002D16A0"/>
    <w:rPr>
      <w:b/>
    </w:rPr>
  </w:style>
  <w:style w:type="paragraph" w:customStyle="1" w:styleId="Dedication0">
    <w:name w:val="Dedication"/>
    <w:basedOn w:val="Standard"/>
    <w:autoRedefine/>
    <w:rsid w:val="00322D5B"/>
  </w:style>
  <w:style w:type="paragraph" w:customStyle="1" w:styleId="Maintext0">
    <w:name w:val="Main text"/>
    <w:basedOn w:val="Standard"/>
    <w:link w:val="MaintextChar0"/>
    <w:autoRedefine/>
    <w:rsid w:val="0019723B"/>
    <w:pPr>
      <w:spacing w:line="480" w:lineRule="auto"/>
    </w:p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Standard"/>
    <w:autoRedefine/>
    <w:rsid w:val="00562E2B"/>
    <w:rPr>
      <w:i/>
    </w:rPr>
  </w:style>
  <w:style w:type="character" w:customStyle="1" w:styleId="KopfzeileZchn">
    <w:name w:val="Kopfzeile Zchn"/>
    <w:link w:val="Kopfzeile"/>
    <w:rsid w:val="00414465"/>
    <w:rPr>
      <w:sz w:val="24"/>
      <w:szCs w:val="24"/>
      <w:lang w:eastAsia="ja-JP"/>
    </w:rPr>
  </w:style>
  <w:style w:type="character" w:styleId="Kommentarzeichen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64F6D"/>
    <w:rPr>
      <w:sz w:val="20"/>
      <w:szCs w:val="20"/>
      <w:lang w:val="x-none"/>
    </w:rPr>
  </w:style>
  <w:style w:type="character" w:customStyle="1" w:styleId="KommentartextZchn">
    <w:name w:val="Kommentartext Zchn"/>
    <w:link w:val="Kommentartext"/>
    <w:uiPriority w:val="99"/>
    <w:rsid w:val="00664F6D"/>
    <w:rPr>
      <w:lang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4F6D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664F6D"/>
    <w:rPr>
      <w:b/>
      <w:bCs/>
      <w:lang w:eastAsia="ja-JP"/>
    </w:rPr>
  </w:style>
  <w:style w:type="character" w:customStyle="1" w:styleId="FuzeileZchn">
    <w:name w:val="Fußzeile Zchn"/>
    <w:link w:val="Fuzeile"/>
    <w:uiPriority w:val="99"/>
    <w:rsid w:val="007B7A09"/>
    <w:rPr>
      <w:sz w:val="24"/>
      <w:szCs w:val="24"/>
      <w:lang w:eastAsia="ja-JP"/>
    </w:rPr>
  </w:style>
  <w:style w:type="paragraph" w:styleId="Listenabsatz">
    <w:name w:val="List Paragraph"/>
    <w:basedOn w:val="Standard"/>
    <w:uiPriority w:val="34"/>
    <w:qFormat/>
    <w:rsid w:val="000C716E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2041C6"/>
    <w:pPr>
      <w:spacing w:after="200" w:line="360" w:lineRule="auto"/>
    </w:pPr>
    <w:rPr>
      <w:b/>
      <w:iCs/>
      <w:szCs w:val="18"/>
    </w:rPr>
  </w:style>
  <w:style w:type="character" w:styleId="Platzhaltertext">
    <w:name w:val="Placeholder Text"/>
    <w:basedOn w:val="Absatz-Standardschriftart"/>
    <w:uiPriority w:val="99"/>
    <w:semiHidden/>
    <w:rsid w:val="001B22CD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B22CD"/>
    <w:pPr>
      <w:tabs>
        <w:tab w:val="left" w:pos="340"/>
      </w:tabs>
      <w:ind w:left="340" w:hanging="340"/>
    </w:pPr>
  </w:style>
  <w:style w:type="character" w:customStyle="1" w:styleId="CitaviBibliographyEntryZchn">
    <w:name w:val="Citavi Bibliography Entry Zchn"/>
    <w:basedOn w:val="ExperimentalTextChar"/>
    <w:link w:val="CitaviBibliographyEntry"/>
    <w:uiPriority w:val="99"/>
    <w:rsid w:val="001B22CD"/>
    <w:rPr>
      <w:rFonts w:eastAsia="MS Mincho"/>
      <w:sz w:val="24"/>
      <w:szCs w:val="24"/>
      <w:lang w:val="en-US" w:eastAsia="ja-JP" w:bidi="ar-SA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1B22CD"/>
  </w:style>
  <w:style w:type="character" w:customStyle="1" w:styleId="CitaviBibliographyHeadingZchn">
    <w:name w:val="Citavi Bibliography Heading Zchn"/>
    <w:basedOn w:val="ExperimentalTextChar"/>
    <w:link w:val="CitaviBibliographyHeading"/>
    <w:uiPriority w:val="99"/>
    <w:rsid w:val="001B22CD"/>
    <w:rPr>
      <w:rFonts w:eastAsiaTheme="majorEastAsia" w:cstheme="majorBidi"/>
      <w:b/>
      <w:color w:val="000000" w:themeColor="text1"/>
      <w:sz w:val="24"/>
      <w:szCs w:val="32"/>
      <w:lang w:val="en-US" w:eastAsia="ja-JP" w:bidi="ar-SA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E40A0"/>
    <w:rPr>
      <w:rFonts w:eastAsiaTheme="majorEastAsia" w:cstheme="majorBidi"/>
      <w:b/>
      <w:color w:val="000000" w:themeColor="text1"/>
      <w:sz w:val="24"/>
      <w:szCs w:val="32"/>
      <w:lang w:val="en-US" w:eastAsia="ja-JP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B22CD"/>
  </w:style>
  <w:style w:type="character" w:customStyle="1" w:styleId="CitaviChapterBibliographyHeadingZchn">
    <w:name w:val="Citavi Chapter Bibliography Heading Zchn"/>
    <w:basedOn w:val="ExperimentalTextChar"/>
    <w:link w:val="CitaviChapterBibliographyHeading"/>
    <w:uiPriority w:val="99"/>
    <w:rsid w:val="001B22C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 w:bidi="ar-S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B22C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1B22CD"/>
    <w:pPr>
      <w:spacing w:line="360" w:lineRule="auto"/>
      <w:ind w:left="1440" w:hanging="360"/>
      <w:outlineLvl w:val="9"/>
    </w:pPr>
  </w:style>
  <w:style w:type="character" w:customStyle="1" w:styleId="CitaviBibliographySubheading1Zchn">
    <w:name w:val="Citavi Bibliography Subheading 1 Zchn"/>
    <w:basedOn w:val="ExperimentalTextChar"/>
    <w:link w:val="CitaviBibliographySubheading1"/>
    <w:uiPriority w:val="99"/>
    <w:rsid w:val="001B22C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ja-JP" w:bidi="ar-SA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1B22CD"/>
    <w:pPr>
      <w:spacing w:line="360" w:lineRule="auto"/>
      <w:ind w:left="1440" w:hanging="360"/>
      <w:outlineLvl w:val="9"/>
    </w:pPr>
  </w:style>
  <w:style w:type="character" w:customStyle="1" w:styleId="CitaviBibliographySubheading2Zchn">
    <w:name w:val="Citavi Bibliography Subheading 2 Zchn"/>
    <w:basedOn w:val="ExperimentalTextChar"/>
    <w:link w:val="CitaviBibliographySubheading2"/>
    <w:uiPriority w:val="99"/>
    <w:rsid w:val="001B22C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ja-JP" w:bidi="ar-SA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B22C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ja-JP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1B22CD"/>
    <w:pPr>
      <w:spacing w:line="360" w:lineRule="auto"/>
      <w:ind w:left="1440" w:hanging="360"/>
      <w:outlineLvl w:val="9"/>
    </w:pPr>
  </w:style>
  <w:style w:type="character" w:customStyle="1" w:styleId="CitaviBibliographySubheading3Zchn">
    <w:name w:val="Citavi Bibliography Subheading 3 Zchn"/>
    <w:basedOn w:val="ExperimentalTextChar"/>
    <w:link w:val="CitaviBibliographySubheading3"/>
    <w:uiPriority w:val="99"/>
    <w:rsid w:val="001B22C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ja-JP" w:bidi="ar-SA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B22C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ja-JP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1B22CD"/>
    <w:pPr>
      <w:spacing w:line="360" w:lineRule="auto"/>
      <w:ind w:left="1440" w:hanging="360"/>
      <w:outlineLvl w:val="9"/>
    </w:pPr>
  </w:style>
  <w:style w:type="character" w:customStyle="1" w:styleId="CitaviBibliographySubheading4Zchn">
    <w:name w:val="Citavi Bibliography Subheading 4 Zchn"/>
    <w:basedOn w:val="ExperimentalTextChar"/>
    <w:link w:val="CitaviBibliographySubheading4"/>
    <w:uiPriority w:val="99"/>
    <w:rsid w:val="001B22CD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ja-JP" w:bidi="ar-SA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B22CD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ja-JP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1B22CD"/>
    <w:pPr>
      <w:spacing w:line="360" w:lineRule="auto"/>
      <w:ind w:left="1440" w:hanging="360"/>
      <w:outlineLvl w:val="9"/>
    </w:pPr>
  </w:style>
  <w:style w:type="character" w:customStyle="1" w:styleId="CitaviBibliographySubheading5Zchn">
    <w:name w:val="Citavi Bibliography Subheading 5 Zchn"/>
    <w:basedOn w:val="ExperimentalTextChar"/>
    <w:link w:val="CitaviBibliographySubheading5"/>
    <w:uiPriority w:val="99"/>
    <w:rsid w:val="001B22C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ja-JP" w:bidi="ar-SA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B22C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ja-JP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1B22CD"/>
    <w:pPr>
      <w:spacing w:line="360" w:lineRule="auto"/>
      <w:ind w:left="1440" w:hanging="360"/>
      <w:outlineLvl w:val="9"/>
    </w:pPr>
  </w:style>
  <w:style w:type="character" w:customStyle="1" w:styleId="CitaviBibliographySubheading6Zchn">
    <w:name w:val="Citavi Bibliography Subheading 6 Zchn"/>
    <w:basedOn w:val="ExperimentalTextChar"/>
    <w:link w:val="CitaviBibliographySubheading6"/>
    <w:uiPriority w:val="99"/>
    <w:rsid w:val="001B22C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ja-JP" w:bidi="ar-SA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B22C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 w:eastAsia="ja-JP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1B22CD"/>
    <w:pPr>
      <w:spacing w:line="360" w:lineRule="auto"/>
      <w:ind w:left="1440" w:hanging="360"/>
      <w:outlineLvl w:val="9"/>
    </w:pPr>
  </w:style>
  <w:style w:type="character" w:customStyle="1" w:styleId="CitaviBibliographySubheading7Zchn">
    <w:name w:val="Citavi Bibliography Subheading 7 Zchn"/>
    <w:basedOn w:val="ExperimentalTextChar"/>
    <w:link w:val="CitaviBibliographySubheading7"/>
    <w:uiPriority w:val="99"/>
    <w:rsid w:val="001B22C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ja-JP" w:bidi="ar-SA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B22C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ja-JP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1B22CD"/>
    <w:pPr>
      <w:numPr>
        <w:ilvl w:val="1"/>
        <w:numId w:val="1"/>
      </w:numPr>
      <w:spacing w:line="360" w:lineRule="auto"/>
      <w:outlineLvl w:val="9"/>
    </w:pPr>
  </w:style>
  <w:style w:type="character" w:customStyle="1" w:styleId="CitaviBibliographySubheading8Zchn">
    <w:name w:val="Citavi Bibliography Subheading 8 Zchn"/>
    <w:basedOn w:val="ExperimentalTextChar"/>
    <w:link w:val="CitaviBibliographySubheading8"/>
    <w:uiPriority w:val="99"/>
    <w:rsid w:val="001B22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ja-JP" w:bidi="ar-SA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B22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ja-JP"/>
    </w:rPr>
  </w:style>
  <w:style w:type="table" w:styleId="Tabellenraster">
    <w:name w:val="Table Grid"/>
    <w:basedOn w:val="NormaleTabelle"/>
    <w:uiPriority w:val="39"/>
    <w:rsid w:val="003E672D"/>
    <w:rPr>
      <w:rFonts w:asciiTheme="minorHAnsi" w:eastAsiaTheme="minorHAnsi" w:hAnsiTheme="minorHAnsi" w:cstheme="minorBid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C5DA2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C5DA2"/>
    <w:rPr>
      <w:color w:val="605E5C"/>
      <w:shd w:val="clear" w:color="auto" w:fill="E1DFDD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86550"/>
    <w:pPr>
      <w:spacing w:line="240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D86550"/>
  </w:style>
  <w:style w:type="character" w:styleId="Buchtitel">
    <w:name w:val="Book Title"/>
    <w:basedOn w:val="Absatz-Standardschriftart"/>
    <w:uiPriority w:val="33"/>
    <w:qFormat/>
    <w:rsid w:val="00D8655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86550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8655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86550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D8655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655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6550"/>
    <w:rPr>
      <w:i/>
      <w:iCs/>
      <w:color w:val="4472C4" w:themeColor="accent1"/>
      <w:sz w:val="24"/>
      <w:szCs w:val="24"/>
      <w:lang w:val="en-US" w:eastAsia="ja-JP"/>
    </w:rPr>
  </w:style>
  <w:style w:type="paragraph" w:styleId="Zitat">
    <w:name w:val="Quote"/>
    <w:basedOn w:val="Standard"/>
    <w:next w:val="Standard"/>
    <w:link w:val="ZitatZchn"/>
    <w:uiPriority w:val="29"/>
    <w:qFormat/>
    <w:rsid w:val="00D8655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86550"/>
    <w:rPr>
      <w:i/>
      <w:iCs/>
      <w:color w:val="404040" w:themeColor="text1" w:themeTint="BF"/>
      <w:sz w:val="24"/>
      <w:szCs w:val="24"/>
      <w:lang w:val="en-US" w:eastAsia="ja-JP"/>
    </w:rPr>
  </w:style>
  <w:style w:type="table" w:styleId="MittlereListe1-Akzent1">
    <w:name w:val="Medium List 1 Accent 1"/>
    <w:basedOn w:val="NormaleTabelle"/>
    <w:uiPriority w:val="65"/>
    <w:semiHidden/>
    <w:unhideWhenUsed/>
    <w:rsid w:val="00D86550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8655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86550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8655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86550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86550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8655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8655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86550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8655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8655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86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8655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8655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8655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8655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8655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8655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8655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8655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86550"/>
    <w:rPr>
      <w:sz w:val="24"/>
      <w:szCs w:val="24"/>
      <w:lang w:val="en-US" w:eastAsia="ja-JP"/>
    </w:rPr>
  </w:style>
  <w:style w:type="character" w:styleId="HTMLVariable">
    <w:name w:val="HTML Variable"/>
    <w:basedOn w:val="Absatz-Standardschriftart"/>
    <w:uiPriority w:val="99"/>
    <w:semiHidden/>
    <w:unhideWhenUsed/>
    <w:rsid w:val="00D8655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8655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8655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86550"/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86550"/>
    <w:rPr>
      <w:rFonts w:ascii="Consolas" w:hAnsi="Consolas"/>
      <w:lang w:val="en-US" w:eastAsia="ja-JP"/>
    </w:rPr>
  </w:style>
  <w:style w:type="character" w:styleId="HTMLTastatur">
    <w:name w:val="HTML Keyboard"/>
    <w:basedOn w:val="Absatz-Standardschriftart"/>
    <w:uiPriority w:val="99"/>
    <w:semiHidden/>
    <w:unhideWhenUsed/>
    <w:rsid w:val="00D8655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8655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8655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8655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86550"/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86550"/>
    <w:rPr>
      <w:i/>
      <w:iCs/>
      <w:sz w:val="24"/>
      <w:szCs w:val="24"/>
      <w:lang w:val="en-US" w:eastAsia="ja-JP"/>
    </w:rPr>
  </w:style>
  <w:style w:type="character" w:styleId="HTMLAkronym">
    <w:name w:val="HTML Acronym"/>
    <w:basedOn w:val="Absatz-Standardschriftart"/>
    <w:uiPriority w:val="99"/>
    <w:semiHidden/>
    <w:unhideWhenUsed/>
    <w:rsid w:val="00D86550"/>
  </w:style>
  <w:style w:type="paragraph" w:styleId="StandardWeb">
    <w:name w:val="Normal (Web)"/>
    <w:basedOn w:val="Standard"/>
    <w:uiPriority w:val="99"/>
    <w:semiHidden/>
    <w:unhideWhenUsed/>
    <w:rsid w:val="00D86550"/>
  </w:style>
  <w:style w:type="paragraph" w:styleId="NurText">
    <w:name w:val="Plain Text"/>
    <w:basedOn w:val="Standard"/>
    <w:link w:val="NurTextZchn"/>
    <w:uiPriority w:val="99"/>
    <w:semiHidden/>
    <w:unhideWhenUsed/>
    <w:rsid w:val="00D86550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86550"/>
    <w:rPr>
      <w:rFonts w:ascii="Consolas" w:hAnsi="Consolas"/>
      <w:sz w:val="21"/>
      <w:szCs w:val="21"/>
      <w:lang w:val="en-US" w:eastAsia="ja-JP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86550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86550"/>
    <w:rPr>
      <w:rFonts w:ascii="Segoe UI" w:hAnsi="Segoe UI" w:cs="Segoe UI"/>
      <w:sz w:val="16"/>
      <w:szCs w:val="16"/>
      <w:lang w:val="en-US" w:eastAsia="ja-JP"/>
    </w:rPr>
  </w:style>
  <w:style w:type="character" w:styleId="Hervorhebung">
    <w:name w:val="Emphasis"/>
    <w:basedOn w:val="Absatz-Standardschriftart"/>
    <w:uiPriority w:val="20"/>
    <w:qFormat/>
    <w:rsid w:val="00D86550"/>
    <w:rPr>
      <w:i/>
      <w:iCs/>
    </w:rPr>
  </w:style>
  <w:style w:type="character" w:styleId="Fett">
    <w:name w:val="Strong"/>
    <w:basedOn w:val="Absatz-Standardschriftart"/>
    <w:uiPriority w:val="22"/>
    <w:qFormat/>
    <w:rsid w:val="00D8655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86550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86550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8655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86550"/>
    <w:rPr>
      <w:sz w:val="16"/>
      <w:szCs w:val="16"/>
      <w:lang w:val="en-US" w:eastAsia="ja-JP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8655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86550"/>
    <w:rPr>
      <w:sz w:val="24"/>
      <w:szCs w:val="24"/>
      <w:lang w:val="en-US" w:eastAsia="ja-JP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8655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86550"/>
    <w:rPr>
      <w:sz w:val="16"/>
      <w:szCs w:val="16"/>
      <w:lang w:val="en-US" w:eastAsia="ja-JP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8655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86550"/>
    <w:rPr>
      <w:sz w:val="24"/>
      <w:szCs w:val="24"/>
      <w:lang w:val="en-US" w:eastAsia="ja-JP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86550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86550"/>
    <w:rPr>
      <w:sz w:val="24"/>
      <w:szCs w:val="24"/>
      <w:lang w:val="en-US" w:eastAsia="ja-JP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8655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86550"/>
    <w:rPr>
      <w:sz w:val="24"/>
      <w:szCs w:val="24"/>
      <w:lang w:val="en-US" w:eastAsia="ja-JP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86550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86550"/>
    <w:rPr>
      <w:sz w:val="24"/>
      <w:szCs w:val="24"/>
      <w:lang w:val="en-US" w:eastAsia="ja-JP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8655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86550"/>
    <w:rPr>
      <w:sz w:val="24"/>
      <w:szCs w:val="24"/>
      <w:lang w:val="en-US" w:eastAsia="ja-JP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86550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86550"/>
    <w:rPr>
      <w:sz w:val="24"/>
      <w:szCs w:val="24"/>
      <w:lang w:val="en-US" w:eastAsia="ja-JP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86550"/>
  </w:style>
  <w:style w:type="character" w:customStyle="1" w:styleId="DatumZchn">
    <w:name w:val="Datum Zchn"/>
    <w:basedOn w:val="Absatz-Standardschriftart"/>
    <w:link w:val="Datum"/>
    <w:uiPriority w:val="99"/>
    <w:semiHidden/>
    <w:rsid w:val="00D86550"/>
    <w:rPr>
      <w:sz w:val="24"/>
      <w:szCs w:val="24"/>
      <w:lang w:val="en-US" w:eastAsia="ja-JP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86550"/>
  </w:style>
  <w:style w:type="character" w:customStyle="1" w:styleId="AnredeZchn">
    <w:name w:val="Anrede Zchn"/>
    <w:basedOn w:val="Absatz-Standardschriftart"/>
    <w:link w:val="Anrede"/>
    <w:uiPriority w:val="99"/>
    <w:semiHidden/>
    <w:rsid w:val="00D86550"/>
    <w:rPr>
      <w:sz w:val="24"/>
      <w:szCs w:val="24"/>
      <w:lang w:val="en-US" w:eastAsia="ja-JP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6550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6550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ja-JP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8655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86550"/>
    <w:rPr>
      <w:rFonts w:asciiTheme="majorHAnsi" w:eastAsiaTheme="majorEastAsia" w:hAnsiTheme="majorHAnsi" w:cstheme="majorBidi"/>
      <w:sz w:val="24"/>
      <w:szCs w:val="24"/>
      <w:shd w:val="pct20" w:color="auto" w:fill="auto"/>
      <w:lang w:val="en-US" w:eastAsia="ja-JP"/>
    </w:rPr>
  </w:style>
  <w:style w:type="paragraph" w:styleId="Listenfortsetzung5">
    <w:name w:val="List Continue 5"/>
    <w:basedOn w:val="Standard"/>
    <w:uiPriority w:val="99"/>
    <w:semiHidden/>
    <w:unhideWhenUsed/>
    <w:rsid w:val="00D8655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8655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8655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8655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8655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86550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86550"/>
    <w:rPr>
      <w:sz w:val="24"/>
      <w:szCs w:val="24"/>
      <w:lang w:val="en-US" w:eastAsia="ja-JP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86550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86550"/>
    <w:rPr>
      <w:sz w:val="24"/>
      <w:szCs w:val="24"/>
      <w:lang w:val="en-US" w:eastAsia="ja-JP"/>
    </w:rPr>
  </w:style>
  <w:style w:type="paragraph" w:styleId="Titel">
    <w:name w:val="Title"/>
    <w:basedOn w:val="Standard"/>
    <w:next w:val="Standard"/>
    <w:link w:val="TitelZchn"/>
    <w:uiPriority w:val="10"/>
    <w:qFormat/>
    <w:rsid w:val="00D8655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86550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ja-JP"/>
    </w:rPr>
  </w:style>
  <w:style w:type="paragraph" w:styleId="Listennummer5">
    <w:name w:val="List Number 5"/>
    <w:basedOn w:val="Standard"/>
    <w:uiPriority w:val="99"/>
    <w:semiHidden/>
    <w:unhideWhenUsed/>
    <w:rsid w:val="00D86550"/>
    <w:pPr>
      <w:numPr>
        <w:numId w:val="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86550"/>
    <w:pPr>
      <w:numPr>
        <w:numId w:val="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8655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86550"/>
    <w:pPr>
      <w:numPr>
        <w:numId w:val="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86550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86550"/>
    <w:pPr>
      <w:numPr>
        <w:numId w:val="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86550"/>
    <w:pPr>
      <w:numPr>
        <w:numId w:val="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86550"/>
    <w:pPr>
      <w:numPr>
        <w:numId w:val="1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8655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8655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8655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8655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86550"/>
    <w:pPr>
      <w:numPr>
        <w:numId w:val="11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86550"/>
    <w:pPr>
      <w:numPr>
        <w:numId w:val="12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8655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86550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D8655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lang w:val="en-US" w:eastAsia="ja-JP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86550"/>
    <w:rPr>
      <w:rFonts w:ascii="Consolas" w:hAnsi="Consolas"/>
      <w:lang w:val="en-US" w:eastAsia="ja-JP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86550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86550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86550"/>
    <w:rPr>
      <w:lang w:val="en-US" w:eastAsia="ja-JP"/>
    </w:rPr>
  </w:style>
  <w:style w:type="character" w:styleId="Endnotenzeichen">
    <w:name w:val="endnote reference"/>
    <w:basedOn w:val="Absatz-Standardschriftart"/>
    <w:uiPriority w:val="99"/>
    <w:semiHidden/>
    <w:unhideWhenUsed/>
    <w:rsid w:val="00D8655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86550"/>
  </w:style>
  <w:style w:type="character" w:styleId="Zeilennummer">
    <w:name w:val="line number"/>
    <w:basedOn w:val="Absatz-Standardschriftart"/>
    <w:uiPriority w:val="99"/>
    <w:semiHidden/>
    <w:unhideWhenUsed/>
    <w:rsid w:val="00D86550"/>
  </w:style>
  <w:style w:type="character" w:styleId="Funotenzeichen">
    <w:name w:val="footnote reference"/>
    <w:basedOn w:val="Absatz-Standardschriftart"/>
    <w:uiPriority w:val="99"/>
    <w:semiHidden/>
    <w:unhideWhenUsed/>
    <w:rsid w:val="00D8655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86550"/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86550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86550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D86550"/>
    <w:pPr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86550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D8655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86550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86550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86550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86550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86550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86550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86550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86550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8655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86550"/>
    <w:pPr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86550"/>
    <w:pPr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86550"/>
    <w:pPr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86550"/>
    <w:pPr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86550"/>
    <w:pPr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86550"/>
    <w:pPr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86550"/>
    <w:pPr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86550"/>
    <w:pPr>
      <w:ind w:left="480" w:hanging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6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81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1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6381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33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78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9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6FBD2BE-8055-42EE-B780-C3D569859542}">
  <we:reference id="WA104381727" version="1.0.1.0" store="Omex" storeType="OMEX"/>
  <we:alternateReferences>
    <we:reference id="WA104381727" version="1.0.1.0" store="WA104381727" storeType="OMEX"/>
  </we:alternateReferences>
  <we:properties>
    <we:property name="documentId" value="&quot;a9d63192bd021b86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C3DAF1F-7F22-41D9-B71E-0D142CFC4C0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5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961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5-11-11T14:54:00Z</dcterms:created>
  <dcterms:modified xsi:type="dcterms:W3CDTF">2025-11-1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  <property fmtid="{D5CDD505-2E9C-101B-9397-08002B2CF9AE}" pid="3" name="CitaviDocumentProperty_7">
    <vt:lpwstr>PhD_Li-Schlacke</vt:lpwstr>
  </property>
  <property fmtid="{D5CDD505-2E9C-101B-9397-08002B2CF9AE}" pid="4" name="CitaviDocumentProperty_8">
    <vt:lpwstr>CloudProjectKey=l2wwuf57ki4ppn2iaky3hi1uhktfwa0u3hi8fl4jqmw4uz9v; ProjectName=PhD_Li-Schlacke</vt:lpwstr>
  </property>
  <property fmtid="{D5CDD505-2E9C-101B-9397-08002B2CF9AE}" pid="5" name="CitaviDocumentProperty_0">
    <vt:lpwstr>477e217e-a670-47df-b3c5-a22918a60ee6</vt:lpwstr>
  </property>
  <property fmtid="{D5CDD505-2E9C-101B-9397-08002B2CF9AE}" pid="6" name="CitaviDocumentProperty_6">
    <vt:lpwstr>True</vt:lpwstr>
  </property>
  <property fmtid="{D5CDD505-2E9C-101B-9397-08002B2CF9AE}" pid="7" name="CitaviDocumentProperty_1">
    <vt:lpwstr>6.17.0.0</vt:lpwstr>
  </property>
</Properties>
</file>